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9628B" w14:textId="458317FD" w:rsidR="00462970" w:rsidRPr="00B44262" w:rsidRDefault="6DC6CE86" w:rsidP="6CF02F04">
      <w:pPr>
        <w:jc w:val="center"/>
        <w:rPr>
          <w:b/>
          <w:bCs/>
          <w:u w:val="single"/>
        </w:rPr>
      </w:pPr>
      <w:r w:rsidRPr="6CF02F04">
        <w:rPr>
          <w:b/>
          <w:bCs/>
          <w:u w:val="single"/>
        </w:rPr>
        <w:t xml:space="preserve">Badger-TB TVR </w:t>
      </w:r>
      <w:r w:rsidR="4C99420A" w:rsidRPr="6CF02F04">
        <w:rPr>
          <w:b/>
          <w:bCs/>
          <w:u w:val="single"/>
        </w:rPr>
        <w:t xml:space="preserve">Model </w:t>
      </w:r>
      <w:r w:rsidRPr="6CF02F04">
        <w:rPr>
          <w:b/>
          <w:bCs/>
          <w:u w:val="single"/>
        </w:rPr>
        <w:t>ODD description</w:t>
      </w:r>
    </w:p>
    <w:p w14:paraId="0D6E3D31" w14:textId="54AAF13F" w:rsidR="00ED4904" w:rsidRPr="007477B2" w:rsidRDefault="00E447AD" w:rsidP="001B45AD">
      <w:r w:rsidRPr="007477B2">
        <w:t>T</w:t>
      </w:r>
      <w:r w:rsidR="001B45AD" w:rsidRPr="007477B2">
        <w:t xml:space="preserve">he model description follows the ODD (Overview, Design concepts, Details) protocol for describing individual- and agent-based models </w:t>
      </w:r>
      <w:r w:rsidR="0061427D" w:rsidRPr="007477B2">
        <w:rPr>
          <w:color w:val="2B579A"/>
          <w:shd w:val="clear" w:color="auto" w:fill="E6E6E6"/>
        </w:rPr>
        <w:fldChar w:fldCharType="begin"/>
      </w:r>
      <w:r w:rsidR="0061427D" w:rsidRPr="007477B2">
        <w:instrText xml:space="preserve"> ADDIN EN.CITE &lt;EndNote&gt;&lt;Cite&gt;&lt;Author&gt;Grimm&lt;/Author&gt;&lt;Year&gt;2006&lt;/Year&gt;&lt;RecNum&gt;3&lt;/RecNum&gt;&lt;DisplayText&gt;(Grimm et al., 2006)&lt;/DisplayText&gt;&lt;record&gt;&lt;rec-number&gt;3&lt;/rec-number&gt;&lt;foreign-keys&gt;&lt;key app="EN" db-id="fx0ta2vartefwnet95b5zeratrv2aarx5fe2" timestamp="1644924569"&gt;3&lt;/key&gt;&lt;/foreign-keys&gt;&lt;ref-type name="Journal Article"&gt;17&lt;/ref-type&gt;&lt;contributors&gt;&lt;authors&gt;&lt;author&gt;Grimm, Volker&lt;/author&gt;&lt;author&gt;Berger, Uta&lt;/author&gt;&lt;author&gt;Bastiansen, Finn&lt;/author&gt;&lt;author&gt;Eliassen, Sigrunn&lt;/author&gt;&lt;author&gt;Ginot, Vincent&lt;/author&gt;&lt;author&gt;Giske, Jarl&lt;/author&gt;&lt;author&gt;Goss-Custard, John&lt;/author&gt;&lt;author&gt;Grand, Tamara&lt;/author&gt;&lt;author&gt;Heinz, Simone K&lt;/author&gt;&lt;author&gt;Huse, Geir&lt;/author&gt;&lt;/authors&gt;&lt;/contributors&gt;&lt;titles&gt;&lt;title&gt;A standard protocol for describing individual-based and agent-based models&lt;/title&gt;&lt;secondary-title&gt;Ecological modelling&lt;/secondary-title&gt;&lt;/titles&gt;&lt;periodical&gt;&lt;full-title&gt;Ecological modelling&lt;/full-title&gt;&lt;/periodical&gt;&lt;pages&gt;115-126&lt;/pages&gt;&lt;volume&gt;198&lt;/volume&gt;&lt;number&gt;1-2&lt;/number&gt;&lt;dates&gt;&lt;year&gt;2006&lt;/year&gt;&lt;/dates&gt;&lt;isbn&gt;0304-3800&lt;/isbn&gt;&lt;label&gt;1&lt;/label&gt;&lt;urls&gt;&lt;/urls&gt;&lt;/record&gt;&lt;/Cite&gt;&lt;/EndNote&gt;</w:instrText>
      </w:r>
      <w:r w:rsidR="0061427D" w:rsidRPr="007477B2">
        <w:rPr>
          <w:color w:val="2B579A"/>
          <w:shd w:val="clear" w:color="auto" w:fill="E6E6E6"/>
        </w:rPr>
        <w:fldChar w:fldCharType="separate"/>
      </w:r>
      <w:r w:rsidR="0061427D" w:rsidRPr="007477B2">
        <w:rPr>
          <w:noProof/>
        </w:rPr>
        <w:t>(Grimm et al., 2006)</w:t>
      </w:r>
      <w:r w:rsidR="0061427D" w:rsidRPr="007477B2">
        <w:rPr>
          <w:color w:val="2B579A"/>
          <w:shd w:val="clear" w:color="auto" w:fill="E6E6E6"/>
        </w:rPr>
        <w:fldChar w:fldCharType="end"/>
      </w:r>
      <w:r w:rsidR="001B45AD" w:rsidRPr="007477B2">
        <w:t xml:space="preserve">, as updated by </w:t>
      </w:r>
      <w:r w:rsidR="0061427D" w:rsidRPr="007477B2">
        <w:rPr>
          <w:color w:val="2B579A"/>
          <w:shd w:val="clear" w:color="auto" w:fill="E6E6E6"/>
        </w:rPr>
        <w:fldChar w:fldCharType="begin"/>
      </w:r>
      <w:r w:rsidR="0061427D" w:rsidRPr="007477B2">
        <w:instrText xml:space="preserve"> ADDIN EN.CITE &lt;EndNote&gt;&lt;Cite AuthorYear="1"&gt;&lt;Author&gt;Grimm&lt;/Author&gt;&lt;Year&gt;2020&lt;/Year&gt;&lt;RecNum&gt;1&lt;/RecNum&gt;&lt;DisplayText&gt;Grimm et al. (2020)&lt;/DisplayText&gt;&lt;record&gt;&lt;rec-number&gt;1&lt;/rec-number&gt;&lt;foreign-keys&gt;&lt;key app="EN" db-id="fx0ta2vartefwnet95b5zeratrv2aarx5fe2" timestamp="1644828415"&gt;1&lt;/key&gt;&lt;/foreign-keys&gt;&lt;ref-type name="Journal Article"&gt;17&lt;/ref-type&gt;&lt;contributors&gt;&lt;authors&gt;&lt;author&gt;Grimm, Volker&lt;/author&gt;&lt;author&gt;Railsback, Steven F&lt;/author&gt;&lt;author&gt;Vincenot, Christian E&lt;/author&gt;&lt;author&gt;Berger, Uta&lt;/author&gt;&lt;author&gt;Gallagher, Cara&lt;/author&gt;&lt;author&gt;DeAngelis, Donald L&lt;/author&gt;&lt;author&gt;Edmonds, Bruce&lt;/author&gt;&lt;author&gt;Ge, Jiaqi&lt;/author&gt;&lt;author&gt;Giske, Jarl&lt;/author&gt;&lt;author&gt;Groeneveld, Juergen&lt;/author&gt;&lt;/authors&gt;&lt;/contributors&gt;&lt;titles&gt;&lt;title&gt;The ODD protocol for describing agent-based and other simulation models: A second update to improve clarity, replication, and structural realism&lt;/title&gt;&lt;secondary-title&gt;Journal of Artificial Societies and Social Simulation&lt;/secondary-title&gt;&lt;/titles&gt;&lt;periodical&gt;&lt;full-title&gt;Journal of Artificial Societies and Social Simulation&lt;/full-title&gt;&lt;/periodical&gt;&lt;volume&gt;23&lt;/volume&gt;&lt;number&gt;2&lt;/number&gt;&lt;dates&gt;&lt;year&gt;2020&lt;/year&gt;&lt;/dates&gt;&lt;isbn&gt;1460-7425&lt;/isbn&gt;&lt;label&gt;2&lt;/label&gt;&lt;urls&gt;&lt;/urls&gt;&lt;/record&gt;&lt;/Cite&gt;&lt;/EndNote&gt;</w:instrText>
      </w:r>
      <w:r w:rsidR="0061427D" w:rsidRPr="007477B2">
        <w:rPr>
          <w:color w:val="2B579A"/>
          <w:shd w:val="clear" w:color="auto" w:fill="E6E6E6"/>
        </w:rPr>
        <w:fldChar w:fldCharType="separate"/>
      </w:r>
      <w:r w:rsidR="0061427D" w:rsidRPr="007477B2">
        <w:rPr>
          <w:noProof/>
        </w:rPr>
        <w:t>Grimm et al. (2020)</w:t>
      </w:r>
      <w:r w:rsidR="0061427D" w:rsidRPr="007477B2">
        <w:rPr>
          <w:color w:val="2B579A"/>
          <w:shd w:val="clear" w:color="auto" w:fill="E6E6E6"/>
        </w:rPr>
        <w:fldChar w:fldCharType="end"/>
      </w:r>
      <w:r w:rsidR="00B833A7" w:rsidRPr="007477B2">
        <w:t xml:space="preserve">. The model is implemented in </w:t>
      </w:r>
      <w:r w:rsidR="00233C47" w:rsidRPr="007477B2">
        <w:t xml:space="preserve">the </w:t>
      </w:r>
      <w:r w:rsidR="00B833A7" w:rsidRPr="007477B2">
        <w:t>Python</w:t>
      </w:r>
      <w:r w:rsidR="00233C47" w:rsidRPr="007477B2">
        <w:t>3 programming language</w:t>
      </w:r>
      <w:r w:rsidR="00B833A7" w:rsidRPr="007477B2">
        <w:t xml:space="preserve"> </w:t>
      </w:r>
      <w:r w:rsidR="0061427D" w:rsidRPr="007477B2">
        <w:rPr>
          <w:color w:val="2B579A"/>
          <w:shd w:val="clear" w:color="auto" w:fill="E6E6E6"/>
        </w:rPr>
        <w:fldChar w:fldCharType="begin"/>
      </w:r>
      <w:r w:rsidR="0061427D" w:rsidRPr="007477B2">
        <w:instrText xml:space="preserve"> ADDIN EN.CITE &lt;EndNote&gt;&lt;Cite&gt;&lt;Author&gt;Van Rossum&lt;/Author&gt;&lt;Year&gt;2009&lt;/Year&gt;&lt;RecNum&gt;4&lt;/RecNum&gt;&lt;DisplayText&gt;(Van Rossum and Drake, 2009)&lt;/DisplayText&gt;&lt;record&gt;&lt;rec-number&gt;4&lt;/rec-number&gt;&lt;foreign-keys&gt;&lt;key app="EN" db-id="fx0ta2vartefwnet95b5zeratrv2aarx5fe2" timestamp="1644924723"&gt;4&lt;/key&gt;&lt;/foreign-keys&gt;&lt;ref-type name="Book"&gt;6&lt;/ref-type&gt;&lt;contributors&gt;&lt;authors&gt;&lt;author&gt;Van Rossum, G&lt;/author&gt;&lt;author&gt;Drake, FL&lt;/author&gt;&lt;/authors&gt;&lt;/contributors&gt;&lt;titles&gt;&lt;title&gt;Python 3 reference manual&lt;/title&gt;&lt;/titles&gt;&lt;dates&gt;&lt;year&gt;2009&lt;/year&gt;&lt;/dates&gt;&lt;pub-location&gt;Scotts Valley, CA&lt;/pub-location&gt;&lt;publisher&gt;CreateSpace&lt;/publisher&gt;&lt;isbn&gt;1441412697&lt;/isbn&gt;&lt;label&gt;3&lt;/label&gt;&lt;urls&gt;&lt;/urls&gt;&lt;/record&gt;&lt;/Cite&gt;&lt;/EndNote&gt;</w:instrText>
      </w:r>
      <w:r w:rsidR="0061427D" w:rsidRPr="007477B2">
        <w:rPr>
          <w:color w:val="2B579A"/>
          <w:shd w:val="clear" w:color="auto" w:fill="E6E6E6"/>
        </w:rPr>
        <w:fldChar w:fldCharType="separate"/>
      </w:r>
      <w:r w:rsidR="0061427D" w:rsidRPr="007477B2">
        <w:rPr>
          <w:noProof/>
        </w:rPr>
        <w:t>(Van Rossum and Drake, 2009)</w:t>
      </w:r>
      <w:r w:rsidR="0061427D" w:rsidRPr="007477B2">
        <w:rPr>
          <w:color w:val="2B579A"/>
          <w:shd w:val="clear" w:color="auto" w:fill="E6E6E6"/>
        </w:rPr>
        <w:fldChar w:fldCharType="end"/>
      </w:r>
      <w:r w:rsidR="00B833A7" w:rsidRPr="007477B2">
        <w:t>.</w:t>
      </w:r>
    </w:p>
    <w:p w14:paraId="5C283E82" w14:textId="72172680" w:rsidR="00ED4904" w:rsidRPr="007477B2" w:rsidRDefault="00462970" w:rsidP="00E313D5">
      <w:pPr>
        <w:rPr>
          <w:b/>
          <w:bCs/>
        </w:rPr>
      </w:pPr>
      <w:r w:rsidRPr="007477B2">
        <w:rPr>
          <w:b/>
          <w:bCs/>
        </w:rPr>
        <w:t>1. Purpose</w:t>
      </w:r>
    </w:p>
    <w:p w14:paraId="3F3F7D8D" w14:textId="7DA0A156" w:rsidR="00C1280D" w:rsidRPr="00F25276" w:rsidRDefault="4C99420A" w:rsidP="00C1280D">
      <w:r>
        <w:t>The model, known as TBi</w:t>
      </w:r>
      <w:r w:rsidR="48680845">
        <w:t>,</w:t>
      </w:r>
      <w:r>
        <w:t xml:space="preserve"> was created to provide advice for the formulation of policy </w:t>
      </w:r>
      <w:r w:rsidR="7EBA5471">
        <w:t xml:space="preserve">decisions </w:t>
      </w:r>
      <w:r>
        <w:t xml:space="preserve">around the issue of bovine </w:t>
      </w:r>
      <w:r w:rsidR="7E41DFE7">
        <w:t>t</w:t>
      </w:r>
      <w:r>
        <w:t>uberculosis in wild badgers</w:t>
      </w:r>
      <w:r w:rsidR="7EBA5471">
        <w:t>. The model simulates population and disease dynamics in a</w:t>
      </w:r>
      <w:r w:rsidR="2B082886">
        <w:t>n undisturbed</w:t>
      </w:r>
      <w:r w:rsidR="7EBA5471">
        <w:t xml:space="preserve"> badger population</w:t>
      </w:r>
      <w:r w:rsidR="2B082886">
        <w:t xml:space="preserve"> and its response to </w:t>
      </w:r>
      <w:r w:rsidR="7EBA5471">
        <w:t>management</w:t>
      </w:r>
      <w:r w:rsidR="2B082886">
        <w:t xml:space="preserve">, allowing </w:t>
      </w:r>
      <w:r w:rsidR="7587044D">
        <w:t xml:space="preserve">the effectiveness of </w:t>
      </w:r>
      <w:r w:rsidR="2B082886">
        <w:t xml:space="preserve">proposed management strategies </w:t>
      </w:r>
      <w:r w:rsidR="7587044D">
        <w:t xml:space="preserve">at reducing disease </w:t>
      </w:r>
      <w:r w:rsidR="4D44ADE7">
        <w:t>to</w:t>
      </w:r>
      <w:r w:rsidR="7EBA5471">
        <w:t xml:space="preserve"> be assessed </w:t>
      </w:r>
      <w:r w:rsidR="3F27FD7E">
        <w:t>before</w:t>
      </w:r>
      <w:r w:rsidR="7EBA5471">
        <w:t xml:space="preserve"> operational use</w:t>
      </w:r>
      <w:r w:rsidR="1C43DCBA">
        <w:t xml:space="preserve"> </w:t>
      </w:r>
      <w:r>
        <w:rPr>
          <w:color w:val="2B579A"/>
          <w:shd w:val="clear" w:color="auto" w:fill="E6E6E6"/>
        </w:rPr>
        <w:fldChar w:fldCharType="begin">
          <w:fldData xml:space="preserve">PEVuZE5vdGU+PENpdGU+PEF1dGhvcj5TbWl0aDwvQXV0aG9yPjxZZWFyPjE5OTc8L1llYXI+PFJl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</w:fldData>
        </w:fldChar>
      </w:r>
      <w:r>
        <w:instrText xml:space="preserve"> ADDIN EN.CITE </w:instrText>
      </w:r>
      <w:r>
        <w:rPr>
          <w:color w:val="2B579A"/>
          <w:shd w:val="clear" w:color="auto" w:fill="E6E6E6"/>
        </w:rPr>
        <w:fldChar w:fldCharType="begin">
          <w:fldData xml:space="preserve">PEVuZE5vdGU+PENpdGU+PEF1dGhvcj5TbWl0aDwvQXV0aG9yPjxZZWFyPjE5OTc8L1llYXI+PFJl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sidR="05A9489F" w:rsidRPr="53E87D5B">
        <w:rPr>
          <w:noProof/>
        </w:rPr>
        <w:t>(Smith et al., 1997; Smith et al., 2001a; Smith et al., 2001b; Wilkinson et al., 2004; Wilkinson et al., 2009)</w:t>
      </w:r>
      <w:r>
        <w:rPr>
          <w:color w:val="2B579A"/>
          <w:shd w:val="clear" w:color="auto" w:fill="E6E6E6"/>
        </w:rPr>
        <w:fldChar w:fldCharType="end"/>
      </w:r>
      <w:r w:rsidR="48680845">
        <w:t>.</w:t>
      </w:r>
      <w:r w:rsidR="42000C6F">
        <w:t xml:space="preserve"> </w:t>
      </w:r>
      <w:r w:rsidR="739FD27D">
        <w:t>The patterns used as criteria for evaluating the model’s purpose comprise the size of the badger population and the number of infected badgers before, during and after management operations, and their spatial distribution in the model arena.</w:t>
      </w:r>
    </w:p>
    <w:p w14:paraId="468B4A18" w14:textId="6F80820B" w:rsidR="002A001D" w:rsidRPr="007477B2" w:rsidRDefault="48680845" w:rsidP="00C90F3E">
      <w:r>
        <w:t xml:space="preserve">In the version presented here, it </w:t>
      </w:r>
      <w:r w:rsidR="4CBF0A90">
        <w:t>i</w:t>
      </w:r>
      <w:r>
        <w:t xml:space="preserve">s used to understand </w:t>
      </w:r>
      <w:r w:rsidR="7F3A0D0F">
        <w:t xml:space="preserve">the potential influence of a TVR approach (Trap, Vaccinate, Remove) on the prevalence of TB in a </w:t>
      </w:r>
      <w:r w:rsidR="0EE757A5">
        <w:t>representation</w:t>
      </w:r>
      <w:r w:rsidR="7F3A0D0F">
        <w:t xml:space="preserve"> of the Northern Ireland badger population. </w:t>
      </w:r>
    </w:p>
    <w:p w14:paraId="00ECA3A2" w14:textId="22012E67" w:rsidR="0040195E" w:rsidRDefault="54B6CCB2" w:rsidP="00E313D5">
      <w:pPr>
        <w:rPr>
          <w:b/>
          <w:bCs/>
        </w:rPr>
      </w:pPr>
      <w:r w:rsidRPr="6CF02F04">
        <w:rPr>
          <w:b/>
          <w:bCs/>
        </w:rPr>
        <w:t>2. Entities, state variables, and scales</w:t>
      </w:r>
      <w:r w:rsidR="00926A3E">
        <w:tab/>
      </w:r>
    </w:p>
    <w:p w14:paraId="18A7902E" w14:textId="42140782" w:rsidR="0040195E" w:rsidRDefault="7F3A0D0F" w:rsidP="00E313D5">
      <w:r>
        <w:t xml:space="preserve">The individual based model (IBM) represents one type of agent, individual badgers. They are characterised by the state variables of: </w:t>
      </w:r>
    </w:p>
    <w:p w14:paraId="21FE1FF1" w14:textId="6816BC41" w:rsidR="0040195E" w:rsidRDefault="7F3A0D0F" w:rsidP="6CF02F04">
      <w:pPr>
        <w:pStyle w:val="ListParagraph"/>
        <w:numPr>
          <w:ilvl w:val="0"/>
          <w:numId w:val="1"/>
        </w:numPr>
      </w:pPr>
      <w:r>
        <w:t>ID (Numeric ID)</w:t>
      </w:r>
    </w:p>
    <w:p w14:paraId="3A3EE722" w14:textId="02DF1E05" w:rsidR="0040195E" w:rsidRDefault="7F3A0D0F" w:rsidP="0040195E">
      <w:pPr>
        <w:pStyle w:val="ListParagraph"/>
        <w:numPr>
          <w:ilvl w:val="0"/>
          <w:numId w:val="1"/>
        </w:numPr>
      </w:pPr>
      <w:r>
        <w:t>Sex (Male/Female)</w:t>
      </w:r>
    </w:p>
    <w:p w14:paraId="75CB7A86" w14:textId="3103A11C" w:rsidR="0040195E" w:rsidRDefault="7F3A0D0F" w:rsidP="0040195E">
      <w:pPr>
        <w:pStyle w:val="ListParagraph"/>
        <w:numPr>
          <w:ilvl w:val="0"/>
          <w:numId w:val="1"/>
        </w:numPr>
      </w:pPr>
      <w:r>
        <w:t>Age (Cub/Juvenile/Adult)</w:t>
      </w:r>
    </w:p>
    <w:p w14:paraId="3833C04C" w14:textId="2C5BEACF" w:rsidR="0040195E" w:rsidRDefault="7F3A0D0F" w:rsidP="0040195E">
      <w:pPr>
        <w:pStyle w:val="ListParagraph"/>
        <w:numPr>
          <w:ilvl w:val="0"/>
          <w:numId w:val="1"/>
        </w:numPr>
      </w:pPr>
      <w:r>
        <w:t>Disease state (SEIR)</w:t>
      </w:r>
    </w:p>
    <w:p w14:paraId="1B51822D" w14:textId="3B5225CF" w:rsidR="0040195E" w:rsidRDefault="7F3A0D0F" w:rsidP="0040195E">
      <w:pPr>
        <w:pStyle w:val="ListParagraph"/>
        <w:numPr>
          <w:ilvl w:val="0"/>
          <w:numId w:val="1"/>
        </w:numPr>
      </w:pPr>
      <w:r>
        <w:t>Group (Numeric ID)</w:t>
      </w:r>
    </w:p>
    <w:p w14:paraId="66486739" w14:textId="61B76496" w:rsidR="0040195E" w:rsidRDefault="7F3A0D0F" w:rsidP="0040195E">
      <w:pPr>
        <w:pStyle w:val="ListParagraph"/>
        <w:numPr>
          <w:ilvl w:val="0"/>
          <w:numId w:val="1"/>
        </w:numPr>
      </w:pPr>
      <w:r>
        <w:t xml:space="preserve">Vaccination status </w:t>
      </w:r>
    </w:p>
    <w:p w14:paraId="42770431" w14:textId="2F89FD28" w:rsidR="0040195E" w:rsidRDefault="7F3A0D0F" w:rsidP="6CF02F04">
      <w:pPr>
        <w:pStyle w:val="ListParagraph"/>
        <w:numPr>
          <w:ilvl w:val="0"/>
          <w:numId w:val="1"/>
        </w:numPr>
      </w:pPr>
      <w:r>
        <w:t>Dispersal status</w:t>
      </w:r>
    </w:p>
    <w:p w14:paraId="225DD79F" w14:textId="6AD4EC5A" w:rsidR="0040195E" w:rsidRPr="0040195E" w:rsidRDefault="7F3A0D0F" w:rsidP="00E313D5">
      <w:r>
        <w:t xml:space="preserve">Badgers belong to social groups (collective entities), but they may </w:t>
      </w:r>
      <w:r w:rsidR="491402AD">
        <w:t xml:space="preserve">move </w:t>
      </w:r>
      <w:r>
        <w:t>from one group to another. There is a single social group within each badger territory, and each social group has a set of neighbouring groups determined by the spatial distribution of territories.</w:t>
      </w:r>
    </w:p>
    <w:p w14:paraId="17F4ED0B" w14:textId="6EDFF585" w:rsidR="000E3B03" w:rsidRPr="007477B2" w:rsidRDefault="6CFB8482" w:rsidP="00EF5F8D">
      <w:r>
        <w:t xml:space="preserve">The model arena comprises a spatial grid of </w:t>
      </w:r>
      <w:r w:rsidR="6DC6CE86">
        <w:t>10</w:t>
      </w:r>
      <w:r>
        <w:t xml:space="preserve">0 x </w:t>
      </w:r>
      <w:r w:rsidR="6DC6CE86">
        <w:t>10</w:t>
      </w:r>
      <w:r>
        <w:t xml:space="preserve">0 cells of 4ha, i.e. </w:t>
      </w:r>
      <w:r w:rsidR="6DC6CE86">
        <w:t>400</w:t>
      </w:r>
      <w:r>
        <w:t xml:space="preserve"> km</w:t>
      </w:r>
      <w:r w:rsidRPr="18306D85">
        <w:rPr>
          <w:vertAlign w:val="superscript"/>
        </w:rPr>
        <w:t>2</w:t>
      </w:r>
      <w:r w:rsidR="71E15A47">
        <w:t xml:space="preserve">, </w:t>
      </w:r>
      <w:r w:rsidR="5B914C55">
        <w:t xml:space="preserve">which provides sufficient resolution to ensure a realistic representation of each badger territory’s neighbours. The </w:t>
      </w:r>
      <w:r>
        <w:t xml:space="preserve">model’s spatial entities are badger social group territories and farms comprising a certain number of contiguous grid cells. The model is </w:t>
      </w:r>
      <w:r w:rsidR="005818BA">
        <w:t>toroidal</w:t>
      </w:r>
      <w:r>
        <w:t xml:space="preserve"> so territories on one edge of the arena neighbour those on the opposite edge. Badger territories are characterised by the location of the social group’s main sett and a carrying capacity regulating the size of the occupying social group. Farms are characterised by whether they are participating in disease management operations</w:t>
      </w:r>
      <w:r w:rsidR="48A1FCC8">
        <w:t>, but not any further simulation of farm characteristics (e.g. cattle)</w:t>
      </w:r>
      <w:r>
        <w:t xml:space="preserve">. </w:t>
      </w:r>
      <w:r w:rsidR="7344253F">
        <w:t xml:space="preserve">Badger territories are classified as being part of a central management zone of defined size, </w:t>
      </w:r>
      <w:r w:rsidR="50737C1E">
        <w:t>with</w:t>
      </w:r>
      <w:r w:rsidR="00D5097A">
        <w:t>in</w:t>
      </w:r>
      <w:r w:rsidR="50737C1E">
        <w:t xml:space="preserve"> </w:t>
      </w:r>
      <w:r w:rsidR="7344253F">
        <w:t xml:space="preserve">a surrounding ring </w:t>
      </w:r>
      <w:r w:rsidR="55D5AED6">
        <w:t xml:space="preserve">approximately </w:t>
      </w:r>
      <w:r w:rsidR="7344253F">
        <w:t>two social groups wide where the effects of social perturbation are expected</w:t>
      </w:r>
      <w:r w:rsidR="6DC6CE86">
        <w:t>,</w:t>
      </w:r>
      <w:r w:rsidR="7344253F">
        <w:t xml:space="preserve"> or </w:t>
      </w:r>
      <w:r w:rsidR="00D5097A">
        <w:t xml:space="preserve">in </w:t>
      </w:r>
      <w:r w:rsidR="7344253F">
        <w:t>the remaining outside part of the arena.</w:t>
      </w:r>
    </w:p>
    <w:p w14:paraId="09FACD7D" w14:textId="7EE25AAC" w:rsidR="6CFB8482" w:rsidRDefault="6CFB8482">
      <w:r>
        <w:t>Territory and farm spatial configuration, territory carrying capacity and farm participation are fixed for each replicate simulation. The timestep used in the model is two months</w:t>
      </w:r>
      <w:r w:rsidR="520D19D0">
        <w:t xml:space="preserve">, to provide sufficient </w:t>
      </w:r>
      <w:r w:rsidR="520D19D0">
        <w:lastRenderedPageBreak/>
        <w:t>resolution for the interaction of natural mortality and additional badger removal activity to be understood.</w:t>
      </w:r>
      <w:r w:rsidR="4E7BEF91">
        <w:t xml:space="preserve"> The full temporal extent of the model is 1</w:t>
      </w:r>
      <w:r w:rsidR="5DBDAF5A">
        <w:t>1</w:t>
      </w:r>
      <w:r w:rsidR="4E7BEF91">
        <w:t>0 years of stabilisation plus</w:t>
      </w:r>
      <w:r w:rsidR="6C369C1B">
        <w:t xml:space="preserve"> </w:t>
      </w:r>
      <w:r w:rsidR="4E7BEF91">
        <w:t>ten years of management activity</w:t>
      </w:r>
      <w:r w:rsidR="5F8EF1DD">
        <w:t>.</w:t>
      </w:r>
    </w:p>
    <w:p w14:paraId="190E1E9F" w14:textId="37089080" w:rsidR="00926A3E" w:rsidRPr="007477B2" w:rsidRDefault="6C35A993" w:rsidP="6CF02F04">
      <w:pPr>
        <w:rPr>
          <w:b/>
          <w:bCs/>
        </w:rPr>
      </w:pPr>
      <w:r w:rsidRPr="6CF02F04">
        <w:rPr>
          <w:b/>
          <w:bCs/>
        </w:rPr>
        <w:t>3. Process overview and scheduling</w:t>
      </w:r>
    </w:p>
    <w:p w14:paraId="2A8877FE" w14:textId="73F33A89" w:rsidR="00AA0B1F" w:rsidRPr="007477B2" w:rsidRDefault="05FE9237" w:rsidP="00F97CDE">
      <w:r>
        <w:t xml:space="preserve">At the start of each simulation, a new spatial configuration is </w:t>
      </w:r>
      <w:r w:rsidR="3368872D">
        <w:t>generated</w:t>
      </w:r>
      <w:r w:rsidR="00024F5B">
        <w:t>,</w:t>
      </w:r>
      <w:r>
        <w:t xml:space="preserve"> and t</w:t>
      </w:r>
      <w:r w:rsidR="6DDA8A36">
        <w:t xml:space="preserve">he badger population </w:t>
      </w:r>
      <w:r w:rsidR="79C280CF">
        <w:t>initialis</w:t>
      </w:r>
      <w:r w:rsidR="6DDA8A36">
        <w:t>ed</w:t>
      </w:r>
      <w:r>
        <w:t>. It</w:t>
      </w:r>
      <w:r w:rsidR="6DDA8A36">
        <w:t xml:space="preserve"> then undergoes a period of </w:t>
      </w:r>
      <w:r w:rsidR="79C280CF">
        <w:t>stabilisation</w:t>
      </w:r>
      <w:r w:rsidR="6DDA8A36">
        <w:t xml:space="preserve"> </w:t>
      </w:r>
      <w:r w:rsidR="34BB4B0D">
        <w:t xml:space="preserve">lasting 10 years </w:t>
      </w:r>
      <w:r w:rsidR="6DDA8A36">
        <w:t xml:space="preserve">before disease is introduced and a further </w:t>
      </w:r>
      <w:r w:rsidR="79C280CF">
        <w:t xml:space="preserve">stabilisation </w:t>
      </w:r>
      <w:r w:rsidR="6DDA8A36">
        <w:t xml:space="preserve">period </w:t>
      </w:r>
      <w:r w:rsidR="34BB4B0D">
        <w:t xml:space="preserve">of 100 years </w:t>
      </w:r>
      <w:r w:rsidR="6DDA8A36">
        <w:t>occurs</w:t>
      </w:r>
      <w:r>
        <w:t>. The</w:t>
      </w:r>
      <w:r w:rsidR="6DDA8A36">
        <w:t xml:space="preserve"> population state is </w:t>
      </w:r>
      <w:r>
        <w:t xml:space="preserve">then </w:t>
      </w:r>
      <w:r w:rsidR="6DDA8A36">
        <w:t xml:space="preserve">saved so each scenario can be simulated from the same starting point. </w:t>
      </w:r>
      <w:r w:rsidR="27D4BC36">
        <w:t xml:space="preserve">Data is reported each timestep after all processes are complete and typically </w:t>
      </w:r>
      <w:r w:rsidR="0FFC99C0">
        <w:t>summarised</w:t>
      </w:r>
      <w:r w:rsidR="27D4BC36">
        <w:t xml:space="preserve"> across a number of simulations. </w:t>
      </w:r>
      <w:r w:rsidR="727662B3">
        <w:t xml:space="preserve">All processes (sub-models) are called at each time step of every model year except reproduction and aging which is called at the start of each year only. </w:t>
      </w:r>
      <w:r>
        <w:t xml:space="preserve">The </w:t>
      </w:r>
      <w:r w:rsidR="727662B3">
        <w:t>order in which</w:t>
      </w:r>
      <w:r w:rsidR="38205DB2">
        <w:t xml:space="preserve"> sub-models </w:t>
      </w:r>
      <w:r w:rsidR="727662B3">
        <w:t xml:space="preserve">are </w:t>
      </w:r>
      <w:r w:rsidR="38205DB2">
        <w:t xml:space="preserve">called </w:t>
      </w:r>
      <w:r>
        <w:t xml:space="preserve">during </w:t>
      </w:r>
      <w:r w:rsidR="34BB4B0D">
        <w:t xml:space="preserve">the simulation of badger management is listed below; during </w:t>
      </w:r>
      <w:r w:rsidR="713CDB4C">
        <w:t xml:space="preserve">the initialisation </w:t>
      </w:r>
      <w:r w:rsidR="34BB4B0D">
        <w:t>phases, management and</w:t>
      </w:r>
      <w:r w:rsidR="7863066E">
        <w:t>/or</w:t>
      </w:r>
      <w:r w:rsidR="34BB4B0D">
        <w:t xml:space="preserve"> disease </w:t>
      </w:r>
      <w:r w:rsidR="38205DB2">
        <w:t xml:space="preserve">sub models </w:t>
      </w:r>
      <w:r w:rsidR="34BB4B0D">
        <w:t xml:space="preserve">are </w:t>
      </w:r>
      <w:r w:rsidR="0FFC99C0">
        <w:t>omitted</w:t>
      </w:r>
      <w:r w:rsidR="34BB4B0D">
        <w:t xml:space="preserve">. </w:t>
      </w:r>
    </w:p>
    <w:p w14:paraId="4B0CDDF7" w14:textId="09DC4FC5" w:rsidR="009C4DD2" w:rsidRPr="007477B2" w:rsidRDefault="009C4DD2" w:rsidP="00F02A24">
      <w:pPr>
        <w:spacing w:after="0"/>
      </w:pPr>
      <w:r w:rsidRPr="007477B2">
        <w:t xml:space="preserve">Reproduction and </w:t>
      </w:r>
      <w:r w:rsidR="00F63F3F" w:rsidRPr="007477B2">
        <w:t>A</w:t>
      </w:r>
      <w:r w:rsidRPr="007477B2">
        <w:t xml:space="preserve">ging </w:t>
      </w:r>
      <w:r w:rsidR="00F02A24" w:rsidRPr="007477B2">
        <w:t>(at start of each model year only)</w:t>
      </w:r>
    </w:p>
    <w:p w14:paraId="735116B0" w14:textId="77777777" w:rsidR="0092697D" w:rsidRPr="007477B2" w:rsidRDefault="009C4DD2" w:rsidP="00F02A24">
      <w:pPr>
        <w:spacing w:after="0"/>
      </w:pPr>
      <w:r w:rsidRPr="007477B2">
        <w:t>Mortality</w:t>
      </w:r>
    </w:p>
    <w:p w14:paraId="66FD3AD8" w14:textId="62AE1A60" w:rsidR="0092697D" w:rsidRPr="007477B2" w:rsidRDefault="009C4DD2" w:rsidP="00F02A24">
      <w:pPr>
        <w:spacing w:after="0"/>
      </w:pPr>
      <w:r w:rsidRPr="007477B2">
        <w:t>Disper</w:t>
      </w:r>
      <w:r w:rsidR="00F02A24" w:rsidRPr="007477B2">
        <w:t>s</w:t>
      </w:r>
      <w:r w:rsidRPr="007477B2">
        <w:t>al</w:t>
      </w:r>
    </w:p>
    <w:p w14:paraId="396D8A59" w14:textId="77777777" w:rsidR="0092697D" w:rsidRPr="007477B2" w:rsidRDefault="009C4DD2" w:rsidP="00F02A24">
      <w:pPr>
        <w:spacing w:after="0"/>
      </w:pPr>
      <w:r w:rsidRPr="007477B2">
        <w:t xml:space="preserve">Badger management  </w:t>
      </w:r>
    </w:p>
    <w:p w14:paraId="5F34D314" w14:textId="59F5FAF8" w:rsidR="0092697D" w:rsidRPr="007477B2" w:rsidRDefault="009C4DD2" w:rsidP="00F02A24">
      <w:pPr>
        <w:spacing w:after="0"/>
      </w:pPr>
      <w:r w:rsidRPr="007477B2">
        <w:t>Perturbation</w:t>
      </w:r>
      <w:r w:rsidR="002D1D7D" w:rsidRPr="007477B2">
        <w:t>*</w:t>
      </w:r>
    </w:p>
    <w:p w14:paraId="660713CD" w14:textId="77777777" w:rsidR="0092697D" w:rsidRPr="007477B2" w:rsidRDefault="009C4DD2" w:rsidP="00F02A24">
      <w:pPr>
        <w:spacing w:after="0"/>
      </w:pPr>
      <w:r w:rsidRPr="007477B2">
        <w:t>Disease transmission</w:t>
      </w:r>
    </w:p>
    <w:p w14:paraId="55477A20" w14:textId="75C2F14D" w:rsidR="009C4DD2" w:rsidRPr="007477B2" w:rsidRDefault="009C4DD2" w:rsidP="00F02A24">
      <w:pPr>
        <w:spacing w:after="0"/>
      </w:pPr>
      <w:r w:rsidRPr="007477B2">
        <w:t>Disease progression</w:t>
      </w:r>
    </w:p>
    <w:p w14:paraId="52B00D49" w14:textId="3E0936CD" w:rsidR="00144B32" w:rsidRPr="007477B2" w:rsidRDefault="00144B32" w:rsidP="00F02A24">
      <w:r w:rsidRPr="007477B2">
        <w:t>Data output</w:t>
      </w:r>
    </w:p>
    <w:p w14:paraId="51A78762" w14:textId="75AA34B7" w:rsidR="00750B97" w:rsidRPr="007477B2" w:rsidRDefault="38205DB2" w:rsidP="00E313D5">
      <w:r>
        <w:t xml:space="preserve">Badger social groups are the primary agent in determining the order in which processes occur. </w:t>
      </w:r>
      <w:r w:rsidR="27CE2EC6">
        <w:t>S</w:t>
      </w:r>
      <w:r>
        <w:t xml:space="preserve">ocial groups are selected for treatment </w:t>
      </w:r>
      <w:r w:rsidR="27CE2EC6">
        <w:t xml:space="preserve">in an order </w:t>
      </w:r>
      <w:r>
        <w:t xml:space="preserve">determined randomly at the start of each simulation. Badgers within a social group are </w:t>
      </w:r>
      <w:r w:rsidR="02222E70">
        <w:t xml:space="preserve">selected </w:t>
      </w:r>
      <w:r w:rsidR="0FFC99C0">
        <w:t>according to</w:t>
      </w:r>
      <w:r w:rsidR="27CE2EC6">
        <w:t xml:space="preserve"> the order in which they joined the social group. This order is therefore modified by reproduction, mortality and movement between groups.</w:t>
      </w:r>
      <w:r w:rsidR="691A3C37">
        <w:t xml:space="preserve"> Where animals move between groups (dispersal and perturbation processes), group size and group makeup descriptions are produced at the start of the process and only updated when it is complete for all groups. Where </w:t>
      </w:r>
      <w:r w:rsidR="0FFC99C0">
        <w:t>density</w:t>
      </w:r>
      <w:r w:rsidR="691A3C37">
        <w:t>-dependent processes occur (reproduction</w:t>
      </w:r>
      <w:r w:rsidR="27CE2EC6">
        <w:t xml:space="preserve"> and mortality</w:t>
      </w:r>
      <w:r w:rsidR="691A3C37">
        <w:t>), group size is measured at the start of the process</w:t>
      </w:r>
      <w:r w:rsidR="3C98DFF5">
        <w:t>,</w:t>
      </w:r>
      <w:r w:rsidR="691A3C37">
        <w:t xml:space="preserve"> </w:t>
      </w:r>
      <w:r w:rsidR="3C98DFF5">
        <w:t xml:space="preserve">the process is applied to all badgers in the group and group size is then </w:t>
      </w:r>
      <w:r w:rsidR="691A3C37">
        <w:t>updated for each group in turn.</w:t>
      </w:r>
      <w:r w:rsidR="3C98DFF5">
        <w:t xml:space="preserve"> Disease transmission</w:t>
      </w:r>
      <w:r w:rsidR="56551A4C">
        <w:t>s</w:t>
      </w:r>
      <w:r w:rsidR="3C98DFF5">
        <w:t xml:space="preserve"> </w:t>
      </w:r>
      <w:r w:rsidR="56551A4C">
        <w:t>occur in group order between badgers in the same group and then neighbouring groups and the disease state of animals in all groups is updated at the end of the process. Because animals undergo a latent period of at least one timestep, immediate onward transmission cannot occur.</w:t>
      </w:r>
    </w:p>
    <w:p w14:paraId="13E6DB32" w14:textId="49DD9C05" w:rsidR="002D1D7D" w:rsidRPr="007477B2" w:rsidRDefault="67035E85" w:rsidP="00E313D5">
      <w:r>
        <w:t xml:space="preserve">*This sub-model concerns the permanent movement of badgers to neighbouring social groups in response to demographic vacancies. This is not the same as the elevated levels of </w:t>
      </w:r>
      <w:r w:rsidR="0098423A">
        <w:t>movement</w:t>
      </w:r>
      <w:r>
        <w:t xml:space="preserve"> and transmission following culling </w:t>
      </w:r>
      <w:r w:rsidR="2EE0252C">
        <w:t>referred</w:t>
      </w:r>
      <w:r>
        <w:t xml:space="preserve"> to as the ‘perturbation effect’, although </w:t>
      </w:r>
      <w:r w:rsidR="1B5863B9">
        <w:t xml:space="preserve">territorial </w:t>
      </w:r>
      <w:r w:rsidR="2EE0252C">
        <w:t>vacancies</w:t>
      </w:r>
      <w:r>
        <w:t xml:space="preserve"> increase </w:t>
      </w:r>
      <w:r w:rsidR="2EE0252C">
        <w:t>following</w:t>
      </w:r>
      <w:r>
        <w:t xml:space="preserve"> culling</w:t>
      </w:r>
      <w:r w:rsidR="000B4D70">
        <w:t xml:space="preserve"> resulting in </w:t>
      </w:r>
      <w:r w:rsidR="006769AA">
        <w:t>a greater level of permanent movement</w:t>
      </w:r>
      <w:r>
        <w:t>.</w:t>
      </w:r>
    </w:p>
    <w:p w14:paraId="2398A91B" w14:textId="63A2C84D" w:rsidR="003E4CFC" w:rsidRPr="007477B2" w:rsidRDefault="00985DDD" w:rsidP="003E4CFC">
      <w:pPr>
        <w:rPr>
          <w:b/>
          <w:bCs/>
        </w:rPr>
      </w:pPr>
      <w:r w:rsidRPr="007477B2">
        <w:rPr>
          <w:b/>
          <w:bCs/>
        </w:rPr>
        <w:t>3.4. Design concepts</w:t>
      </w:r>
    </w:p>
    <w:p w14:paraId="7E7205BF" w14:textId="58D94E2B" w:rsidR="003E4CFC" w:rsidRPr="007477B2" w:rsidRDefault="003E4CFC" w:rsidP="003E4CFC">
      <w:pPr>
        <w:rPr>
          <w:b/>
          <w:bCs/>
        </w:rPr>
      </w:pPr>
      <w:r w:rsidRPr="007477B2">
        <w:rPr>
          <w:b/>
          <w:bCs/>
        </w:rPr>
        <w:t>3.4.1. Basic principles</w:t>
      </w:r>
    </w:p>
    <w:p w14:paraId="367E02F5" w14:textId="54C04A2A" w:rsidR="00DB53C8" w:rsidRPr="007477B2" w:rsidRDefault="23EF947B" w:rsidP="00731785">
      <w:r>
        <w:t>The model is based on our understanding of the population dynamics and epidemiology of wild badgers in the UK and uses this knowledge to simulate the key process driving disease transmission between individuals</w:t>
      </w:r>
      <w:r w:rsidR="45405581">
        <w:t xml:space="preserve">. Most data were derived from extensive studies of a single population in an area of endemic TB </w:t>
      </w:r>
      <w:r w:rsidR="6DD963CA">
        <w:t>at Woodchester Park, south-west England</w:t>
      </w:r>
      <w:r w:rsidR="2012E34A">
        <w:t xml:space="preserve"> </w:t>
      </w:r>
      <w:bookmarkStart w:id="0" w:name="_Hlk95817871"/>
      <w:r>
        <w:rPr>
          <w:color w:val="2B579A"/>
          <w:shd w:val="clear" w:color="auto" w:fill="E6E6E6"/>
        </w:rPr>
        <w:fldChar w:fldCharType="begin">
          <w:fldData xml:space="preserve">PEVuZE5vdGU+PENpdGU+PEF1dGhvcj5Sb2dlcnM8L0F1dGhvcj48WWVhcj4xOTk3PC9ZZWFyPjxS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</w:fldData>
        </w:fldChar>
      </w:r>
      <w:r>
        <w:instrText xml:space="preserve"> ADDIN EN.CITE </w:instrText>
      </w:r>
      <w:r>
        <w:rPr>
          <w:color w:val="2B579A"/>
          <w:shd w:val="clear" w:color="auto" w:fill="E6E6E6"/>
        </w:rPr>
        <w:fldChar w:fldCharType="begin">
          <w:fldData xml:space="preserve">PEVuZE5vdGU+PENpdGU+PEF1dGhvcj5Sb2dlcnM8L0F1dGhvcj48WWVhcj4xOTk3PC9ZZWFyPjxS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sidR="3DE21394" w:rsidRPr="2F7DF7A5">
        <w:rPr>
          <w:noProof/>
        </w:rPr>
        <w:t xml:space="preserve">(Rogers et al., 1997; Rogers et al., 1998; </w:t>
      </w:r>
      <w:r w:rsidR="3DE21394" w:rsidRPr="2F7DF7A5">
        <w:rPr>
          <w:noProof/>
        </w:rPr>
        <w:lastRenderedPageBreak/>
        <w:t>Wilkinson et al., 2000)</w:t>
      </w:r>
      <w:r>
        <w:rPr>
          <w:color w:val="2B579A"/>
          <w:shd w:val="clear" w:color="auto" w:fill="E6E6E6"/>
        </w:rPr>
        <w:fldChar w:fldCharType="end"/>
      </w:r>
      <w:bookmarkEnd w:id="0"/>
      <w:r w:rsidR="45405581">
        <w:t xml:space="preserve">. The choice of a single study site helped to ensure that processes </w:t>
      </w:r>
      <w:r w:rsidR="2EE0252C">
        <w:t>occurring</w:t>
      </w:r>
      <w:r w:rsidR="1326AAB1">
        <w:t xml:space="preserve"> </w:t>
      </w:r>
      <w:r w:rsidR="45405581">
        <w:t>in the real population were consistently simulated in the model population.</w:t>
      </w:r>
      <w:r w:rsidR="6DD963CA">
        <w:t xml:space="preserve"> </w:t>
      </w:r>
      <w:r w:rsidR="5E6BC8A2">
        <w:t>Th</w:t>
      </w:r>
      <w:r w:rsidR="51340FFB">
        <w:t>e</w:t>
      </w:r>
      <w:r w:rsidR="5E6BC8A2">
        <w:t xml:space="preserve"> model was designed as a spatial model to add heterogeneity to population mixing processes</w:t>
      </w:r>
      <w:r w:rsidR="6F4619AE">
        <w:t>.</w:t>
      </w:r>
      <w:r w:rsidR="5E6BC8A2">
        <w:t xml:space="preserve"> </w:t>
      </w:r>
      <w:r w:rsidR="6F4619AE">
        <w:t>H</w:t>
      </w:r>
      <w:r w:rsidR="5E6BC8A2">
        <w:t>omogeneous mixing is confined to the smallest collective unit, the badger social group</w:t>
      </w:r>
      <w:r w:rsidR="6F4619AE">
        <w:t xml:space="preserve">, where it is a reasonable representation of disease </w:t>
      </w:r>
      <w:r w:rsidR="2EE0252C">
        <w:t>transmission</w:t>
      </w:r>
      <w:r w:rsidR="6F4619AE">
        <w:t xml:space="preserve"> </w:t>
      </w:r>
      <w:r w:rsidR="6BE77CDD">
        <w:t>between</w:t>
      </w:r>
      <w:r w:rsidR="6F4619AE">
        <w:t xml:space="preserve"> badgers in </w:t>
      </w:r>
      <w:r w:rsidR="6BE77CDD">
        <w:t>close proximity in an</w:t>
      </w:r>
      <w:r w:rsidR="6F4619AE">
        <w:t xml:space="preserve"> underground set</w:t>
      </w:r>
      <w:r w:rsidR="6BE77CDD">
        <w:t xml:space="preserve">t. The ability of an </w:t>
      </w:r>
      <w:r w:rsidR="5E6BC8A2">
        <w:t>agent-based model</w:t>
      </w:r>
      <w:r w:rsidR="6BE77CDD">
        <w:t xml:space="preserve"> design to simulate stochastic processes involving low number of individuals </w:t>
      </w:r>
      <w:r w:rsidR="5E6BC8A2">
        <w:t xml:space="preserve">allows investigation of </w:t>
      </w:r>
      <w:r w:rsidR="0FFC99C0">
        <w:t>disease</w:t>
      </w:r>
      <w:r w:rsidR="5E6BC8A2">
        <w:t xml:space="preserve"> elimination and localised population </w:t>
      </w:r>
      <w:r w:rsidR="6BE77CDD">
        <w:t xml:space="preserve">extinction where a few animals </w:t>
      </w:r>
      <w:r w:rsidR="5E6BC8A2">
        <w:t xml:space="preserve">may be critical in </w:t>
      </w:r>
      <w:r w:rsidR="6BE77CDD">
        <w:t>determining the lik</w:t>
      </w:r>
      <w:r w:rsidR="0CDEB76C">
        <w:t>e</w:t>
      </w:r>
      <w:r w:rsidR="6BE77CDD">
        <w:t>lihood of elimination</w:t>
      </w:r>
      <w:r w:rsidR="78CB5E90">
        <w:t>.</w:t>
      </w:r>
    </w:p>
    <w:p w14:paraId="1B811927" w14:textId="140F2FC3" w:rsidR="00C62197" w:rsidRPr="007477B2" w:rsidRDefault="0BF03D53" w:rsidP="00E313D5">
      <w:r>
        <w:t>Animals are born, move</w:t>
      </w:r>
      <w:r w:rsidR="6DD963CA">
        <w:t xml:space="preserve">, </w:t>
      </w:r>
      <w:r>
        <w:t xml:space="preserve">die </w:t>
      </w:r>
      <w:r w:rsidR="6DD963CA">
        <w:t xml:space="preserve">and transmit </w:t>
      </w:r>
      <w:r w:rsidR="0FFC99C0">
        <w:t>disease</w:t>
      </w:r>
      <w:r w:rsidR="6DD963CA">
        <w:t xml:space="preserve"> </w:t>
      </w:r>
      <w:r>
        <w:t xml:space="preserve">according to probabilities obtained from </w:t>
      </w:r>
      <w:r w:rsidR="132F57E9">
        <w:t>the Woodchester Park</w:t>
      </w:r>
      <w:r w:rsidR="6DD963CA">
        <w:t xml:space="preserve"> and other studies</w:t>
      </w:r>
      <w:r w:rsidR="1326AAB1">
        <w:t xml:space="preserve"> resulting in a </w:t>
      </w:r>
      <w:r>
        <w:t>stable</w:t>
      </w:r>
      <w:r w:rsidR="2012E34A">
        <w:t xml:space="preserve"> and</w:t>
      </w:r>
      <w:r>
        <w:t xml:space="preserve"> self-perpetuating population </w:t>
      </w:r>
      <w:r w:rsidR="1F1424D5">
        <w:t xml:space="preserve">and disease prevalence </w:t>
      </w:r>
      <w:r w:rsidR="2012E34A">
        <w:t xml:space="preserve">which </w:t>
      </w:r>
      <w:r w:rsidR="132F57E9">
        <w:t>are</w:t>
      </w:r>
      <w:r w:rsidR="2012E34A">
        <w:t xml:space="preserve"> </w:t>
      </w:r>
      <w:r>
        <w:t>subject to stochastic fluct</w:t>
      </w:r>
      <w:r w:rsidR="1F1424D5">
        <w:t>u</w:t>
      </w:r>
      <w:r>
        <w:t>ation</w:t>
      </w:r>
      <w:r w:rsidR="45405581">
        <w:t xml:space="preserve">. </w:t>
      </w:r>
      <w:r w:rsidR="61F7D502">
        <w:t xml:space="preserve">The model can therefore be used to assess </w:t>
      </w:r>
      <w:r w:rsidR="6AA2534C">
        <w:t xml:space="preserve">the </w:t>
      </w:r>
      <w:r w:rsidR="1F4ADEF5">
        <w:t xml:space="preserve">response of a population of badgers to management </w:t>
      </w:r>
      <w:r w:rsidR="6AA2534C">
        <w:t xml:space="preserve">activity </w:t>
      </w:r>
      <w:r w:rsidR="1F4ADEF5">
        <w:t>including removal and vaccination, and the effect on disease within the population.</w:t>
      </w:r>
    </w:p>
    <w:p w14:paraId="2492752A" w14:textId="60F1B5E3" w:rsidR="000A0A05" w:rsidRPr="007477B2" w:rsidRDefault="60639876" w:rsidP="000A0A05">
      <w:r>
        <w:t>The density dependent processes in the model - r</w:t>
      </w:r>
      <w:r w:rsidR="6F2E5839">
        <w:t xml:space="preserve">eproduction, mortality and perturbation result in a population recovery rate of about ten to fifteen years when 80% of animals are removed. This is similar to an undisturbed population at the edge of Woodchester Park where the removal of 14 social groups in the late 1970s to about 9-10 years to fully recover. </w:t>
      </w:r>
    </w:p>
    <w:p w14:paraId="5BF897B3" w14:textId="71A5F0F7" w:rsidR="00750B97" w:rsidRPr="007477B2" w:rsidRDefault="003E4CFC" w:rsidP="00E313D5">
      <w:pPr>
        <w:rPr>
          <w:b/>
          <w:bCs/>
        </w:rPr>
      </w:pPr>
      <w:r w:rsidRPr="007477B2">
        <w:rPr>
          <w:b/>
          <w:bCs/>
        </w:rPr>
        <w:t>3.4.2. Emergence</w:t>
      </w:r>
      <w:r w:rsidR="00C94690" w:rsidRPr="007477B2">
        <w:rPr>
          <w:b/>
          <w:bCs/>
        </w:rPr>
        <w:t xml:space="preserve"> </w:t>
      </w:r>
    </w:p>
    <w:p w14:paraId="5195676F" w14:textId="0A6A7F02" w:rsidR="002D1D7D" w:rsidRPr="007477B2" w:rsidRDefault="002D1D7D" w:rsidP="00E313D5">
      <w:r w:rsidRPr="007477B2">
        <w:t xml:space="preserve">Emergence occurs </w:t>
      </w:r>
      <w:r w:rsidR="00C5366A" w:rsidRPr="007477B2">
        <w:t xml:space="preserve">when the endemic disease prevalence of the </w:t>
      </w:r>
      <w:r w:rsidRPr="007477B2">
        <w:t xml:space="preserve">population-wide </w:t>
      </w:r>
      <w:r w:rsidR="00C5366A" w:rsidRPr="007477B2">
        <w:t xml:space="preserve">changes in </w:t>
      </w:r>
      <w:r w:rsidRPr="007477B2">
        <w:t>response to badger management</w:t>
      </w:r>
      <w:r w:rsidR="00C5366A" w:rsidRPr="007477B2">
        <w:t xml:space="preserve">. It is also seen </w:t>
      </w:r>
      <w:r w:rsidR="00C97273" w:rsidRPr="007477B2">
        <w:t>in the extent and duration of the perturbation effect</w:t>
      </w:r>
      <w:r w:rsidRPr="007477B2">
        <w:t xml:space="preserve"> </w:t>
      </w:r>
      <w:r w:rsidR="00C97273" w:rsidRPr="007477B2">
        <w:t xml:space="preserve">where </w:t>
      </w:r>
      <w:r w:rsidR="00C5366A" w:rsidRPr="007477B2">
        <w:t xml:space="preserve">the homogeneous </w:t>
      </w:r>
      <w:r w:rsidR="00C97273" w:rsidRPr="007477B2">
        <w:t xml:space="preserve">spatial </w:t>
      </w:r>
      <w:r w:rsidR="00C5366A" w:rsidRPr="007477B2">
        <w:t xml:space="preserve">distribution </w:t>
      </w:r>
      <w:r w:rsidR="00C97273" w:rsidRPr="007477B2">
        <w:t xml:space="preserve">of disease </w:t>
      </w:r>
      <w:r w:rsidR="00C5366A" w:rsidRPr="007477B2">
        <w:t xml:space="preserve">is </w:t>
      </w:r>
      <w:r w:rsidR="00C27911" w:rsidRPr="007477B2">
        <w:t>disrupted,</w:t>
      </w:r>
      <w:r w:rsidR="00C62197" w:rsidRPr="007477B2">
        <w:t xml:space="preserve"> and localised areas of high and low disease prevalence are seen.</w:t>
      </w:r>
    </w:p>
    <w:p w14:paraId="3C4DD3AE" w14:textId="36C7E3FD" w:rsidR="00207E4F" w:rsidRPr="007477B2" w:rsidRDefault="00207E4F" w:rsidP="00207E4F">
      <w:pPr>
        <w:rPr>
          <w:b/>
          <w:bCs/>
        </w:rPr>
      </w:pPr>
      <w:r w:rsidRPr="007477B2">
        <w:rPr>
          <w:b/>
          <w:bCs/>
        </w:rPr>
        <w:t>3.4.4. Adaptations</w:t>
      </w:r>
    </w:p>
    <w:p w14:paraId="3E256984" w14:textId="35707CC2" w:rsidR="00207E4F" w:rsidRPr="007477B2" w:rsidRDefault="5A8D7E0E" w:rsidP="00634EDF">
      <w:r>
        <w:t>There are two processes by which badgers may move to neighbouri</w:t>
      </w:r>
      <w:r w:rsidR="04F7D3A2">
        <w:t>ng</w:t>
      </w:r>
      <w:r>
        <w:t xml:space="preserve"> social groups</w:t>
      </w:r>
      <w:r w:rsidR="764CDD78">
        <w:t xml:space="preserve">. </w:t>
      </w:r>
      <w:r>
        <w:t xml:space="preserve">They are </w:t>
      </w:r>
      <w:r w:rsidR="4DB24817">
        <w:t xml:space="preserve">moved </w:t>
      </w:r>
      <w:r w:rsidR="04F7D3A2">
        <w:t xml:space="preserve">by the perturbation process </w:t>
      </w:r>
      <w:r w:rsidR="4DB24817">
        <w:t xml:space="preserve">to </w:t>
      </w:r>
      <w:r w:rsidR="3D481427">
        <w:t xml:space="preserve">neighbouring </w:t>
      </w:r>
      <w:r w:rsidR="4DB24817">
        <w:t xml:space="preserve">social groups </w:t>
      </w:r>
      <w:r w:rsidR="04F7D3A2">
        <w:t xml:space="preserve">with demographic vacancies if </w:t>
      </w:r>
      <w:r w:rsidR="4DB24817">
        <w:t xml:space="preserve">their current social group </w:t>
      </w:r>
      <w:r w:rsidR="3D481427">
        <w:t>contains more animals of their own sex than the neighbouring group</w:t>
      </w:r>
      <w:r>
        <w:t>. This movement is automatic if the right conditions are present;</w:t>
      </w:r>
      <w:r w:rsidR="3D481427">
        <w:t xml:space="preserve"> </w:t>
      </w:r>
      <w:r>
        <w:t xml:space="preserve">they </w:t>
      </w:r>
      <w:r w:rsidR="3D481427">
        <w:t>also have a</w:t>
      </w:r>
      <w:r>
        <w:t>n additional</w:t>
      </w:r>
      <w:r w:rsidR="3D481427">
        <w:t xml:space="preserve"> probability of moving to a neighbouring group by the dispersal process if their own group is larger.</w:t>
      </w:r>
      <w:r>
        <w:t xml:space="preserve"> </w:t>
      </w:r>
    </w:p>
    <w:p w14:paraId="1D586DE8" w14:textId="12DED926" w:rsidR="003E4CFC" w:rsidRPr="007477B2" w:rsidRDefault="003E4CFC" w:rsidP="00E313D5">
      <w:pPr>
        <w:rPr>
          <w:b/>
          <w:bCs/>
        </w:rPr>
      </w:pPr>
      <w:r w:rsidRPr="007477B2">
        <w:rPr>
          <w:b/>
          <w:bCs/>
        </w:rPr>
        <w:t>3.4.4. Objectives</w:t>
      </w:r>
    </w:p>
    <w:p w14:paraId="0A3D3171" w14:textId="5769E050" w:rsidR="009A0495" w:rsidRPr="007477B2" w:rsidRDefault="04F7D3A2" w:rsidP="00E313D5">
      <w:r>
        <w:t xml:space="preserve">The adaptive processes described above are indirect objective seeking; animals are </w:t>
      </w:r>
      <w:r w:rsidR="4CB19ACA">
        <w:t>move</w:t>
      </w:r>
      <w:r>
        <w:t>d</w:t>
      </w:r>
      <w:r w:rsidR="4CB19ACA">
        <w:t xml:space="preserve"> to other social groups </w:t>
      </w:r>
      <w:r>
        <w:t>if certain conditions are met, simulating the attempt to increase reproductive and other resource opportunities</w:t>
      </w:r>
      <w:r w:rsidR="4CB19ACA">
        <w:t xml:space="preserve">. However, this process is </w:t>
      </w:r>
      <w:r w:rsidR="64237F07">
        <w:t>not driven by a</w:t>
      </w:r>
      <w:r>
        <w:t xml:space="preserve"> direct</w:t>
      </w:r>
      <w:r w:rsidR="64237F07">
        <w:t xml:space="preserve"> assessment of resource quality by individual animals</w:t>
      </w:r>
      <w:r>
        <w:t xml:space="preserve"> beyond the relative size of their own and </w:t>
      </w:r>
      <w:r w:rsidR="0FFC99C0">
        <w:t>neighbouring</w:t>
      </w:r>
      <w:r>
        <w:t xml:space="preserve"> social groups</w:t>
      </w:r>
      <w:r w:rsidR="5DDB19D8">
        <w:t>. Males move groups following both of these processes, but their reproductive success is not observed by the model; it is assumed that females will mate with males from neighbouring groups if none are present in their home group.</w:t>
      </w:r>
    </w:p>
    <w:p w14:paraId="0B67F24D" w14:textId="6FE7A977" w:rsidR="00D37403" w:rsidRPr="007477B2" w:rsidRDefault="00D37403" w:rsidP="00D37403">
      <w:pPr>
        <w:rPr>
          <w:b/>
          <w:bCs/>
        </w:rPr>
      </w:pPr>
      <w:r w:rsidRPr="007477B2">
        <w:rPr>
          <w:b/>
          <w:bCs/>
        </w:rPr>
        <w:t>3.4.4. Learning</w:t>
      </w:r>
    </w:p>
    <w:p w14:paraId="3DBCB491" w14:textId="5A042AEA" w:rsidR="00D37403" w:rsidRPr="007477B2" w:rsidRDefault="00C904FF" w:rsidP="00D37403">
      <w:r w:rsidRPr="007477B2">
        <w:t>Learning is not implemented in this model.</w:t>
      </w:r>
    </w:p>
    <w:p w14:paraId="2FB4E5B4" w14:textId="445CD13E" w:rsidR="00C904FF" w:rsidRPr="007477B2" w:rsidRDefault="00C904FF" w:rsidP="00C904FF">
      <w:pPr>
        <w:rPr>
          <w:b/>
          <w:bCs/>
        </w:rPr>
      </w:pPr>
      <w:r w:rsidRPr="007477B2">
        <w:rPr>
          <w:b/>
          <w:bCs/>
        </w:rPr>
        <w:t>3.4.4. Prediction</w:t>
      </w:r>
    </w:p>
    <w:p w14:paraId="1F879223" w14:textId="6E6DB9B1" w:rsidR="00C904FF" w:rsidRPr="007477B2" w:rsidRDefault="5DDB19D8" w:rsidP="00C904FF">
      <w:r>
        <w:t>The movement processes described in section 3.4.</w:t>
      </w:r>
      <w:r w:rsidR="24563A9E">
        <w:t>4</w:t>
      </w:r>
      <w:r>
        <w:t xml:space="preserve"> contain the implicit prediction that moving to another social group will improve an individual’s reproductive success.</w:t>
      </w:r>
    </w:p>
    <w:p w14:paraId="6DA2F830" w14:textId="47B264EE" w:rsidR="003E4CFC" w:rsidRPr="007477B2" w:rsidRDefault="003E4CFC" w:rsidP="00E313D5">
      <w:pPr>
        <w:rPr>
          <w:b/>
          <w:bCs/>
        </w:rPr>
      </w:pPr>
      <w:r w:rsidRPr="007477B2">
        <w:rPr>
          <w:b/>
          <w:bCs/>
        </w:rPr>
        <w:lastRenderedPageBreak/>
        <w:t>3.4.7. Sensing</w:t>
      </w:r>
    </w:p>
    <w:p w14:paraId="21D6D288" w14:textId="0D5B6CF2" w:rsidR="00C62197" w:rsidRPr="007477B2" w:rsidRDefault="3FDDDDFF" w:rsidP="00E313D5">
      <w:r>
        <w:t xml:space="preserve">Dispersing animals determine the relative size of their own and </w:t>
      </w:r>
      <w:r w:rsidR="0A859646">
        <w:t>potential</w:t>
      </w:r>
      <w:r>
        <w:t xml:space="preserve"> target social groups when deciding where to move.</w:t>
      </w:r>
    </w:p>
    <w:p w14:paraId="7D5A6FC4" w14:textId="43C0BF35" w:rsidR="003E4CFC" w:rsidRPr="007477B2" w:rsidRDefault="003E4CFC" w:rsidP="00E313D5">
      <w:pPr>
        <w:rPr>
          <w:b/>
          <w:bCs/>
        </w:rPr>
      </w:pPr>
      <w:r w:rsidRPr="007477B2">
        <w:rPr>
          <w:b/>
          <w:bCs/>
        </w:rPr>
        <w:t>3.4.8. Interaction</w:t>
      </w:r>
    </w:p>
    <w:p w14:paraId="54742061" w14:textId="7075DFC2" w:rsidR="00C828AA" w:rsidRPr="007477B2" w:rsidRDefault="00C5366A" w:rsidP="00E313D5">
      <w:r w:rsidRPr="007477B2">
        <w:t xml:space="preserve">Disease transmission assumes contact between two specific individuals, but they do not interact. </w:t>
      </w:r>
    </w:p>
    <w:p w14:paraId="42C22889" w14:textId="14BDC813" w:rsidR="003E4CFC" w:rsidRPr="007477B2" w:rsidRDefault="003E4CFC" w:rsidP="00E313D5">
      <w:pPr>
        <w:rPr>
          <w:b/>
          <w:bCs/>
        </w:rPr>
      </w:pPr>
      <w:r w:rsidRPr="007477B2">
        <w:rPr>
          <w:b/>
          <w:bCs/>
        </w:rPr>
        <w:t>3.4.9. Stochasticity</w:t>
      </w:r>
    </w:p>
    <w:p w14:paraId="4FB14A1B" w14:textId="31FEDE7E" w:rsidR="00C828AA" w:rsidRPr="007477B2" w:rsidRDefault="10262A9B" w:rsidP="00E313D5">
      <w:r>
        <w:t>P</w:t>
      </w:r>
      <w:r w:rsidR="28E4F2C3">
        <w:t>rocesses in the model are stochastically determined</w:t>
      </w:r>
      <w:r w:rsidR="6DB36E2C">
        <w:t xml:space="preserve"> </w:t>
      </w:r>
      <w:r>
        <w:t>so that</w:t>
      </w:r>
      <w:r w:rsidR="6DB36E2C">
        <w:t xml:space="preserve"> model agents </w:t>
      </w:r>
      <w:r>
        <w:t xml:space="preserve">exhibit </w:t>
      </w:r>
      <w:r w:rsidR="6DB36E2C">
        <w:t>behav</w:t>
      </w:r>
      <w:r>
        <w:t>iours</w:t>
      </w:r>
      <w:r w:rsidR="6DB36E2C">
        <w:t xml:space="preserve"> with the same frequency seen in the real world and stable, endemic conditions </w:t>
      </w:r>
      <w:r>
        <w:t xml:space="preserve">are </w:t>
      </w:r>
      <w:r w:rsidR="6DB36E2C">
        <w:t>simulated</w:t>
      </w:r>
      <w:r w:rsidR="28E4F2C3">
        <w:t>. Disease progression</w:t>
      </w:r>
      <w:r>
        <w:t>, disease</w:t>
      </w:r>
      <w:r w:rsidR="28E4F2C3">
        <w:t xml:space="preserve"> transmission, </w:t>
      </w:r>
      <w:r w:rsidR="5DDB19D8">
        <w:t>reproduction</w:t>
      </w:r>
      <w:r w:rsidR="28E4F2C3">
        <w:t xml:space="preserve"> and mortality occur </w:t>
      </w:r>
      <w:r w:rsidR="0FFC99C0">
        <w:t>probabilistically</w:t>
      </w:r>
      <w:r w:rsidR="3E1B5F56">
        <w:t xml:space="preserve"> for individual badgers</w:t>
      </w:r>
      <w:r>
        <w:t>;</w:t>
      </w:r>
      <w:r w:rsidR="28E4F2C3">
        <w:t xml:space="preserve"> </w:t>
      </w:r>
      <w:r w:rsidR="3E1B5F56">
        <w:t>d</w:t>
      </w:r>
      <w:r w:rsidR="28E4F2C3">
        <w:t xml:space="preserve">ispersal and litter size are </w:t>
      </w:r>
      <w:r w:rsidR="4DF1C5CC">
        <w:t>taken from</w:t>
      </w:r>
      <w:r w:rsidR="28E4F2C3">
        <w:t xml:space="preserve"> a </w:t>
      </w:r>
      <w:r w:rsidR="0FFC99C0">
        <w:t>probabilistic</w:t>
      </w:r>
      <w:r w:rsidR="28E4F2C3">
        <w:t xml:space="preserve"> distribution. The outcome of management activity (trapping or shooting) is determined </w:t>
      </w:r>
      <w:r w:rsidR="0FFC99C0">
        <w:t>probabilistically</w:t>
      </w:r>
      <w:r w:rsidR="28E4F2C3">
        <w:t xml:space="preserve"> for individual badgers, as is the success of vaccination</w:t>
      </w:r>
      <w:r w:rsidR="3E1B5F56">
        <w:t>.</w:t>
      </w:r>
      <w:r w:rsidR="5DDB19D8">
        <w:t xml:space="preserve"> </w:t>
      </w:r>
      <w:r w:rsidR="6DB36E2C">
        <w:t xml:space="preserve">All state variables of animals and spatial agents are set </w:t>
      </w:r>
      <w:r w:rsidR="0FFC99C0">
        <w:t>stochastically</w:t>
      </w:r>
      <w:r w:rsidR="6DB36E2C">
        <w:t xml:space="preserve"> at the initialisation of each replicate simulation.</w:t>
      </w:r>
    </w:p>
    <w:p w14:paraId="30991FE2" w14:textId="076F3411" w:rsidR="003E4CFC" w:rsidRPr="007477B2" w:rsidRDefault="003E4CFC" w:rsidP="00E313D5">
      <w:pPr>
        <w:rPr>
          <w:b/>
          <w:bCs/>
        </w:rPr>
      </w:pPr>
      <w:r w:rsidRPr="007477B2">
        <w:rPr>
          <w:b/>
          <w:bCs/>
        </w:rPr>
        <w:t>3.4.10. Collectives</w:t>
      </w:r>
    </w:p>
    <w:p w14:paraId="48E62999" w14:textId="58264382" w:rsidR="00A90F2D" w:rsidRPr="007477B2" w:rsidRDefault="0A859646" w:rsidP="00E313D5">
      <w:r>
        <w:t>Badgers are part of social groups which determine with</w:t>
      </w:r>
      <w:r w:rsidR="1650F6D4">
        <w:t>in</w:t>
      </w:r>
      <w:r>
        <w:t>-group and within-neighbourhood disease transmission</w:t>
      </w:r>
      <w:r w:rsidR="056AC175">
        <w:t xml:space="preserve"> as they have different probabilities</w:t>
      </w:r>
      <w:r>
        <w:t xml:space="preserve">. The probability of reproduction and mortality for any individual are also modified by the size of its social group. Badger movement and management </w:t>
      </w:r>
      <w:r w:rsidR="0FFC99C0">
        <w:t>activities</w:t>
      </w:r>
      <w:r>
        <w:t xml:space="preserve"> are </w:t>
      </w:r>
      <w:r w:rsidR="0FFC99C0">
        <w:t>spatially</w:t>
      </w:r>
      <w:r>
        <w:t xml:space="preserve"> </w:t>
      </w:r>
      <w:r w:rsidR="53777530">
        <w:t>organised,</w:t>
      </w:r>
      <w:r>
        <w:t xml:space="preserve"> so the location of social group territories affects these processes for individual animals.</w:t>
      </w:r>
    </w:p>
    <w:p w14:paraId="3DF011AF" w14:textId="4C06B004" w:rsidR="003E4CFC" w:rsidRPr="007477B2" w:rsidRDefault="003E4CFC" w:rsidP="00E313D5">
      <w:pPr>
        <w:rPr>
          <w:b/>
          <w:bCs/>
        </w:rPr>
      </w:pPr>
      <w:r w:rsidRPr="007477B2">
        <w:rPr>
          <w:b/>
          <w:bCs/>
        </w:rPr>
        <w:t>3.4.11. Observation</w:t>
      </w:r>
    </w:p>
    <w:p w14:paraId="379B752A" w14:textId="2E1CAF1D" w:rsidR="00C5366A" w:rsidRPr="007477B2" w:rsidRDefault="10262A9B" w:rsidP="009031D3">
      <w:r>
        <w:t xml:space="preserve">Output data </w:t>
      </w:r>
      <w:r w:rsidR="31FA3686">
        <w:t xml:space="preserve">is </w:t>
      </w:r>
      <w:r>
        <w:t xml:space="preserve">the mean of </w:t>
      </w:r>
      <w:r w:rsidR="31FA3686">
        <w:t>100 replicate simulation</w:t>
      </w:r>
      <w:r>
        <w:t>s</w:t>
      </w:r>
      <w:r w:rsidR="31FA3686">
        <w:t xml:space="preserve">. </w:t>
      </w:r>
      <w:r w:rsidR="1650F6D4">
        <w:t>T</w:t>
      </w:r>
      <w:r w:rsidR="4DF1C5CC">
        <w:t xml:space="preserve">he set of output data collected from the model comprises </w:t>
      </w:r>
      <w:r w:rsidR="1650F6D4">
        <w:t xml:space="preserve">the </w:t>
      </w:r>
      <w:r w:rsidR="7344253F">
        <w:t xml:space="preserve">mean </w:t>
      </w:r>
      <w:r w:rsidR="1650F6D4">
        <w:t xml:space="preserve">number of infected and uninfected badgers </w:t>
      </w:r>
      <w:r w:rsidR="7344253F">
        <w:t xml:space="preserve">per social group </w:t>
      </w:r>
      <w:r w:rsidR="1650F6D4">
        <w:t xml:space="preserve">in each of the defined spatial management zones (the managed area, the ring of territories surrounding the managed area where the effects of perturbation are </w:t>
      </w:r>
      <w:r w:rsidR="0FFC99C0">
        <w:t>likely</w:t>
      </w:r>
      <w:r w:rsidR="1650F6D4">
        <w:t xml:space="preserve"> to be observed </w:t>
      </w:r>
      <w:r w:rsidR="7344253F">
        <w:t>and</w:t>
      </w:r>
      <w:r w:rsidR="1650F6D4">
        <w:t xml:space="preserve"> the </w:t>
      </w:r>
      <w:r w:rsidR="0FFC99C0">
        <w:t>remainder</w:t>
      </w:r>
      <w:r w:rsidR="1650F6D4">
        <w:t xml:space="preserve"> of the model arena). The number trapped, culled or vaccinated </w:t>
      </w:r>
      <w:r w:rsidR="31FA3686">
        <w:t xml:space="preserve">in the controlled zone </w:t>
      </w:r>
      <w:r w:rsidR="1650F6D4">
        <w:t xml:space="preserve">is also collected. This is generally sufficient to understand the </w:t>
      </w:r>
      <w:r w:rsidR="0FFC99C0">
        <w:t>effects</w:t>
      </w:r>
      <w:r w:rsidR="1650F6D4">
        <w:t xml:space="preserve"> of a </w:t>
      </w:r>
      <w:r w:rsidR="0FFC99C0">
        <w:t>management</w:t>
      </w:r>
      <w:r w:rsidR="1650F6D4">
        <w:t xml:space="preserve"> strategy, but data from smaller spatial areas can also be collected. Data is collected at every time step (two months) after all processes are complete.</w:t>
      </w:r>
    </w:p>
    <w:p w14:paraId="703186E9" w14:textId="16034F51" w:rsidR="003E4CFC" w:rsidRPr="007477B2" w:rsidRDefault="003E4CFC" w:rsidP="00E313D5">
      <w:pPr>
        <w:rPr>
          <w:b/>
          <w:bCs/>
        </w:rPr>
      </w:pPr>
      <w:r w:rsidRPr="007477B2">
        <w:rPr>
          <w:b/>
          <w:bCs/>
        </w:rPr>
        <w:t>3.5. Initialization</w:t>
      </w:r>
    </w:p>
    <w:p w14:paraId="2E285998" w14:textId="44DBF006" w:rsidR="004B4BD6" w:rsidRPr="007477B2" w:rsidRDefault="056AC175" w:rsidP="00E313D5">
      <w:r>
        <w:t xml:space="preserve">The model is re-initialised </w:t>
      </w:r>
      <w:r w:rsidR="1099DBFD">
        <w:t xml:space="preserve">for every </w:t>
      </w:r>
      <w:r w:rsidR="590EFEE2">
        <w:t xml:space="preserve">replicate </w:t>
      </w:r>
      <w:r w:rsidR="2792C994">
        <w:t xml:space="preserve">simulation </w:t>
      </w:r>
      <w:r w:rsidR="1CA67A3B">
        <w:t>by</w:t>
      </w:r>
      <w:r w:rsidR="2792C994">
        <w:t xml:space="preserve"> creat</w:t>
      </w:r>
      <w:r w:rsidR="1CA67A3B">
        <w:t>ing a</w:t>
      </w:r>
      <w:r w:rsidR="2792C994">
        <w:t xml:space="preserve"> </w:t>
      </w:r>
      <w:r w:rsidR="1CA67A3B">
        <w:t xml:space="preserve">new </w:t>
      </w:r>
      <w:r w:rsidR="0FFC99C0">
        <w:t>stochastically</w:t>
      </w:r>
      <w:r w:rsidR="2792C994">
        <w:t xml:space="preserve"> generated </w:t>
      </w:r>
      <w:r w:rsidR="1CA67A3B">
        <w:t xml:space="preserve">but similar </w:t>
      </w:r>
      <w:r w:rsidR="2792C994">
        <w:t>landscape and population</w:t>
      </w:r>
      <w:r w:rsidR="590EFEE2">
        <w:t xml:space="preserve"> designed to be </w:t>
      </w:r>
      <w:r w:rsidR="1CA67A3B">
        <w:t xml:space="preserve">generally </w:t>
      </w:r>
      <w:r w:rsidR="590EFEE2">
        <w:t>applicable to the south-west of England</w:t>
      </w:r>
      <w:r w:rsidR="1099DBFD">
        <w:t xml:space="preserve">. </w:t>
      </w:r>
      <w:r w:rsidR="004A472D">
        <w:t xml:space="preserve">For this application of the model, the retention of some parameter values from the English model would have had minimal effect on the simulated output as the epidemiology is driven by badger density and disease prevalence, which were closely matched to the Northern Ireland study site. </w:t>
      </w:r>
      <w:r w:rsidR="2792C994">
        <w:t xml:space="preserve">At initialisation, social </w:t>
      </w:r>
      <w:r w:rsidR="0A7C6721">
        <w:t xml:space="preserve">group </w:t>
      </w:r>
      <w:r w:rsidR="2792C994">
        <w:t xml:space="preserve">territory </w:t>
      </w:r>
      <w:r w:rsidR="0A7C6721">
        <w:t xml:space="preserve">and farm </w:t>
      </w:r>
      <w:r w:rsidR="2792C994">
        <w:t xml:space="preserve">centroids are randomly distributed across the model arena to match the required density and all grid cells allocated to the closest </w:t>
      </w:r>
      <w:r w:rsidR="590EFEE2">
        <w:t xml:space="preserve">farm or territory </w:t>
      </w:r>
      <w:r w:rsidR="2792C994">
        <w:t>centroid to generate a Voronoi polygon landscape. Territories and farms are a</w:t>
      </w:r>
      <w:r w:rsidR="590EFEE2">
        <w:t>l</w:t>
      </w:r>
      <w:r w:rsidR="2792C994">
        <w:t>located to a management zone according to their location</w:t>
      </w:r>
      <w:r w:rsidR="48D3CE2F">
        <w:t xml:space="preserve"> and the neighbouring territories and overlapping farms of each territory are listed.</w:t>
      </w:r>
      <w:r w:rsidR="2792C994">
        <w:t xml:space="preserve"> </w:t>
      </w:r>
      <w:r w:rsidR="48D3CE2F">
        <w:t xml:space="preserve">Social groups are given a random carrying capacity to control the number of cubs that will be </w:t>
      </w:r>
      <w:r w:rsidR="679F42AE">
        <w:t>produced,</w:t>
      </w:r>
      <w:r w:rsidR="48D3CE2F">
        <w:t xml:space="preserve"> and an initial population is stochastically generated to match the start of January population profile</w:t>
      </w:r>
      <w:r w:rsidR="1AF604CA">
        <w:t xml:space="preserve"> at Woodchester Park</w:t>
      </w:r>
      <w:r w:rsidR="48D3CE2F">
        <w:t xml:space="preserve">. </w:t>
      </w:r>
      <w:r w:rsidR="590EFEE2">
        <w:t xml:space="preserve">The population is allowed to stabilise </w:t>
      </w:r>
      <w:r w:rsidR="590EFEE2">
        <w:lastRenderedPageBreak/>
        <w:t xml:space="preserve">for ten </w:t>
      </w:r>
      <w:r w:rsidR="7E489010">
        <w:t>years,</w:t>
      </w:r>
      <w:r w:rsidR="590EFEE2">
        <w:t xml:space="preserve"> and d</w:t>
      </w:r>
      <w:r w:rsidR="48D3CE2F">
        <w:t xml:space="preserve">isease is </w:t>
      </w:r>
      <w:r w:rsidR="590EFEE2">
        <w:t xml:space="preserve">then </w:t>
      </w:r>
      <w:r w:rsidR="48D3CE2F">
        <w:t xml:space="preserve">seeded in randomly selected badgers across the model arena to match the target disease prevalence. </w:t>
      </w:r>
    </w:p>
    <w:p w14:paraId="0E93B7C3" w14:textId="5A23DF29" w:rsidR="003E4CFC" w:rsidRPr="007477B2" w:rsidRDefault="003E4CFC" w:rsidP="00E313D5">
      <w:pPr>
        <w:rPr>
          <w:b/>
          <w:bCs/>
        </w:rPr>
      </w:pPr>
      <w:r w:rsidRPr="007477B2">
        <w:rPr>
          <w:b/>
          <w:bCs/>
        </w:rPr>
        <w:t>3.6. Input data</w:t>
      </w:r>
    </w:p>
    <w:p w14:paraId="2D34FE10" w14:textId="0819BA2D" w:rsidR="00945BBA" w:rsidRPr="007477B2" w:rsidRDefault="17313B2F" w:rsidP="00E313D5">
      <w:r>
        <w:t xml:space="preserve">The model does not use </w:t>
      </w:r>
      <w:r w:rsidR="66862560">
        <w:t>input data to represent time-varying processes</w:t>
      </w:r>
      <w:r>
        <w:t xml:space="preserve"> </w:t>
      </w:r>
    </w:p>
    <w:p w14:paraId="43CBD5AE" w14:textId="0D9FC519" w:rsidR="00750B97" w:rsidRPr="007477B2" w:rsidRDefault="003E4CFC" w:rsidP="00E313D5">
      <w:pPr>
        <w:rPr>
          <w:b/>
          <w:bCs/>
        </w:rPr>
      </w:pPr>
      <w:r w:rsidRPr="007477B2">
        <w:rPr>
          <w:b/>
          <w:bCs/>
        </w:rPr>
        <w:t>3.7. Submodels</w:t>
      </w:r>
    </w:p>
    <w:p w14:paraId="725F671E" w14:textId="205A3936" w:rsidR="00D775D1" w:rsidRPr="007477B2" w:rsidRDefault="00CE038A" w:rsidP="00E313D5">
      <w:r w:rsidRPr="007477B2">
        <w:rPr>
          <w:b/>
          <w:bCs/>
        </w:rPr>
        <w:t>3.7.1 Model initialisation – creation of badger social group territories and farms</w:t>
      </w:r>
    </w:p>
    <w:p w14:paraId="6BC95213" w14:textId="2F85DA0B" w:rsidR="00CE038A" w:rsidRPr="007477B2" w:rsidRDefault="24F105C9" w:rsidP="00E313D5">
      <w:r>
        <w:t xml:space="preserve">A specified number of </w:t>
      </w:r>
      <w:r w:rsidR="08BA09F1">
        <w:t xml:space="preserve">farms and </w:t>
      </w:r>
      <w:r>
        <w:t xml:space="preserve">badger territories are created to match the density of the simulated region: </w:t>
      </w:r>
      <w:r w:rsidR="08BA09F1">
        <w:t xml:space="preserve">In two separate layers of the model’s grid, farm centroids and badger </w:t>
      </w:r>
      <w:r>
        <w:t xml:space="preserve">main </w:t>
      </w:r>
      <w:bookmarkStart w:id="1" w:name="_Int_yPiXwv6m"/>
      <w:r>
        <w:t>setts</w:t>
      </w:r>
      <w:bookmarkEnd w:id="1"/>
      <w:r>
        <w:t xml:space="preserve"> are placed randomly across the arena and grid cells allocated to </w:t>
      </w:r>
      <w:r w:rsidR="08BA09F1">
        <w:t xml:space="preserve">the </w:t>
      </w:r>
      <w:r>
        <w:t xml:space="preserve">closest </w:t>
      </w:r>
      <w:r w:rsidR="08BA09F1">
        <w:t xml:space="preserve">centroid and </w:t>
      </w:r>
      <w:r>
        <w:t xml:space="preserve">main sett to give fully contiguous tessellated </w:t>
      </w:r>
      <w:r w:rsidR="08BA09F1">
        <w:t xml:space="preserve">farms and </w:t>
      </w:r>
      <w:r>
        <w:t xml:space="preserve">badger </w:t>
      </w:r>
      <w:r w:rsidR="08BA09F1">
        <w:t>territories (Voronoi polygons)</w:t>
      </w:r>
      <w:r>
        <w:t xml:space="preserve">. </w:t>
      </w:r>
      <w:r w:rsidR="08BA09F1">
        <w:t xml:space="preserve">This results in a more realistic landscape and local neighbourhood than a simpler square or hexagonal territory shape. </w:t>
      </w:r>
      <w:r>
        <w:t xml:space="preserve">The grid is treated as a torus </w:t>
      </w:r>
      <w:r w:rsidR="202A596D">
        <w:t>so</w:t>
      </w:r>
      <w:r>
        <w:t xml:space="preserve"> territories on opposite sides of the arena neighbour one another to eliminate edge effects</w:t>
      </w:r>
      <w:r w:rsidR="08BA09F1">
        <w:t xml:space="preserve"> in badger movement and disease transmission processes</w:t>
      </w:r>
      <w:r>
        <w:t xml:space="preserve">. </w:t>
      </w:r>
    </w:p>
    <w:p w14:paraId="528B4DF7" w14:textId="0169A0DF" w:rsidR="00BD3988" w:rsidRPr="004A472D" w:rsidRDefault="7E77E8EA" w:rsidP="00BD3988">
      <w:pPr>
        <w:spacing w:after="0"/>
        <w:rPr>
          <w:b/>
          <w:bCs/>
        </w:rPr>
      </w:pPr>
      <w:r w:rsidRPr="004A472D">
        <w:rPr>
          <w:b/>
          <w:bCs/>
        </w:rPr>
        <w:t>Spatial parameters</w:t>
      </w:r>
    </w:p>
    <w:p w14:paraId="0C4F159A" w14:textId="3553D932" w:rsidR="00932900" w:rsidRPr="004A472D" w:rsidRDefault="1D4E0100" w:rsidP="00932900">
      <w:pPr>
        <w:spacing w:after="0"/>
      </w:pPr>
      <w:r w:rsidRPr="004A472D">
        <w:t>Arena size (km</w:t>
      </w:r>
      <w:r w:rsidRPr="004A472D">
        <w:rPr>
          <w:vertAlign w:val="superscript"/>
        </w:rPr>
        <w:t>2</w:t>
      </w:r>
      <w:r w:rsidRPr="004A472D">
        <w:t>)</w:t>
      </w:r>
      <w:r w:rsidR="00932900" w:rsidRPr="004A472D">
        <w:tab/>
      </w:r>
      <w:r w:rsidR="00932900" w:rsidRPr="004A472D">
        <w:tab/>
      </w:r>
      <w:r w:rsidR="004A472D" w:rsidRPr="004A472D">
        <w:t>400</w:t>
      </w:r>
    </w:p>
    <w:p w14:paraId="6815C627" w14:textId="5058D161" w:rsidR="007F6078" w:rsidRPr="004A472D" w:rsidRDefault="75F181D5" w:rsidP="00932900">
      <w:pPr>
        <w:spacing w:after="0"/>
      </w:pPr>
      <w:r w:rsidRPr="004A472D">
        <w:t>Grid cell size (m)</w:t>
      </w:r>
      <w:r w:rsidR="007F6078" w:rsidRPr="004A472D">
        <w:tab/>
      </w:r>
      <w:r w:rsidR="007F6078" w:rsidRPr="004A472D">
        <w:tab/>
      </w:r>
      <w:r w:rsidRPr="004A472D">
        <w:t>200 x 200</w:t>
      </w:r>
    </w:p>
    <w:p w14:paraId="1FE288BF" w14:textId="077898C5" w:rsidR="00932900" w:rsidRPr="004A472D" w:rsidRDefault="1D4E0100" w:rsidP="00932900">
      <w:pPr>
        <w:spacing w:after="0"/>
      </w:pPr>
      <w:r w:rsidRPr="004A472D">
        <w:t>Badger groups</w:t>
      </w:r>
      <w:r w:rsidR="00932900" w:rsidRPr="004A472D">
        <w:tab/>
      </w:r>
      <w:r w:rsidR="00932900" w:rsidRPr="004A472D">
        <w:tab/>
      </w:r>
      <w:r w:rsidR="00932900" w:rsidRPr="004A472D">
        <w:tab/>
      </w:r>
      <w:r w:rsidRPr="004A472D">
        <w:t>85</w:t>
      </w:r>
    </w:p>
    <w:p w14:paraId="7449FE17" w14:textId="58590915" w:rsidR="00932900" w:rsidRPr="007477B2" w:rsidRDefault="1D4E0100" w:rsidP="00E313D5">
      <w:r w:rsidRPr="004A472D">
        <w:t>Farms</w:t>
      </w:r>
      <w:r w:rsidR="00932900" w:rsidRPr="004A472D">
        <w:tab/>
      </w:r>
      <w:r w:rsidR="00932900" w:rsidRPr="004A472D">
        <w:tab/>
      </w:r>
      <w:r w:rsidR="00932900" w:rsidRPr="004A472D">
        <w:tab/>
      </w:r>
      <w:r w:rsidR="00932900" w:rsidRPr="004A472D">
        <w:tab/>
      </w:r>
      <w:r w:rsidR="00A43E56">
        <w:t>183</w:t>
      </w:r>
    </w:p>
    <w:p w14:paraId="2566AE28" w14:textId="119F02C9" w:rsidR="00CE038A" w:rsidRPr="007477B2" w:rsidRDefault="00CE038A" w:rsidP="00E313D5">
      <w:pPr>
        <w:rPr>
          <w:b/>
          <w:bCs/>
        </w:rPr>
      </w:pPr>
      <w:r w:rsidRPr="007477B2">
        <w:rPr>
          <w:b/>
          <w:bCs/>
        </w:rPr>
        <w:t>3.7.2 Model initialisation – definition of neighbours</w:t>
      </w:r>
    </w:p>
    <w:p w14:paraId="35A54E6A" w14:textId="4297F64F" w:rsidR="00CE038A" w:rsidRPr="007477B2" w:rsidRDefault="77D5064B" w:rsidP="00E313D5">
      <w:r>
        <w:t>This procedure determines the badger neighbours of each badger territory and which farms overlap which badger territories. This allows between-group TB transmission to be simulated</w:t>
      </w:r>
      <w:r w:rsidR="5452A71D">
        <w:t xml:space="preserve"> and ba</w:t>
      </w:r>
      <w:r w:rsidR="1EF7C0D9">
        <w:t>d</w:t>
      </w:r>
      <w:r w:rsidR="5452A71D">
        <w:t>ger groups to be selected for management</w:t>
      </w:r>
      <w:r w:rsidR="4EF37808">
        <w:t xml:space="preserve"> if they overlap with farms that are marked for management</w:t>
      </w:r>
      <w:r w:rsidR="1EF7C0D9">
        <w:t>.</w:t>
      </w:r>
      <w:r w:rsidR="08BA09F1">
        <w:t xml:space="preserve"> </w:t>
      </w:r>
    </w:p>
    <w:p w14:paraId="40144978" w14:textId="77777777" w:rsidR="00863412" w:rsidRPr="007477B2" w:rsidRDefault="00863412" w:rsidP="00863412">
      <w:pPr>
        <w:rPr>
          <w:b/>
          <w:bCs/>
        </w:rPr>
      </w:pPr>
      <w:r w:rsidRPr="007477B2">
        <w:rPr>
          <w:b/>
          <w:bCs/>
        </w:rPr>
        <w:t>3.7.2 Model initialisation – creation of management zones</w:t>
      </w:r>
    </w:p>
    <w:p w14:paraId="65535902" w14:textId="2B189FB2" w:rsidR="00863412" w:rsidRPr="007477B2" w:rsidRDefault="08BA09F1" w:rsidP="00863412">
      <w:r>
        <w:t>To replicate the organisation of real-world badger management operations, m</w:t>
      </w:r>
      <w:r w:rsidR="1EF7C0D9">
        <w:t xml:space="preserve">anagement </w:t>
      </w:r>
      <w:r w:rsidR="20271BB3">
        <w:t>processes</w:t>
      </w:r>
      <w:r w:rsidR="1EF7C0D9">
        <w:t xml:space="preserve"> are spatially </w:t>
      </w:r>
      <w:r>
        <w:t xml:space="preserve">determined </w:t>
      </w:r>
      <w:r w:rsidR="1EF7C0D9">
        <w:t>by farm</w:t>
      </w:r>
      <w:r>
        <w:t xml:space="preserve"> location</w:t>
      </w:r>
      <w:r w:rsidR="20271BB3">
        <w:t>, and farms</w:t>
      </w:r>
      <w:r>
        <w:t xml:space="preserve"> may opt </w:t>
      </w:r>
      <w:r w:rsidR="20271BB3">
        <w:t xml:space="preserve">out of the programme, however the compliance of individual farms does not change during a single replicate simulation. </w:t>
      </w:r>
      <w:r w:rsidR="74A614C8">
        <w:t xml:space="preserve">For vaccination </w:t>
      </w:r>
      <w:r w:rsidR="20271BB3">
        <w:t xml:space="preserve">a compliance probability of </w:t>
      </w:r>
      <w:r w:rsidR="02287E00">
        <w:t>0.94 wa</w:t>
      </w:r>
      <w:r w:rsidR="20271BB3">
        <w:t>s used</w:t>
      </w:r>
      <w:r w:rsidR="1EF7C0D9">
        <w:t>. When a management zone smaller than the model arena is required, it is grown around the central farm until the required area is achieved. If the compliance of land access is to be less than 100%, the required number of selected farms are then removed at random to simulate the non-compliant farms.</w:t>
      </w:r>
      <w:r w:rsidR="20271BB3">
        <w:t xml:space="preserve"> </w:t>
      </w:r>
    </w:p>
    <w:p w14:paraId="3273D564" w14:textId="393742C7" w:rsidR="00914F04" w:rsidRPr="007477B2" w:rsidRDefault="00914F04" w:rsidP="00914F04">
      <w:pPr>
        <w:rPr>
          <w:b/>
          <w:bCs/>
        </w:rPr>
      </w:pPr>
      <w:r w:rsidRPr="007477B2">
        <w:rPr>
          <w:b/>
          <w:bCs/>
        </w:rPr>
        <w:t>3.7.7 Mark badger groups for managem</w:t>
      </w:r>
      <w:r w:rsidR="00894894" w:rsidRPr="007477B2">
        <w:rPr>
          <w:b/>
          <w:bCs/>
        </w:rPr>
        <w:t>en</w:t>
      </w:r>
      <w:r w:rsidRPr="007477B2">
        <w:rPr>
          <w:b/>
          <w:bCs/>
        </w:rPr>
        <w:t>t (including drawing-out calculations and reducing permeability)</w:t>
      </w:r>
    </w:p>
    <w:p w14:paraId="4CB9AA4A" w14:textId="1990C23A" w:rsidR="009C7085" w:rsidRPr="007477B2" w:rsidRDefault="62CACF22" w:rsidP="00914F04">
      <w:r>
        <w:t xml:space="preserve">Badger groups that overlap farmland selected for management are listed for management. </w:t>
      </w:r>
      <w:r w:rsidR="713078C9">
        <w:t>For management strategies involving trapping</w:t>
      </w:r>
      <w:r w:rsidR="00883022">
        <w:t>,</w:t>
      </w:r>
      <w:r w:rsidR="2F032BA9">
        <w:t xml:space="preserve"> t</w:t>
      </w:r>
      <w:r w:rsidR="0090AECA">
        <w:t xml:space="preserve">he proportion of each badger group that overlapped farmland selected for treatment is </w:t>
      </w:r>
      <w:r w:rsidR="115631FC">
        <w:t xml:space="preserve">then </w:t>
      </w:r>
      <w:r w:rsidR="0090AECA">
        <w:t>calculated</w:t>
      </w:r>
      <w:r w:rsidR="64C08368">
        <w:t xml:space="preserve"> and the trapping efficacy calculated from “drawing out” rules to permit a proportion of badgers to be caught when only a proportion of the territory is available for trapping.</w:t>
      </w:r>
      <w:r w:rsidR="20271BB3">
        <w:t xml:space="preserve"> </w:t>
      </w:r>
    </w:p>
    <w:p w14:paraId="2C64182C" w14:textId="73BD665A" w:rsidR="00F675A2" w:rsidRPr="007477B2" w:rsidRDefault="20271BB3" w:rsidP="00914F04">
      <w:r>
        <w:t xml:space="preserve">It is assumed that if a badger territory’s main sett is within a compliant farm, all badgers in </w:t>
      </w:r>
      <w:r w:rsidR="5BC15242">
        <w:t>the</w:t>
      </w:r>
      <w:r>
        <w:t xml:space="preserve"> territory are available for trapping, subject to </w:t>
      </w:r>
      <w:r w:rsidR="5BC15242">
        <w:t xml:space="preserve">individual </w:t>
      </w:r>
      <w:r>
        <w:t>trapping efficacy</w:t>
      </w:r>
      <w:r w:rsidR="5BC15242">
        <w:t xml:space="preserve">. Otherwise, the </w:t>
      </w:r>
      <w:r w:rsidR="63F9C4A8">
        <w:t>number available is determined by the proportion of the territory within compliant land, scaled to a maximum of 0.33</w:t>
      </w:r>
      <w:r w:rsidR="0B17F064">
        <w:t>, as determined by the long-term field study at Woodchester Park.</w:t>
      </w:r>
    </w:p>
    <w:p w14:paraId="10911783" w14:textId="5E6D6761" w:rsidR="00CE038A" w:rsidRPr="007477B2" w:rsidRDefault="00CE038A" w:rsidP="00E313D5">
      <w:pPr>
        <w:rPr>
          <w:b/>
          <w:bCs/>
        </w:rPr>
      </w:pPr>
      <w:r w:rsidRPr="007477B2">
        <w:rPr>
          <w:b/>
          <w:bCs/>
        </w:rPr>
        <w:lastRenderedPageBreak/>
        <w:t>3.7.3 Model initialisation – addition of badgers</w:t>
      </w:r>
    </w:p>
    <w:p w14:paraId="734F1F59" w14:textId="7FE113D5" w:rsidR="00CE038A" w:rsidRPr="007477B2" w:rsidRDefault="4EF37808" w:rsidP="00E313D5">
      <w:r>
        <w:t xml:space="preserve">Badgers are </w:t>
      </w:r>
      <w:r w:rsidR="0B17F064">
        <w:t xml:space="preserve">stochastically </w:t>
      </w:r>
      <w:r>
        <w:t xml:space="preserve">added to </w:t>
      </w:r>
      <w:r w:rsidR="0B17F064">
        <w:t>social groups</w:t>
      </w:r>
      <w:r>
        <w:t xml:space="preserve"> at the start of year one</w:t>
      </w:r>
      <w:r w:rsidR="0B17F064">
        <w:t xml:space="preserve"> </w:t>
      </w:r>
      <w:r>
        <w:t xml:space="preserve">to </w:t>
      </w:r>
      <w:r w:rsidR="0B17F064">
        <w:t xml:space="preserve">match the distribution of demographic group structures observed at Woodchester Park </w:t>
      </w:r>
      <w:r>
        <w:t xml:space="preserve">at the start of January. </w:t>
      </w:r>
    </w:p>
    <w:p w14:paraId="16DA2CBF" w14:textId="1B7F32FE" w:rsidR="00BD3988" w:rsidRPr="007477B2" w:rsidRDefault="00BD3988" w:rsidP="00BA5069">
      <w:pPr>
        <w:spacing w:after="0"/>
        <w:rPr>
          <w:b/>
          <w:bCs/>
        </w:rPr>
      </w:pPr>
      <w:r w:rsidRPr="007477B2">
        <w:rPr>
          <w:b/>
          <w:bCs/>
        </w:rPr>
        <w:t>Initial badgers added per social group</w:t>
      </w:r>
    </w:p>
    <w:p w14:paraId="7B706F63" w14:textId="50B6FB79" w:rsidR="00BA5069" w:rsidRPr="007477B2" w:rsidRDefault="00BA5069" w:rsidP="00BA5069">
      <w:pPr>
        <w:spacing w:after="0"/>
      </w:pPr>
      <w:r w:rsidRPr="007477B2">
        <w:t>Juvenile male</w:t>
      </w:r>
      <w:r w:rsidRPr="007477B2">
        <w:tab/>
        <w:t>0 or 1 (mean 0.8)</w:t>
      </w:r>
    </w:p>
    <w:p w14:paraId="646C5027" w14:textId="016A3A88" w:rsidR="00BA5069" w:rsidRPr="007477B2" w:rsidRDefault="00BA5069" w:rsidP="00BA5069">
      <w:pPr>
        <w:spacing w:after="0"/>
      </w:pPr>
      <w:r w:rsidRPr="007477B2">
        <w:t>Yearling male</w:t>
      </w:r>
      <w:r w:rsidRPr="007477B2">
        <w:tab/>
        <w:t>0 or 1 (mean 0.6)</w:t>
      </w:r>
    </w:p>
    <w:p w14:paraId="63542EAC" w14:textId="69382664" w:rsidR="00BA5069" w:rsidRPr="007477B2" w:rsidRDefault="00BA5069" w:rsidP="00BA5069">
      <w:pPr>
        <w:spacing w:after="0"/>
      </w:pPr>
      <w:r w:rsidRPr="007477B2">
        <w:t>Adult male</w:t>
      </w:r>
      <w:r w:rsidRPr="007477B2">
        <w:tab/>
        <w:t>1 or 2 (mean 1.2)</w:t>
      </w:r>
    </w:p>
    <w:p w14:paraId="3A4C76ED" w14:textId="63E0B2B5" w:rsidR="00BA5069" w:rsidRPr="007477B2" w:rsidRDefault="00BA5069" w:rsidP="00BA5069">
      <w:pPr>
        <w:spacing w:after="0"/>
      </w:pPr>
      <w:r w:rsidRPr="007477B2">
        <w:t>Juvenile female</w:t>
      </w:r>
      <w:r w:rsidRPr="007477B2">
        <w:tab/>
        <w:t>0 or 1 (mean 0.9)</w:t>
      </w:r>
    </w:p>
    <w:p w14:paraId="227B2443" w14:textId="06A8368C" w:rsidR="00BA5069" w:rsidRPr="007477B2" w:rsidRDefault="00BA5069" w:rsidP="00BA5069">
      <w:pPr>
        <w:spacing w:after="0"/>
      </w:pPr>
      <w:r w:rsidRPr="007477B2">
        <w:t>Yearling female</w:t>
      </w:r>
      <w:r w:rsidRPr="007477B2">
        <w:tab/>
        <w:t>0 or 1 (mean 0.7)</w:t>
      </w:r>
    </w:p>
    <w:p w14:paraId="692AE0B9" w14:textId="168E2825" w:rsidR="00BA5069" w:rsidRPr="007477B2" w:rsidRDefault="00BA5069" w:rsidP="00BA5069">
      <w:r w:rsidRPr="007477B2">
        <w:t>Adult female</w:t>
      </w:r>
      <w:r w:rsidRPr="007477B2">
        <w:tab/>
        <w:t>2 or 3 (mean 2.1)</w:t>
      </w:r>
    </w:p>
    <w:p w14:paraId="66A6CD0F" w14:textId="1D62111E" w:rsidR="00EE584F" w:rsidRPr="007477B2" w:rsidRDefault="00EE584F" w:rsidP="00BA5069">
      <w:pPr>
        <w:rPr>
          <w:b/>
          <w:bCs/>
        </w:rPr>
      </w:pPr>
      <w:r w:rsidRPr="007477B2">
        <w:rPr>
          <w:b/>
          <w:bCs/>
        </w:rPr>
        <w:t xml:space="preserve">3.7.4 Model initialisation – social group carrying </w:t>
      </w:r>
      <w:r w:rsidR="00C27911" w:rsidRPr="007477B2">
        <w:rPr>
          <w:b/>
          <w:bCs/>
        </w:rPr>
        <w:t>capacity</w:t>
      </w:r>
    </w:p>
    <w:p w14:paraId="6803279B" w14:textId="261D29BD" w:rsidR="00EE584F" w:rsidRPr="007477B2" w:rsidRDefault="4DD4DDFC" w:rsidP="00EE584F">
      <w:r>
        <w:t>Heterogeneity in population processes is introduced by allocating b</w:t>
      </w:r>
      <w:r w:rsidR="453D921C">
        <w:t xml:space="preserve">adger social groups </w:t>
      </w:r>
      <w:r>
        <w:t xml:space="preserve">a </w:t>
      </w:r>
      <w:r w:rsidR="453D921C">
        <w:t xml:space="preserve">carrying capacity that limits the number of litters produced in any one year in that group  </w:t>
      </w:r>
      <w:r w:rsidRPr="18306D85">
        <w:rPr>
          <w:color w:val="2B579A"/>
        </w:rPr>
        <w:fldChar w:fldCharType="begin"/>
      </w:r>
      <w:r>
        <w:instrText xml:space="preserve"> ADDIN EN.CITE &lt;EndNote&gt;&lt;Cite&gt;&lt;Author&gt;Woodroffe&lt;/Author&gt;&lt;Year&gt;1995&lt;/Year&gt;&lt;RecNum&gt;8&lt;/RecNum&gt;&lt;DisplayText&gt;(Woodroffe and MacDonald, 1995)&lt;/DisplayText&gt;&lt;record&gt;&lt;rec-number&gt;8&lt;/rec-number&gt;&lt;foreign-keys&gt;&lt;key app="EN" db-id="fx0ta2vartefwnet95b5zeratrv2aarx5fe2" timestamp="1644933933"&gt;8&lt;/key&gt;&lt;/foreign-keys&gt;&lt;ref-type name="Journal Article"&gt;17&lt;/ref-type&gt;&lt;contributors&gt;&lt;authors&gt;&lt;author&gt;Woodroffe, Rosie&lt;/author&gt;&lt;author&gt;MacDonald, David W&lt;/author&gt;&lt;/authors&gt;&lt;/contributors&gt;&lt;titles&gt;&lt;title&gt;Female/female competition in European badgers Meles meles: effects on breeding success&lt;/title&gt;&lt;secondary-title&gt;Journal of Animal Ecology&lt;/secondary-title&gt;&lt;/titles&gt;&lt;periodical&gt;&lt;full-title&gt;Journal of Animal Ecology&lt;/full-title&gt;&lt;/periodical&gt;&lt;pages&gt;12-20&lt;/pages&gt;&lt;dates&gt;&lt;year&gt;1995&lt;/year&gt;&lt;/dates&gt;&lt;isbn&gt;0021-8790&lt;/isbn&gt;&lt;label&gt;8&lt;/label&gt;&lt;urls&gt;&lt;/urls&gt;&lt;/record&gt;&lt;/Cite&gt;&lt;/EndNote&gt;</w:instrText>
      </w:r>
      <w:r w:rsidRPr="18306D85">
        <w:rPr>
          <w:color w:val="2B579A"/>
        </w:rPr>
        <w:fldChar w:fldCharType="separate"/>
      </w:r>
      <w:r w:rsidR="08C32E01" w:rsidRPr="18306D85">
        <w:rPr>
          <w:noProof/>
        </w:rPr>
        <w:t>(Woodroffe and MacDonald, 1995)</w:t>
      </w:r>
      <w:r w:rsidRPr="18306D85">
        <w:rPr>
          <w:color w:val="2B579A"/>
        </w:rPr>
        <w:fldChar w:fldCharType="end"/>
      </w:r>
      <w:r w:rsidR="0B17F064">
        <w:t>.</w:t>
      </w:r>
      <w:r w:rsidR="453D921C">
        <w:t xml:space="preserve"> The carrying capacity ranges </w:t>
      </w:r>
      <w:r w:rsidR="0FFC99C0">
        <w:t>stochastically</w:t>
      </w:r>
      <w:r w:rsidR="5C8D138D">
        <w:t xml:space="preserve"> </w:t>
      </w:r>
      <w:r w:rsidR="453D921C">
        <w:t>from 2 to 4</w:t>
      </w:r>
      <w:r>
        <w:t xml:space="preserve">, </w:t>
      </w:r>
      <w:r w:rsidR="453D921C">
        <w:t>iterat</w:t>
      </w:r>
      <w:r>
        <w:t>ed</w:t>
      </w:r>
      <w:r w:rsidR="453D921C">
        <w:t xml:space="preserve"> </w:t>
      </w:r>
      <w:r>
        <w:t xml:space="preserve">to </w:t>
      </w:r>
      <w:r w:rsidR="453D921C">
        <w:t xml:space="preserve">ensure the mean is 3. </w:t>
      </w:r>
      <w:commentRangeStart w:id="2"/>
      <w:r w:rsidR="453D921C">
        <w:t xml:space="preserve">In the absence of disease, this results in an average group size of </w:t>
      </w:r>
      <w:r w:rsidR="004D2879">
        <w:t>6.4</w:t>
      </w:r>
      <w:r w:rsidR="453D921C">
        <w:t xml:space="preserve"> adults and yearlings, close to the average social group size at Woodchester Park, which was 8·8 adults in 1993</w:t>
      </w:r>
      <w:commentRangeEnd w:id="2"/>
      <w:r>
        <w:rPr>
          <w:rStyle w:val="CommentReference"/>
        </w:rPr>
        <w:commentReference w:id="2"/>
      </w:r>
      <w:r w:rsidR="453D921C">
        <w:t xml:space="preserve"> </w:t>
      </w:r>
      <w:r w:rsidRPr="18306D85">
        <w:rPr>
          <w:color w:val="2B579A"/>
        </w:rPr>
        <w:fldChar w:fldCharType="begin"/>
      </w:r>
      <w:r>
        <w:instrText xml:space="preserve"> ADDIN EN.CITE &lt;EndNote&gt;&lt;Cite&gt;&lt;Author&gt;Rogers&lt;/Author&gt;&lt;Year&gt;1997&lt;/Year&gt;&lt;RecNum&gt;5&lt;/RecNum&gt;&lt;DisplayText&gt;(Rogers et al., 1997)&lt;/DisplayText&gt;&lt;record&gt;&lt;rec-number&gt;5&lt;/rec-number&gt;&lt;foreign-keys&gt;&lt;key app="EN" db-id="fx0ta2vartefwnet95b5zeratrv2aarx5fe2" timestamp="1644924965"&gt;5&lt;/key&gt;&lt;/foreign-keys&gt;&lt;ref-type name="Journal Article"&gt;17&lt;/ref-type&gt;&lt;contributors&gt;&lt;authors&gt;&lt;author&gt;Rogers, LM&lt;/author&gt;&lt;author&gt;Cheeseman, CL&lt;/author&gt;&lt;author&gt;Mallinson, PJ&lt;/author&gt;&lt;author&gt;Clifton‐Hadley, R&lt;/author&gt;&lt;/authors&gt;&lt;/contributors&gt;&lt;titles&gt;&lt;title&gt;The demography of a high‐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5&lt;/label&gt;&lt;urls&gt;&lt;/urls&gt;&lt;/record&gt;&lt;/Cite&gt;&lt;/EndNote&gt;</w:instrText>
      </w:r>
      <w:r w:rsidRPr="18306D85">
        <w:rPr>
          <w:color w:val="2B579A"/>
        </w:rPr>
        <w:fldChar w:fldCharType="separate"/>
      </w:r>
      <w:r w:rsidR="08C32E01" w:rsidRPr="18306D85">
        <w:rPr>
          <w:noProof/>
        </w:rPr>
        <w:t>(Rogers et al., 1997)</w:t>
      </w:r>
      <w:r w:rsidRPr="18306D85">
        <w:rPr>
          <w:color w:val="2B579A"/>
        </w:rPr>
        <w:fldChar w:fldCharType="end"/>
      </w:r>
      <w:r>
        <w:t>.</w:t>
      </w:r>
    </w:p>
    <w:p w14:paraId="6D067624" w14:textId="383E63E0" w:rsidR="00CE038A" w:rsidRPr="007477B2" w:rsidRDefault="00CE038A" w:rsidP="00E313D5">
      <w:pPr>
        <w:rPr>
          <w:b/>
          <w:bCs/>
        </w:rPr>
      </w:pPr>
      <w:r w:rsidRPr="007477B2">
        <w:rPr>
          <w:b/>
          <w:bCs/>
        </w:rPr>
        <w:t>3.7.4 Birth of badgers</w:t>
      </w:r>
    </w:p>
    <w:p w14:paraId="416D4001" w14:textId="6A751D64" w:rsidR="00CE038A" w:rsidRPr="007477B2" w:rsidRDefault="4EF37808" w:rsidP="009D1E7B">
      <w:r>
        <w:t>In the mode</w:t>
      </w:r>
      <w:r w:rsidR="38A81CC6">
        <w:t>l,</w:t>
      </w:r>
      <w:r>
        <w:t xml:space="preserve"> badgers give birth in the first time</w:t>
      </w:r>
      <w:r w:rsidR="0FFC99C0">
        <w:t>-</w:t>
      </w:r>
      <w:r>
        <w:t xml:space="preserve">step of each year, equivalent to January + February. The number of females that breed in any one group is determined probabilistically, although this is limited by the number of </w:t>
      </w:r>
      <w:r w:rsidR="0EB102F8">
        <w:t>adult (2+ years old)</w:t>
      </w:r>
      <w:r>
        <w:t xml:space="preserve"> females</w:t>
      </w:r>
      <w:r w:rsidR="07549994">
        <w:t xml:space="preserve"> (assuming older females breed preferentially </w:t>
      </w:r>
      <w:r>
        <w:rPr>
          <w:color w:val="2B579A"/>
          <w:shd w:val="clear" w:color="auto" w:fill="E6E6E6"/>
        </w:rPr>
        <w:fldChar w:fldCharType="begin"/>
      </w:r>
      <w:r>
        <w:instrText xml:space="preserve"> ADDIN EN.CITE &lt;EndNote&gt;&lt;Cite&gt;&lt;Author&gt;Rogers&lt;/Author&gt;&lt;Year&gt;1997&lt;/Year&gt;&lt;RecNum&gt;5&lt;/RecNum&gt;&lt;DisplayText&gt;(Rogers et al., 1997)&lt;/DisplayText&gt;&lt;record&gt;&lt;rec-number&gt;5&lt;/rec-number&gt;&lt;foreign-keys&gt;&lt;key app="EN" db-id="fx0ta2vartefwnet95b5zeratrv2aarx5fe2" timestamp="1644924965"&gt;5&lt;/key&gt;&lt;/foreign-keys&gt;&lt;ref-type name="Journal Article"&gt;17&lt;/ref-type&gt;&lt;contributors&gt;&lt;authors&gt;&lt;author&gt;Rogers, LM&lt;/author&gt;&lt;author&gt;Cheeseman, CL&lt;/author&gt;&lt;author&gt;Mallinson, PJ&lt;/author&gt;&lt;author&gt;Clifton‐Hadley, R&lt;/author&gt;&lt;/authors&gt;&lt;/contributors&gt;&lt;titles&gt;&lt;title&gt;The demography of a high‐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5&lt;/label&gt;&lt;urls&gt;&lt;/urls&gt;&lt;/record&gt;&lt;/Cite&gt;&lt;/EndNote&gt;</w:instrText>
      </w:r>
      <w:r>
        <w:rPr>
          <w:color w:val="2B579A"/>
          <w:shd w:val="clear" w:color="auto" w:fill="E6E6E6"/>
        </w:rPr>
        <w:fldChar w:fldCharType="separate"/>
      </w:r>
      <w:r w:rsidR="08C32E01" w:rsidRPr="53E87D5B">
        <w:rPr>
          <w:noProof/>
        </w:rPr>
        <w:t>(Rogers et al., 1997)</w:t>
      </w:r>
      <w:r>
        <w:rPr>
          <w:color w:val="2B579A"/>
          <w:shd w:val="clear" w:color="auto" w:fill="E6E6E6"/>
        </w:rPr>
        <w:fldChar w:fldCharType="end"/>
      </w:r>
      <w:r w:rsidR="07549994">
        <w:t>)</w:t>
      </w:r>
      <w:r>
        <w:t xml:space="preserve">, and </w:t>
      </w:r>
      <w:r w:rsidR="0EB102F8">
        <w:t xml:space="preserve">may not exceed </w:t>
      </w:r>
      <w:r>
        <w:t>the carrying capacity of the group. The breeding probability for the first female is fixed, but the probabilities of the</w:t>
      </w:r>
      <w:r w:rsidR="07549994">
        <w:t xml:space="preserve"> second, third and fourth </w:t>
      </w:r>
      <w:r>
        <w:t>are higher for groups with fewer badgers present (linear relationship). Litter sizes are also determined probabilistically, mean litter size is 2.94</w:t>
      </w:r>
      <w:r w:rsidR="5C8D138D">
        <w:t xml:space="preserve"> </w:t>
      </w:r>
      <w:r>
        <w:rPr>
          <w:color w:val="2B579A"/>
          <w:shd w:val="clear" w:color="auto" w:fill="E6E6E6"/>
        </w:rPr>
        <w:fldChar w:fldCharType="begin"/>
      </w:r>
      <w:r>
        <w:instrText xml:space="preserve"> ADDIN EN.CITE &lt;EndNote&gt;&lt;Cite&gt;&lt;Author&gt;Neal&lt;/Author&gt;&lt;Year&gt;1996&lt;/Year&gt;&lt;RecNum&gt;9&lt;/RecNum&gt;&lt;DisplayText&gt;(Neal and Cheeseman, 1996)&lt;/DisplayText&gt;&lt;record&gt;&lt;rec-number&gt;9&lt;/rec-number&gt;&lt;foreign-keys&gt;&lt;key app="EN" db-id="fx0ta2vartefwnet95b5zeratrv2aarx5fe2" timestamp="1644934042"&gt;9&lt;/key&gt;&lt;/foreign-keys&gt;&lt;ref-type name="Book"&gt;6&lt;/ref-type&gt;&lt;contributors&gt;&lt;authors&gt;&lt;author&gt;Neal, E G&lt;/author&gt;&lt;author&gt;Cheeseman, C L&lt;/author&gt;&lt;/authors&gt;&lt;/contributors&gt;&lt;titles&gt;&lt;title&gt;Badgers&lt;/title&gt;&lt;/titles&gt;&lt;dates&gt;&lt;year&gt;1996&lt;/year&gt;&lt;/dates&gt;&lt;publisher&gt;T &amp;amp; AD Poyser&lt;/publisher&gt;&lt;isbn&gt;0856610828&lt;/isbn&gt;&lt;label&gt;9&lt;/label&gt;&lt;urls&gt;&lt;/urls&gt;&lt;/record&gt;&lt;/Cite&gt;&lt;/EndNote&gt;</w:instrText>
      </w:r>
      <w:r>
        <w:rPr>
          <w:color w:val="2B579A"/>
          <w:shd w:val="clear" w:color="auto" w:fill="E6E6E6"/>
        </w:rPr>
        <w:fldChar w:fldCharType="separate"/>
      </w:r>
      <w:r w:rsidR="08C32E01" w:rsidRPr="53E87D5B">
        <w:rPr>
          <w:noProof/>
        </w:rPr>
        <w:t>(Neal and Cheeseman, 1996)</w:t>
      </w:r>
      <w:r>
        <w:rPr>
          <w:color w:val="2B579A"/>
          <w:shd w:val="clear" w:color="auto" w:fill="E6E6E6"/>
        </w:rPr>
        <w:fldChar w:fldCharType="end"/>
      </w:r>
      <w:r>
        <w:t xml:space="preserve">, and the cub </w:t>
      </w:r>
      <w:r w:rsidR="711474B8">
        <w:t>sex</w:t>
      </w:r>
      <w:r>
        <w:t xml:space="preserve"> ratio is 1:1.</w:t>
      </w:r>
      <w:r w:rsidR="479B8EA5">
        <w:t xml:space="preserve"> This density-dependent process means simulated population recovery rates are comparable to those </w:t>
      </w:r>
      <w:r w:rsidR="38A81CC6">
        <w:t>observed</w:t>
      </w:r>
      <w:r w:rsidR="479B8EA5">
        <w:t xml:space="preserve"> in the field.</w:t>
      </w:r>
    </w:p>
    <w:p w14:paraId="208386A9" w14:textId="13303117" w:rsidR="007249B8" w:rsidRPr="007477B2" w:rsidRDefault="007249B8" w:rsidP="007249B8">
      <w:pPr>
        <w:spacing w:after="0"/>
        <w:rPr>
          <w:b/>
          <w:bCs/>
        </w:rPr>
      </w:pPr>
      <w:r w:rsidRPr="007477B2">
        <w:rPr>
          <w:b/>
          <w:bCs/>
        </w:rPr>
        <w:t>Breeding probabilities</w:t>
      </w:r>
    </w:p>
    <w:p w14:paraId="3AD7E831" w14:textId="3D2F0263" w:rsidR="000227A6" w:rsidRPr="007477B2" w:rsidRDefault="000227A6" w:rsidP="007249B8">
      <w:pPr>
        <w:spacing w:after="0"/>
      </w:pPr>
      <w:r w:rsidRPr="007477B2">
        <w:t xml:space="preserve">Taken from </w:t>
      </w:r>
      <w:r w:rsidR="00953B83" w:rsidRPr="007477B2">
        <w:rPr>
          <w:color w:val="2B579A"/>
          <w:shd w:val="clear" w:color="auto" w:fill="E6E6E6"/>
        </w:rPr>
        <w:fldChar w:fldCharType="begin"/>
      </w:r>
      <w:r w:rsidR="00AF7C63" w:rsidRPr="007477B2">
        <w:instrText xml:space="preserve"> ADDIN EN.CITE &lt;EndNote&gt;&lt;Cite AuthorYear="1"&gt;&lt;Author&gt;Rogers&lt;/Author&gt;&lt;Year&gt;1997&lt;/Year&gt;&lt;RecNum&gt;5&lt;/RecNum&gt;&lt;DisplayText&gt;Rogers et al. (1997)&lt;/DisplayText&gt;&lt;record&gt;&lt;rec-number&gt;5&lt;/rec-number&gt;&lt;foreign-keys&gt;&lt;key app="EN" db-id="fx0ta2vartefwnet95b5zeratrv2aarx5fe2" timestamp="1644924965"&gt;5&lt;/key&gt;&lt;/foreign-keys&gt;&lt;ref-type name="Journal Article"&gt;17&lt;/ref-type&gt;&lt;contributors&gt;&lt;authors&gt;&lt;author&gt;Rogers, LM&lt;/author&gt;&lt;author&gt;Cheeseman, CL&lt;/author&gt;&lt;author&gt;Mallinson, PJ&lt;/author&gt;&lt;author&gt;Clifton‐Hadley, R&lt;/author&gt;&lt;/authors&gt;&lt;/contributors&gt;&lt;titles&gt;&lt;title&gt;The demography of a high‐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5&lt;/label&gt;&lt;urls&gt;&lt;/urls&gt;&lt;/record&gt;&lt;/Cite&gt;&lt;/EndNote&gt;</w:instrText>
      </w:r>
      <w:r w:rsidR="00953B83" w:rsidRPr="007477B2">
        <w:rPr>
          <w:color w:val="2B579A"/>
          <w:shd w:val="clear" w:color="auto" w:fill="E6E6E6"/>
        </w:rPr>
        <w:fldChar w:fldCharType="separate"/>
      </w:r>
      <w:r w:rsidR="00AF7C63" w:rsidRPr="007477B2">
        <w:rPr>
          <w:noProof/>
        </w:rPr>
        <w:t>Rogers et al. (1997)</w:t>
      </w:r>
      <w:r w:rsidR="00953B83" w:rsidRPr="007477B2">
        <w:rPr>
          <w:color w:val="2B579A"/>
          <w:shd w:val="clear" w:color="auto" w:fill="E6E6E6"/>
        </w:rPr>
        <w:fldChar w:fldCharType="end"/>
      </w:r>
    </w:p>
    <w:p w14:paraId="7B606DF7" w14:textId="71C0512A" w:rsidR="007249B8" w:rsidRPr="007477B2" w:rsidRDefault="007249B8" w:rsidP="007249B8">
      <w:pPr>
        <w:spacing w:after="0"/>
      </w:pPr>
      <w:r w:rsidRPr="007477B2">
        <w:t>First female</w:t>
      </w:r>
      <w:r w:rsidRPr="007477B2">
        <w:tab/>
        <w:t>0.85</w:t>
      </w:r>
    </w:p>
    <w:p w14:paraId="79F6AC05" w14:textId="19FA33D5" w:rsidR="007249B8" w:rsidRPr="007477B2" w:rsidRDefault="007249B8" w:rsidP="007249B8">
      <w:pPr>
        <w:spacing w:after="0"/>
      </w:pPr>
      <w:r w:rsidRPr="007477B2">
        <w:t>2</w:t>
      </w:r>
      <w:r w:rsidRPr="007477B2">
        <w:rPr>
          <w:vertAlign w:val="superscript"/>
        </w:rPr>
        <w:t>nd</w:t>
      </w:r>
      <w:r w:rsidRPr="007477B2">
        <w:t xml:space="preserve"> female</w:t>
      </w:r>
      <w:r w:rsidRPr="007477B2">
        <w:tab/>
        <w:t xml:space="preserve">0.4 </w:t>
      </w:r>
      <w:r w:rsidR="008009C0" w:rsidRPr="007477B2">
        <w:t>adjustable</w:t>
      </w:r>
    </w:p>
    <w:p w14:paraId="420764DA" w14:textId="3CCCDEB0" w:rsidR="007249B8" w:rsidRPr="007477B2" w:rsidRDefault="007249B8" w:rsidP="007249B8">
      <w:pPr>
        <w:spacing w:after="0"/>
      </w:pPr>
      <w:r w:rsidRPr="007477B2">
        <w:t>3</w:t>
      </w:r>
      <w:r w:rsidRPr="007477B2">
        <w:rPr>
          <w:vertAlign w:val="superscript"/>
        </w:rPr>
        <w:t>rd</w:t>
      </w:r>
      <w:r w:rsidRPr="007477B2">
        <w:t xml:space="preserve"> female</w:t>
      </w:r>
      <w:r w:rsidRPr="007477B2">
        <w:tab/>
        <w:t xml:space="preserve">0.4 </w:t>
      </w:r>
      <w:r w:rsidR="008009C0" w:rsidRPr="007477B2">
        <w:t>adjustable</w:t>
      </w:r>
    </w:p>
    <w:p w14:paraId="45890052" w14:textId="685EB572" w:rsidR="007249B8" w:rsidRPr="007477B2" w:rsidRDefault="007249B8" w:rsidP="00E313D5">
      <w:r w:rsidRPr="007477B2">
        <w:t>4</w:t>
      </w:r>
      <w:r w:rsidRPr="007477B2">
        <w:rPr>
          <w:vertAlign w:val="superscript"/>
        </w:rPr>
        <w:t>th</w:t>
      </w:r>
      <w:r w:rsidRPr="007477B2">
        <w:t xml:space="preserve"> female</w:t>
      </w:r>
      <w:r w:rsidRPr="007477B2">
        <w:tab/>
        <w:t xml:space="preserve">0.4 </w:t>
      </w:r>
      <w:r w:rsidR="008009C0" w:rsidRPr="007477B2">
        <w:t>adjustable</w:t>
      </w:r>
    </w:p>
    <w:p w14:paraId="48AB7AFC" w14:textId="47D49B37" w:rsidR="007249B8" w:rsidRPr="007477B2" w:rsidRDefault="007249B8" w:rsidP="00E313D5">
      <w:r w:rsidRPr="007477B2">
        <w:t>Note: the probabilities of 2nd/3rd/4th female breeding are adjusted to be linearly inversely proportional to group size so smaller groups may breed back up to size faster. The adjustment is based on the equation: 0.40 + (</w:t>
      </w:r>
      <w:r w:rsidR="006210DE" w:rsidRPr="007477B2">
        <w:t>group size</w:t>
      </w:r>
      <w:r w:rsidRPr="007477B2">
        <w:t xml:space="preserve"> - 6.7) * -0.079, but limited between the values 0.00 and 0.85.</w:t>
      </w:r>
      <w:r w:rsidR="00426E29" w:rsidRPr="007477B2">
        <w:t xml:space="preserve"> The number of breeding females also may not exceed the carrying </w:t>
      </w:r>
      <w:r w:rsidR="00C27911" w:rsidRPr="007477B2">
        <w:t>capacity</w:t>
      </w:r>
      <w:r w:rsidR="00426E29" w:rsidRPr="007477B2">
        <w:t xml:space="preserve"> of the group.</w:t>
      </w:r>
    </w:p>
    <w:p w14:paraId="5549FBC7" w14:textId="35102165" w:rsidR="008009C0" w:rsidRPr="007477B2" w:rsidRDefault="008009C0" w:rsidP="008009C0">
      <w:pPr>
        <w:spacing w:after="0"/>
        <w:rPr>
          <w:b/>
          <w:bCs/>
        </w:rPr>
      </w:pPr>
      <w:r w:rsidRPr="007477B2">
        <w:rPr>
          <w:b/>
          <w:bCs/>
        </w:rPr>
        <w:t>Litter size probabilities</w:t>
      </w:r>
    </w:p>
    <w:p w14:paraId="46DDF26A" w14:textId="7B2359FC" w:rsidR="008009C0" w:rsidRPr="007477B2" w:rsidRDefault="008009C0" w:rsidP="008009C0">
      <w:pPr>
        <w:spacing w:after="0"/>
      </w:pPr>
      <w:r w:rsidRPr="007477B2">
        <w:t xml:space="preserve">Taken from </w:t>
      </w:r>
      <w:bookmarkStart w:id="4" w:name="_Hlk95817957"/>
      <w:r w:rsidR="00953B83" w:rsidRPr="007477B2">
        <w:rPr>
          <w:color w:val="2B579A"/>
          <w:shd w:val="clear" w:color="auto" w:fill="E6E6E6"/>
        </w:rPr>
        <w:fldChar w:fldCharType="begin"/>
      </w:r>
      <w:r w:rsidR="00AF7C63" w:rsidRPr="007477B2">
        <w:instrText xml:space="preserve"> ADDIN EN.CITE &lt;EndNote&gt;&lt;Cite AuthorYear="1"&gt;&lt;Author&gt;Neal&lt;/Author&gt;&lt;Year&gt;1996&lt;/Year&gt;&lt;RecNum&gt;9&lt;/RecNum&gt;&lt;DisplayText&gt;Neal and Cheeseman (1996)&lt;/DisplayText&gt;&lt;record&gt;&lt;rec-number&gt;9&lt;/rec-number&gt;&lt;foreign-keys&gt;&lt;key app="EN" db-id="fx0ta2vartefwnet95b5zeratrv2aarx5fe2" timestamp="1644934042"&gt;9&lt;/key&gt;&lt;/foreign-keys&gt;&lt;ref-type name="Book"&gt;6&lt;/ref-type&gt;&lt;contributors&gt;&lt;authors&gt;&lt;author&gt;Neal, E G&lt;/author&gt;&lt;author&gt;Cheeseman, C L&lt;/author&gt;&lt;/authors&gt;&lt;/contributors&gt;&lt;titles&gt;&lt;title&gt;Badgers&lt;/title&gt;&lt;/titles&gt;&lt;dates&gt;&lt;year&gt;1996&lt;/year&gt;&lt;/dates&gt;&lt;publisher&gt;T &amp;amp; AD Poyser&lt;/publisher&gt;&lt;isbn&gt;0856610828&lt;/isbn&gt;&lt;label&gt;9&lt;/label&gt;&lt;urls&gt;&lt;/urls&gt;&lt;/record&gt;&lt;/Cite&gt;&lt;/EndNote&gt;</w:instrText>
      </w:r>
      <w:r w:rsidR="00953B83" w:rsidRPr="007477B2">
        <w:rPr>
          <w:color w:val="2B579A"/>
          <w:shd w:val="clear" w:color="auto" w:fill="E6E6E6"/>
        </w:rPr>
        <w:fldChar w:fldCharType="separate"/>
      </w:r>
      <w:r w:rsidR="00AF7C63" w:rsidRPr="007477B2">
        <w:rPr>
          <w:noProof/>
        </w:rPr>
        <w:t>Neal and Cheeseman (1996)</w:t>
      </w:r>
      <w:r w:rsidR="00953B83" w:rsidRPr="007477B2">
        <w:rPr>
          <w:color w:val="2B579A"/>
          <w:shd w:val="clear" w:color="auto" w:fill="E6E6E6"/>
        </w:rPr>
        <w:fldChar w:fldCharType="end"/>
      </w:r>
      <w:r w:rsidRPr="007477B2">
        <w:t>, p160</w:t>
      </w:r>
      <w:bookmarkEnd w:id="4"/>
    </w:p>
    <w:p w14:paraId="09814A26" w14:textId="6D046DBB" w:rsidR="008009C0" w:rsidRPr="007477B2" w:rsidRDefault="008009C0" w:rsidP="008009C0">
      <w:pPr>
        <w:spacing w:after="0"/>
      </w:pPr>
      <w:r w:rsidRPr="007477B2">
        <w:t>1 cub</w:t>
      </w:r>
      <w:r w:rsidRPr="007477B2">
        <w:tab/>
        <w:t>0.08</w:t>
      </w:r>
    </w:p>
    <w:p w14:paraId="5DF28BE1" w14:textId="2843723C" w:rsidR="008009C0" w:rsidRPr="007477B2" w:rsidRDefault="008009C0" w:rsidP="008009C0">
      <w:pPr>
        <w:spacing w:after="0"/>
      </w:pPr>
      <w:r w:rsidRPr="007477B2">
        <w:t>2 cubs</w:t>
      </w:r>
      <w:r w:rsidRPr="007477B2">
        <w:tab/>
        <w:t>0.18</w:t>
      </w:r>
    </w:p>
    <w:p w14:paraId="3E823A25" w14:textId="6D885A86" w:rsidR="008009C0" w:rsidRPr="007477B2" w:rsidRDefault="008009C0" w:rsidP="008009C0">
      <w:pPr>
        <w:spacing w:after="0"/>
      </w:pPr>
      <w:r w:rsidRPr="007477B2">
        <w:t>3 cubs</w:t>
      </w:r>
      <w:r w:rsidRPr="007477B2">
        <w:tab/>
        <w:t>0.51</w:t>
      </w:r>
    </w:p>
    <w:p w14:paraId="2305A757" w14:textId="4327F529" w:rsidR="008009C0" w:rsidRPr="007477B2" w:rsidRDefault="008009C0" w:rsidP="008009C0">
      <w:pPr>
        <w:spacing w:after="0"/>
      </w:pPr>
      <w:r w:rsidRPr="007477B2">
        <w:t>4 cubs</w:t>
      </w:r>
      <w:r w:rsidRPr="007477B2">
        <w:tab/>
        <w:t>0.18</w:t>
      </w:r>
    </w:p>
    <w:p w14:paraId="6EF4F64A" w14:textId="3FAE61CE" w:rsidR="008009C0" w:rsidRPr="007477B2" w:rsidRDefault="008009C0" w:rsidP="00E313D5">
      <w:r w:rsidRPr="007477B2">
        <w:lastRenderedPageBreak/>
        <w:t>5 cubs</w:t>
      </w:r>
      <w:r w:rsidRPr="007477B2">
        <w:tab/>
        <w:t>0.05</w:t>
      </w:r>
    </w:p>
    <w:p w14:paraId="25A6879D" w14:textId="7D9B44CD" w:rsidR="00CE038A" w:rsidRPr="007477B2" w:rsidRDefault="00CE038A" w:rsidP="00E313D5">
      <w:pPr>
        <w:rPr>
          <w:b/>
          <w:bCs/>
        </w:rPr>
      </w:pPr>
      <w:r w:rsidRPr="007477B2">
        <w:rPr>
          <w:b/>
          <w:bCs/>
        </w:rPr>
        <w:t>3.7.5 Aging of badgers</w:t>
      </w:r>
    </w:p>
    <w:p w14:paraId="7072EEED" w14:textId="17A754EB" w:rsidR="00CE038A" w:rsidRPr="007477B2" w:rsidRDefault="3DE703D3" w:rsidP="00E313D5">
      <w:r>
        <w:t>This occurs in the first time</w:t>
      </w:r>
      <w:r w:rsidR="0FFC99C0">
        <w:t>-</w:t>
      </w:r>
      <w:r>
        <w:t xml:space="preserve">step of each year. All badgers are </w:t>
      </w:r>
      <w:r w:rsidR="7A7B6C80">
        <w:t>moved to the next age class (</w:t>
      </w:r>
      <w:r w:rsidR="2D790F49">
        <w:t xml:space="preserve">yearling to adult then </w:t>
      </w:r>
      <w:r w:rsidR="7A7B6C80">
        <w:t>juvenile to yearling)</w:t>
      </w:r>
      <w:r>
        <w:t xml:space="preserve"> immediately before new cubs are born.</w:t>
      </w:r>
    </w:p>
    <w:p w14:paraId="1393EE89" w14:textId="2EF89F0E" w:rsidR="00CE038A" w:rsidRPr="007477B2" w:rsidRDefault="00CE038A" w:rsidP="00CE038A">
      <w:pPr>
        <w:rPr>
          <w:b/>
          <w:bCs/>
        </w:rPr>
      </w:pPr>
      <w:r w:rsidRPr="007477B2">
        <w:rPr>
          <w:b/>
          <w:bCs/>
        </w:rPr>
        <w:t>3.7.6 Mortality of badgers</w:t>
      </w:r>
    </w:p>
    <w:p w14:paraId="20287DF3" w14:textId="705FA6A2" w:rsidR="00537E71" w:rsidRPr="007477B2" w:rsidRDefault="32BC434D" w:rsidP="00537E71">
      <w:r>
        <w:t>Badger mortality rates are dependent on sex, age and health status, and are adjusted linearly to give lower mortality rates for smaller groups. The mortality rates are applied to individual badgers probabilistically.</w:t>
      </w:r>
      <w:r w:rsidR="7A7B6C80">
        <w:t xml:space="preserve"> Pre-emergent mortality is applied additionally to cubs and is assumed to occur in the first six months of life; post emergent mortality occurs in the second six months of the first year.</w:t>
      </w:r>
    </w:p>
    <w:p w14:paraId="3EEC3118" w14:textId="1C5A8454" w:rsidR="00537E71" w:rsidRPr="007477B2" w:rsidRDefault="00537E71" w:rsidP="00537E71">
      <w:pPr>
        <w:spacing w:after="0"/>
        <w:rPr>
          <w:b/>
          <w:bCs/>
        </w:rPr>
      </w:pPr>
      <w:r w:rsidRPr="007477B2">
        <w:rPr>
          <w:b/>
          <w:bCs/>
        </w:rPr>
        <w:t>Mortality rates</w:t>
      </w:r>
    </w:p>
    <w:p w14:paraId="579354D8" w14:textId="0C3FBD1B" w:rsidR="00537E71" w:rsidRPr="007477B2" w:rsidRDefault="2616D8F8" w:rsidP="00537E71">
      <w:pPr>
        <w:spacing w:after="0"/>
      </w:pPr>
      <w:r>
        <w:t>Pre-emergent mortality t</w:t>
      </w:r>
      <w:r w:rsidR="662B7569">
        <w:t xml:space="preserve">aken from </w:t>
      </w:r>
      <w:bookmarkStart w:id="5" w:name="_Hlk95817966"/>
      <w:r>
        <w:rPr>
          <w:color w:val="2B579A"/>
          <w:shd w:val="clear" w:color="auto" w:fill="E6E6E6"/>
        </w:rPr>
        <w:fldChar w:fldCharType="begin"/>
      </w:r>
      <w:r>
        <w:instrText xml:space="preserve"> ADDIN EN.CITE &lt;EndNote&gt;&lt;Cite AuthorYear="1"&gt;&lt;Author&gt;Rogers&lt;/Author&gt;&lt;Year&gt;1997&lt;/Year&gt;&lt;RecNum&gt;5&lt;/RecNum&gt;&lt;DisplayText&gt;Rogers et al. (1997)&lt;/DisplayText&gt;&lt;record&gt;&lt;rec-number&gt;5&lt;/rec-number&gt;&lt;foreign-keys&gt;&lt;key app="EN" db-id="fx0ta2vartefwnet95b5zeratrv2aarx5fe2" timestamp="1644924965"&gt;5&lt;/key&gt;&lt;/foreign-keys&gt;&lt;ref-type name="Journal Article"&gt;17&lt;/ref-type&gt;&lt;contributors&gt;&lt;authors&gt;&lt;author&gt;Rogers, LM&lt;/author&gt;&lt;author&gt;Cheeseman, CL&lt;/author&gt;&lt;author&gt;Mallinson, PJ&lt;/author&gt;&lt;author&gt;Clifton‐Hadley, R&lt;/author&gt;&lt;/authors&gt;&lt;/contributors&gt;&lt;titles&gt;&lt;title&gt;The demography of a high‐density badger (Meles meles) population in the west of England&lt;/title&gt;&lt;secondary-title&gt;Journal of Zoology&lt;/secondary-title&gt;&lt;/titles&gt;&lt;periodical&gt;&lt;full-title&gt;Journal of Zoology&lt;/full-title&gt;&lt;/periodical&gt;&lt;pages&gt;705-728&lt;/pages&gt;&lt;volume&gt;242&lt;/volume&gt;&lt;number&gt;4&lt;/number&gt;&lt;dates&gt;&lt;year&gt;1997&lt;/year&gt;&lt;/dates&gt;&lt;isbn&gt;0952-8369&lt;/isbn&gt;&lt;label&gt;5&lt;/label&gt;&lt;urls&gt;&lt;/urls&gt;&lt;/record&gt;&lt;/Cite&gt;&lt;/EndNote&gt;</w:instrText>
      </w:r>
      <w:r>
        <w:rPr>
          <w:color w:val="2B579A"/>
          <w:shd w:val="clear" w:color="auto" w:fill="E6E6E6"/>
        </w:rPr>
        <w:fldChar w:fldCharType="separate"/>
      </w:r>
      <w:r w:rsidR="3F32793E" w:rsidRPr="2F7DF7A5">
        <w:rPr>
          <w:noProof/>
        </w:rPr>
        <w:t>Rogers et al. (1997)</w:t>
      </w:r>
      <w:r>
        <w:rPr>
          <w:color w:val="2B579A"/>
          <w:shd w:val="clear" w:color="auto" w:fill="E6E6E6"/>
        </w:rPr>
        <w:fldChar w:fldCharType="end"/>
      </w:r>
      <w:r>
        <w:t xml:space="preserve">, </w:t>
      </w:r>
      <w:r w:rsidR="517F0CAE">
        <w:t xml:space="preserve">All other mortality </w:t>
      </w:r>
      <w:r>
        <w:t>from</w:t>
      </w:r>
      <w:r w:rsidR="55210FE7">
        <w:t xml:space="preserve"> </w:t>
      </w:r>
      <w:r>
        <w:rPr>
          <w:color w:val="2B579A"/>
          <w:shd w:val="clear" w:color="auto" w:fill="E6E6E6"/>
        </w:rPr>
        <w:fldChar w:fldCharType="begin"/>
      </w:r>
      <w:r>
        <w:instrText xml:space="preserve"> ADDIN EN.CITE &lt;EndNote&gt;&lt;Cite AuthorYear="1"&gt;&lt;Author&gt;Graham&lt;/Author&gt;&lt;Year&gt;2013&lt;/Year&gt;&lt;RecNum&gt;10&lt;/RecNum&gt;&lt;DisplayText&gt;Graham et al. (2013)&lt;/DisplayText&gt;&lt;record&gt;&lt;rec-number&gt;10&lt;/rec-number&gt;&lt;foreign-keys&gt;&lt;key app="EN" db-id="fx0ta2vartefwnet95b5zeratrv2aarx5fe2" timestamp="1644934190"&gt;10&lt;/key&gt;&lt;/foreign-keys&gt;&lt;ref-type name="Journal Article"&gt;17&lt;/ref-type&gt;&lt;contributors&gt;&lt;authors&gt;&lt;author&gt;Graham, J&lt;/author&gt;&lt;author&gt;Smith, GC&lt;/author&gt;&lt;author&gt;Delahay, RJ&lt;/author&gt;&lt;author&gt;Bailey, T&lt;/author&gt;&lt;author&gt;McDonald, RA&lt;/author&gt;&lt;author&gt;Hodgson, D&lt;/author&gt;&lt;/authors&gt;&lt;/contributors&gt;&lt;titles&gt;&lt;title&gt;Multi-state modelling reveals sex-dependent transmission, progression and severity of tuberculosis in wild badgers&lt;/title&gt;&lt;secondary-title&gt;Epidemiology &amp;amp; Infection&lt;/secondary-title&gt;&lt;/titles&gt;&lt;periodical&gt;&lt;full-title&gt;Epidemiology &amp;amp; Infection&lt;/full-title&gt;&lt;/periodical&gt;&lt;pages&gt;1429-1436&lt;/pages&gt;&lt;volume&gt;141&lt;/volume&gt;&lt;number&gt;7&lt;/number&gt;&lt;dates&gt;&lt;year&gt;2013&lt;/year&gt;&lt;/dates&gt;&lt;isbn&gt;0950-2688&lt;/isbn&gt;&lt;label&gt;10&lt;/label&gt;&lt;urls&gt;&lt;/urls&gt;&lt;/record&gt;&lt;/Cite&gt;&lt;/EndNote&gt;</w:instrText>
      </w:r>
      <w:r>
        <w:rPr>
          <w:color w:val="2B579A"/>
          <w:shd w:val="clear" w:color="auto" w:fill="E6E6E6"/>
        </w:rPr>
        <w:fldChar w:fldCharType="separate"/>
      </w:r>
      <w:r w:rsidR="3F32793E" w:rsidRPr="2F7DF7A5">
        <w:rPr>
          <w:noProof/>
        </w:rPr>
        <w:t>Graham et al. (2013)</w:t>
      </w:r>
      <w:r>
        <w:rPr>
          <w:color w:val="2B579A"/>
          <w:shd w:val="clear" w:color="auto" w:fill="E6E6E6"/>
        </w:rPr>
        <w:fldChar w:fldCharType="end"/>
      </w:r>
      <w:r w:rsidR="662B7569">
        <w:t xml:space="preserve">. </w:t>
      </w:r>
      <w:bookmarkEnd w:id="5"/>
      <w:r w:rsidR="662B7569">
        <w:t>Note: these probabilities are adjusted to be linearly inversely proportional to group size.</w:t>
      </w:r>
      <w:r w:rsidR="1FB38492">
        <w:t xml:space="preserve"> These rates represent both disease and non-disease mortality</w:t>
      </w:r>
      <w:r w:rsidR="0C0DAD5B">
        <w:t>.</w:t>
      </w:r>
    </w:p>
    <w:p w14:paraId="022F4A5B" w14:textId="66202624" w:rsidR="00537E71" w:rsidRPr="007477B2" w:rsidRDefault="00537E71" w:rsidP="00537E71">
      <w:pPr>
        <w:spacing w:after="0"/>
      </w:pPr>
      <w:r w:rsidRPr="007477B2">
        <w:t>male 1st 2m pre-emergence</w:t>
      </w:r>
      <w:r w:rsidRPr="007477B2">
        <w:tab/>
        <w:t>0.2400</w:t>
      </w:r>
    </w:p>
    <w:p w14:paraId="33F4890A" w14:textId="6B75C35C" w:rsidR="00537E71" w:rsidRPr="007477B2" w:rsidRDefault="00537E71" w:rsidP="00537E71">
      <w:pPr>
        <w:spacing w:after="0"/>
      </w:pPr>
      <w:r w:rsidRPr="007477B2">
        <w:t>female 1st 2m pre-emergence</w:t>
      </w:r>
      <w:r w:rsidRPr="007477B2">
        <w:tab/>
        <w:t>0.2400</w:t>
      </w:r>
    </w:p>
    <w:p w14:paraId="196B33C1" w14:textId="2C89A11D" w:rsidR="00537E71" w:rsidRPr="007477B2" w:rsidRDefault="00537E71" w:rsidP="00537E71">
      <w:pPr>
        <w:spacing w:after="0"/>
      </w:pPr>
      <w:r w:rsidRPr="007477B2">
        <w:t>male ELISA negative</w:t>
      </w:r>
      <w:r w:rsidRPr="007477B2">
        <w:tab/>
      </w:r>
      <w:r w:rsidRPr="007477B2">
        <w:tab/>
        <w:t>0.0637</w:t>
      </w:r>
    </w:p>
    <w:p w14:paraId="51A21301" w14:textId="7B74A3F5" w:rsidR="00537E71" w:rsidRPr="007477B2" w:rsidRDefault="00537E71" w:rsidP="00537E71">
      <w:pPr>
        <w:spacing w:after="0"/>
      </w:pPr>
      <w:r w:rsidRPr="007477B2">
        <w:t>female ELISA negative</w:t>
      </w:r>
      <w:r w:rsidRPr="007477B2">
        <w:tab/>
      </w:r>
      <w:r w:rsidRPr="007477B2">
        <w:tab/>
        <w:t>0.0500</w:t>
      </w:r>
    </w:p>
    <w:p w14:paraId="4B183BEC" w14:textId="11857FC5" w:rsidR="00537E71" w:rsidRPr="007477B2" w:rsidRDefault="00537E71" w:rsidP="00537E71">
      <w:pPr>
        <w:spacing w:after="0"/>
      </w:pPr>
      <w:r w:rsidRPr="007477B2">
        <w:t>male ELISA positive</w:t>
      </w:r>
      <w:r w:rsidRPr="007477B2">
        <w:tab/>
      </w:r>
      <w:r w:rsidRPr="007477B2">
        <w:tab/>
        <w:t>0.0908</w:t>
      </w:r>
    </w:p>
    <w:p w14:paraId="043D91DE" w14:textId="4A395886" w:rsidR="00537E71" w:rsidRPr="007477B2" w:rsidRDefault="00537E71" w:rsidP="00537E71">
      <w:pPr>
        <w:spacing w:after="0"/>
      </w:pPr>
      <w:r w:rsidRPr="007477B2">
        <w:t>female ELISA positive</w:t>
      </w:r>
      <w:r w:rsidRPr="007477B2">
        <w:tab/>
      </w:r>
      <w:r w:rsidRPr="007477B2">
        <w:tab/>
        <w:t>0.0513</w:t>
      </w:r>
    </w:p>
    <w:p w14:paraId="47207577" w14:textId="1357A2A7" w:rsidR="00537E71" w:rsidRPr="007477B2" w:rsidRDefault="00537E71" w:rsidP="00537E71">
      <w:pPr>
        <w:spacing w:after="0"/>
      </w:pPr>
      <w:r w:rsidRPr="007477B2">
        <w:t>male one-site-excretor</w:t>
      </w:r>
      <w:r w:rsidRPr="007477B2">
        <w:tab/>
      </w:r>
      <w:r w:rsidRPr="007477B2">
        <w:tab/>
        <w:t>0.1168</w:t>
      </w:r>
    </w:p>
    <w:p w14:paraId="0DCD84AC" w14:textId="1B99C99D" w:rsidR="00537E71" w:rsidRPr="007477B2" w:rsidRDefault="00537E71" w:rsidP="00537E71">
      <w:pPr>
        <w:spacing w:after="0"/>
      </w:pPr>
      <w:r w:rsidRPr="007477B2">
        <w:t>female one-site-excretor</w:t>
      </w:r>
      <w:r w:rsidRPr="007477B2">
        <w:tab/>
        <w:t>0.0479</w:t>
      </w:r>
    </w:p>
    <w:p w14:paraId="3DE64607" w14:textId="472C0CBC" w:rsidR="00537E71" w:rsidRPr="007477B2" w:rsidRDefault="00537E71" w:rsidP="00537E71">
      <w:pPr>
        <w:spacing w:after="0"/>
      </w:pPr>
      <w:r>
        <w:t>male multi-site-excretor</w:t>
      </w:r>
      <w:r>
        <w:tab/>
      </w:r>
      <w:r>
        <w:tab/>
        <w:t>0.2831</w:t>
      </w:r>
    </w:p>
    <w:p w14:paraId="572DC6C0" w14:textId="550D6C67" w:rsidR="00537E71" w:rsidRPr="007477B2" w:rsidRDefault="00537E71" w:rsidP="00537E71">
      <w:r w:rsidRPr="007477B2">
        <w:t>female multi-site-excretor</w:t>
      </w:r>
      <w:r w:rsidRPr="007477B2">
        <w:tab/>
        <w:t>0.1461</w:t>
      </w:r>
    </w:p>
    <w:p w14:paraId="192D7FDC" w14:textId="1E4A5673" w:rsidR="00803E00" w:rsidRPr="007477B2" w:rsidRDefault="000A0AFB" w:rsidP="00537E71">
      <w:r w:rsidRPr="007477B2">
        <w:t xml:space="preserve">adjusted mortality rate = 0.0637 * (1 + </w:t>
      </w:r>
      <w:r w:rsidR="00997056" w:rsidRPr="007477B2">
        <w:t xml:space="preserve">unadjusted </w:t>
      </w:r>
      <w:r w:rsidRPr="007477B2">
        <w:t>mortality rate * group size – average group size for group carrying capacity)</w:t>
      </w:r>
      <w:r w:rsidR="00997056" w:rsidRPr="007477B2">
        <w:t>, but may not exceed unadjusted mortality rate</w:t>
      </w:r>
    </w:p>
    <w:p w14:paraId="71D61C1D" w14:textId="47555A80" w:rsidR="00CE038A" w:rsidRPr="007477B2" w:rsidRDefault="00CE038A" w:rsidP="00CE038A">
      <w:pPr>
        <w:rPr>
          <w:b/>
          <w:bCs/>
        </w:rPr>
      </w:pPr>
      <w:r w:rsidRPr="007477B2">
        <w:rPr>
          <w:b/>
          <w:bCs/>
        </w:rPr>
        <w:t>3.7.7 Dispersal of badgers</w:t>
      </w:r>
    </w:p>
    <w:p w14:paraId="307DB386" w14:textId="5DF385D2" w:rsidR="002527FA" w:rsidRPr="007477B2" w:rsidRDefault="007A7307" w:rsidP="007A7307">
      <w:r w:rsidRPr="007477B2">
        <w:t xml:space="preserve">The dispersal routine occurs at every time-step during which badgers may move to one of their neighbouring groups. </w:t>
      </w:r>
      <w:r w:rsidR="002527FA" w:rsidRPr="007477B2">
        <w:t>Dispersal probabilities are sex-dependent, but are not related to age or season.</w:t>
      </w:r>
      <w:r w:rsidRPr="007477B2">
        <w:t xml:space="preserve"> If dispersing</w:t>
      </w:r>
      <w:r w:rsidR="00ED20A6" w:rsidRPr="007477B2">
        <w:t>, five</w:t>
      </w:r>
      <w:r w:rsidRPr="007477B2">
        <w:t xml:space="preserve"> </w:t>
      </w:r>
      <w:r w:rsidR="00ED20A6" w:rsidRPr="007477B2">
        <w:t xml:space="preserve">neighbouring </w:t>
      </w:r>
      <w:r w:rsidRPr="007477B2">
        <w:t xml:space="preserve">groups </w:t>
      </w:r>
      <w:r w:rsidR="00ED20A6" w:rsidRPr="007477B2">
        <w:t>are selected at random and badger will move to the first smaller group</w:t>
      </w:r>
      <w:r w:rsidRPr="007477B2">
        <w:t>; if none are smaller</w:t>
      </w:r>
      <w:r w:rsidR="00ED20A6" w:rsidRPr="007477B2">
        <w:t>,</w:t>
      </w:r>
      <w:r w:rsidRPr="007477B2">
        <w:t xml:space="preserve"> </w:t>
      </w:r>
      <w:r w:rsidR="00ED20A6" w:rsidRPr="007477B2">
        <w:t xml:space="preserve">it </w:t>
      </w:r>
      <w:r w:rsidRPr="007477B2">
        <w:t xml:space="preserve">will move to one of these </w:t>
      </w:r>
      <w:r w:rsidR="00ED20A6" w:rsidRPr="007477B2">
        <w:t xml:space="preserve">groups </w:t>
      </w:r>
      <w:r w:rsidRPr="007477B2">
        <w:t>irrespective of size.</w:t>
      </w:r>
      <w:r w:rsidR="002527FA" w:rsidRPr="007477B2">
        <w:t xml:space="preserve"> Badgers are not allowed to disperse more than once in one time-step.</w:t>
      </w:r>
    </w:p>
    <w:p w14:paraId="0B5C5FDB" w14:textId="42F60FB2" w:rsidR="00CE038A" w:rsidRPr="007477B2" w:rsidRDefault="002527FA" w:rsidP="002527FA">
      <w:pPr>
        <w:spacing w:after="0"/>
        <w:rPr>
          <w:b/>
          <w:bCs/>
        </w:rPr>
      </w:pPr>
      <w:r w:rsidRPr="007477B2">
        <w:rPr>
          <w:b/>
          <w:bCs/>
        </w:rPr>
        <w:t>Dispersal probability</w:t>
      </w:r>
    </w:p>
    <w:p w14:paraId="74C5056A" w14:textId="50A73810" w:rsidR="0048761F" w:rsidRPr="007477B2" w:rsidRDefault="0048761F" w:rsidP="002527FA">
      <w:pPr>
        <w:spacing w:after="0"/>
      </w:pPr>
      <w:r w:rsidRPr="007477B2">
        <w:t xml:space="preserve">Taken from </w:t>
      </w:r>
      <w:bookmarkStart w:id="6" w:name="_Hlk95817981"/>
      <w:r w:rsidR="000D5639" w:rsidRPr="007477B2">
        <w:rPr>
          <w:color w:val="2B579A"/>
          <w:shd w:val="clear" w:color="auto" w:fill="E6E6E6"/>
        </w:rPr>
        <w:fldChar w:fldCharType="begin"/>
      </w:r>
      <w:r w:rsidR="00AF7C63" w:rsidRPr="007477B2">
        <w:instrText xml:space="preserve"> ADDIN EN.CITE &lt;EndNote&gt;&lt;Cite AuthorYear="1"&gt;&lt;Author&gt;Rogers&lt;/Author&gt;&lt;Year&gt;1998&lt;/Year&gt;&lt;RecNum&gt;6&lt;/RecNum&gt;&lt;DisplayText&gt;Rogers et al. (1998)&lt;/DisplayText&gt;&lt;record&gt;&lt;rec-number&gt;6&lt;/rec-number&gt;&lt;foreign-keys&gt;&lt;key app="EN" db-id="fx0ta2vartefwnet95b5zeratrv2aarx5fe2" timestamp="1644933792"&gt;6&lt;/key&gt;&lt;/foreign-keys&gt;&lt;ref-type name="Journal Article"&gt;17&lt;/ref-type&gt;&lt;contributors&gt;&lt;authors&gt;&lt;author&gt;Rogers, LM&lt;/author&gt;&lt;author&gt;Delahay, R&lt;/author&gt;&lt;author&gt;Cheeseman, CL&lt;/author&gt;&lt;author&gt;Langton, S&lt;/author&gt;&lt;author&gt;Smith, GC&lt;/author&gt;&lt;author&gt;Clifton-Hadley, RS&lt;/author&gt;&lt;/authors&gt;&lt;/contributors&gt;&lt;titles&gt;&lt;title&gt;Movement of badgers (Meles meles) in a high–density population: individual, population and disease effects&lt;/title&gt;&lt;secondary-title&gt;Proceedings of the Royal Society of London. Series B: Biological Sciences&lt;/secondary-title&gt;&lt;/titles&gt;&lt;periodical&gt;&lt;full-title&gt;Proceedings of the Royal Society of London. Series B: Biological Sciences&lt;/full-title&gt;&lt;/periodical&gt;&lt;pages&gt;1269-1276&lt;/pages&gt;&lt;volume&gt;265&lt;/volume&gt;&lt;number&gt;1403&lt;/number&gt;&lt;dates&gt;&lt;year&gt;1998&lt;/year&gt;&lt;/dates&gt;&lt;isbn&gt;0962-8452&lt;/isbn&gt;&lt;label&gt;6&lt;/label&gt;&lt;urls&gt;&lt;/urls&gt;&lt;/record&gt;&lt;/Cite&gt;&lt;/EndNote&gt;</w:instrText>
      </w:r>
      <w:r w:rsidR="000D5639" w:rsidRPr="007477B2">
        <w:rPr>
          <w:color w:val="2B579A"/>
          <w:shd w:val="clear" w:color="auto" w:fill="E6E6E6"/>
        </w:rPr>
        <w:fldChar w:fldCharType="separate"/>
      </w:r>
      <w:r w:rsidR="00AF7C63" w:rsidRPr="007477B2">
        <w:rPr>
          <w:noProof/>
        </w:rPr>
        <w:t>Rogers et al. (1998)</w:t>
      </w:r>
      <w:r w:rsidR="000D5639" w:rsidRPr="007477B2">
        <w:rPr>
          <w:color w:val="2B579A"/>
          <w:shd w:val="clear" w:color="auto" w:fill="E6E6E6"/>
        </w:rPr>
        <w:fldChar w:fldCharType="end"/>
      </w:r>
      <w:r w:rsidR="000D5639" w:rsidRPr="007477B2">
        <w:t>, t</w:t>
      </w:r>
      <w:r w:rsidRPr="007477B2">
        <w:t>able 1.</w:t>
      </w:r>
      <w:bookmarkEnd w:id="6"/>
    </w:p>
    <w:p w14:paraId="26F48B47" w14:textId="3568EBE0" w:rsidR="002527FA" w:rsidRPr="007477B2" w:rsidRDefault="002527FA" w:rsidP="002527FA">
      <w:pPr>
        <w:spacing w:after="0"/>
      </w:pPr>
      <w:r w:rsidRPr="007477B2">
        <w:t>Male</w:t>
      </w:r>
      <w:r w:rsidRPr="007477B2">
        <w:tab/>
      </w:r>
      <w:r w:rsidRPr="007477B2">
        <w:tab/>
        <w:t>0.009390</w:t>
      </w:r>
    </w:p>
    <w:p w14:paraId="527917BD" w14:textId="152DCBF1" w:rsidR="002527FA" w:rsidRPr="007477B2" w:rsidRDefault="002527FA" w:rsidP="00E313D5">
      <w:r w:rsidRPr="007477B2">
        <w:t>Female</w:t>
      </w:r>
      <w:r w:rsidRPr="007477B2">
        <w:tab/>
      </w:r>
      <w:r w:rsidRPr="007477B2">
        <w:tab/>
        <w:t>0.000834</w:t>
      </w:r>
    </w:p>
    <w:p w14:paraId="43A10435" w14:textId="02D290C6" w:rsidR="00CE038A" w:rsidRPr="007477B2" w:rsidRDefault="00CE038A" w:rsidP="00CE038A">
      <w:r w:rsidRPr="007477B2">
        <w:rPr>
          <w:b/>
          <w:bCs/>
        </w:rPr>
        <w:t>3.7.7 Social perturbation of badgers</w:t>
      </w:r>
    </w:p>
    <w:p w14:paraId="6308BB3E" w14:textId="5D39DB6C" w:rsidR="003D79E4" w:rsidRPr="007477B2" w:rsidRDefault="003D79E4" w:rsidP="00CE038A">
      <w:r w:rsidRPr="007477B2">
        <w:t xml:space="preserve">This </w:t>
      </w:r>
      <w:r w:rsidR="00B7286B" w:rsidRPr="007477B2">
        <w:t xml:space="preserve">routine </w:t>
      </w:r>
      <w:r w:rsidRPr="007477B2">
        <w:t xml:space="preserve">moves badgers to fill vacancies. Sexes are checked independently, groups that already have two of a sex would not receive a third, and the donor group must also have at least three more badgers of that sex than the recipient group. Badgers </w:t>
      </w:r>
      <w:r w:rsidR="006210DE" w:rsidRPr="007477B2">
        <w:t>move to a neighbouring group</w:t>
      </w:r>
      <w:r w:rsidR="00B7286B" w:rsidRPr="007477B2">
        <w:t>,</w:t>
      </w:r>
      <w:r w:rsidR="006210DE" w:rsidRPr="007477B2">
        <w:t xml:space="preserve"> or if there are no suitable vacancies, to </w:t>
      </w:r>
      <w:r w:rsidR="00B7286B" w:rsidRPr="007477B2">
        <w:t xml:space="preserve">a </w:t>
      </w:r>
      <w:r w:rsidR="006210DE" w:rsidRPr="007477B2">
        <w:t>next but-one-neighbour</w:t>
      </w:r>
      <w:r w:rsidRPr="007477B2">
        <w:t>, and a badger is not allowed to make two moves within the same time-step.</w:t>
      </w:r>
    </w:p>
    <w:p w14:paraId="0FA3B4ED" w14:textId="0BA00AA1" w:rsidR="00143EC1" w:rsidRPr="007477B2" w:rsidRDefault="72D8299A" w:rsidP="00CE038A">
      <w:r>
        <w:lastRenderedPageBreak/>
        <w:t xml:space="preserve">Permanent movement between social groups is relatively uncommon for the badger </w:t>
      </w:r>
      <w:bookmarkStart w:id="7" w:name="_Hlk95817990"/>
      <w:r w:rsidR="00143EC1">
        <w:rPr>
          <w:color w:val="2B579A"/>
          <w:shd w:val="clear" w:color="auto" w:fill="E6E6E6"/>
        </w:rPr>
        <w:fldChar w:fldCharType="begin">
          <w:fldData xml:space="preserve">PEVuZE5vdGU+PENpdGU+PEF1dGhvcj5Sb2dlcnM8L0F1dGhvcj48WWVhcj4xOTk4PC9ZZWFyPjxS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==
</w:fldData>
        </w:fldChar>
      </w:r>
      <w:r w:rsidR="00143EC1">
        <w:instrText xml:space="preserve"> ADDIN EN.CITE </w:instrText>
      </w:r>
      <w:r w:rsidR="00143EC1">
        <w:rPr>
          <w:color w:val="2B579A"/>
          <w:shd w:val="clear" w:color="auto" w:fill="E6E6E6"/>
        </w:rPr>
        <w:fldChar w:fldCharType="begin">
          <w:fldData xml:space="preserve">PEVuZE5vdGU+PENpdGU+PEF1dGhvcj5Sb2dlcnM8L0F1dGhvcj48WWVhcj4xOTk4PC9ZZWFyPjxS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==
</w:fldData>
        </w:fldChar>
      </w:r>
      <w:r w:rsidR="00143EC1">
        <w:instrText xml:space="preserve"> ADDIN EN.CITE.DATA </w:instrText>
      </w:r>
      <w:r w:rsidR="00143EC1">
        <w:rPr>
          <w:color w:val="2B579A"/>
          <w:shd w:val="clear" w:color="auto" w:fill="E6E6E6"/>
        </w:rPr>
      </w:r>
      <w:r w:rsidR="00143EC1">
        <w:rPr>
          <w:color w:val="2B579A"/>
          <w:shd w:val="clear" w:color="auto" w:fill="E6E6E6"/>
        </w:rPr>
        <w:fldChar w:fldCharType="end"/>
      </w:r>
      <w:r w:rsidR="00143EC1">
        <w:rPr>
          <w:color w:val="2B579A"/>
          <w:shd w:val="clear" w:color="auto" w:fill="E6E6E6"/>
        </w:rPr>
      </w:r>
      <w:r w:rsidR="00143EC1">
        <w:rPr>
          <w:color w:val="2B579A"/>
          <w:shd w:val="clear" w:color="auto" w:fill="E6E6E6"/>
        </w:rPr>
        <w:fldChar w:fldCharType="separate"/>
      </w:r>
      <w:r w:rsidR="32F370ED" w:rsidRPr="6CF02F04">
        <w:rPr>
          <w:noProof/>
        </w:rPr>
        <w:t>(Cheeseman et al., 1988; Woodroffe et al., 1995; Rogers et al., 1998)</w:t>
      </w:r>
      <w:r w:rsidR="00143EC1">
        <w:rPr>
          <w:color w:val="2B579A"/>
          <w:shd w:val="clear" w:color="auto" w:fill="E6E6E6"/>
        </w:rPr>
        <w:fldChar w:fldCharType="end"/>
      </w:r>
      <w:bookmarkEnd w:id="7"/>
      <w:r>
        <w:t xml:space="preserve"> but will increase following badger removal operations. This process ensures that empty social groups are reoccupied </w:t>
      </w:r>
      <w:r w:rsidR="0FFC99C0">
        <w:t>immediately,</w:t>
      </w:r>
      <w:r>
        <w:t xml:space="preserve"> </w:t>
      </w:r>
      <w:r w:rsidR="479B8EA5">
        <w:t>and population recovery is facilitated</w:t>
      </w:r>
      <w:r w:rsidR="75DE67E0">
        <w:t>.</w:t>
      </w:r>
    </w:p>
    <w:p w14:paraId="2860469B" w14:textId="7A98E1C7" w:rsidR="00751026" w:rsidRPr="007477B2" w:rsidRDefault="00C27911" w:rsidP="00751026">
      <w:pPr>
        <w:rPr>
          <w:b/>
          <w:bCs/>
        </w:rPr>
      </w:pPr>
      <w:r w:rsidRPr="007477B2">
        <w:rPr>
          <w:b/>
          <w:bCs/>
        </w:rPr>
        <w:t>3.7.7 Seeding</w:t>
      </w:r>
      <w:r w:rsidR="00751026" w:rsidRPr="007477B2">
        <w:rPr>
          <w:b/>
          <w:bCs/>
        </w:rPr>
        <w:t xml:space="preserve"> of TB in badgers</w:t>
      </w:r>
    </w:p>
    <w:p w14:paraId="381377B1" w14:textId="599DA83D" w:rsidR="00BD65EE" w:rsidRPr="007477B2" w:rsidRDefault="007D62C8" w:rsidP="00751026">
      <w:r w:rsidRPr="007477B2">
        <w:t xml:space="preserve">At the start of year </w:t>
      </w:r>
      <w:r w:rsidR="005E0FB2" w:rsidRPr="007477B2">
        <w:t>1</w:t>
      </w:r>
      <w:r w:rsidRPr="007477B2">
        <w:t xml:space="preserve">0, each badger group is given a probability </w:t>
      </w:r>
      <w:r w:rsidR="005E0FB2" w:rsidRPr="007477B2">
        <w:t xml:space="preserve">that </w:t>
      </w:r>
      <w:r w:rsidRPr="007477B2">
        <w:t>one badger of random sex and age to be infected with TB</w:t>
      </w:r>
      <w:r w:rsidR="005E0FB2" w:rsidRPr="007477B2">
        <w:t xml:space="preserve"> </w:t>
      </w:r>
      <w:r w:rsidR="004B1146" w:rsidRPr="007477B2">
        <w:t xml:space="preserve">to match </w:t>
      </w:r>
      <w:r w:rsidR="005E0FB2" w:rsidRPr="007477B2">
        <w:t>the target disease prevalence</w:t>
      </w:r>
      <w:r w:rsidRPr="007477B2">
        <w:t>. Each selected badger during this seeding process is given a TB status of “infected” (ELISA positive).</w:t>
      </w:r>
    </w:p>
    <w:p w14:paraId="2C7B384C" w14:textId="30514714" w:rsidR="00BD65EE" w:rsidRPr="007477B2" w:rsidRDefault="00BD65EE" w:rsidP="00BD65EE">
      <w:pPr>
        <w:rPr>
          <w:b/>
          <w:bCs/>
        </w:rPr>
      </w:pPr>
      <w:r w:rsidRPr="007477B2">
        <w:rPr>
          <w:b/>
          <w:bCs/>
        </w:rPr>
        <w:t>3.7.7 Transmission of TB</w:t>
      </w:r>
    </w:p>
    <w:p w14:paraId="392087C8" w14:textId="00C674E7" w:rsidR="00BD65EE" w:rsidRPr="007477B2" w:rsidRDefault="69C8B838" w:rsidP="00BD65EE">
      <w:r>
        <w:t xml:space="preserve">Each infectious badger has a chance of infecting every contact, both within-group, and between-group (neighbours). </w:t>
      </w:r>
      <w:r w:rsidR="2EFA04F3">
        <w:t xml:space="preserve">Transmission rates are applied stochastically. </w:t>
      </w:r>
      <w:r>
        <w:t xml:space="preserve">Transmission rates for </w:t>
      </w:r>
      <w:r w:rsidR="7A7B6C80">
        <w:t>multi-site excretor</w:t>
      </w:r>
      <w:r>
        <w:t xml:space="preserve"> badgers</w:t>
      </w:r>
      <w:r w:rsidR="7A7B6C80">
        <w:t xml:space="preserve"> is twice that of single-site excretors</w:t>
      </w:r>
      <w:r w:rsidR="2EFA04F3">
        <w:t xml:space="preserve"> </w:t>
      </w:r>
      <w:r w:rsidR="007D62C8">
        <w:rPr>
          <w:color w:val="2B579A"/>
          <w:shd w:val="clear" w:color="auto" w:fill="E6E6E6"/>
        </w:rPr>
        <w:fldChar w:fldCharType="begin"/>
      </w:r>
      <w:r w:rsidR="007D62C8">
        <w:instrText xml:space="preserve"> ADDIN EN.CITE &lt;EndNote&gt;&lt;Cite&gt;&lt;Author&gt;Smith&lt;/Author&gt;&lt;Year&gt;1995&lt;/Year&gt;&lt;RecNum&gt;13&lt;/RecNum&gt;&lt;DisplayText&gt;(Smith et al., 1995; Smith et al., 1997)&lt;/DisplayText&gt;&lt;record&gt;&lt;rec-number&gt;13&lt;/rec-number&gt;&lt;foreign-keys&gt;&lt;key app="EN" db-id="fx0ta2vartefwnet95b5zeratrv2aarx5fe2" timestamp="1644934360"&gt;13&lt;/key&gt;&lt;/foreign-keys&gt;&lt;ref-type name="Journal Article"&gt;17&lt;/ref-type&gt;&lt;contributors&gt;&lt;authors&gt;&lt;author&gt;Smith, GG&lt;/author&gt;&lt;author&gt;Richards, MS&lt;/author&gt;&lt;author&gt;Clifton-Hadley, RS&lt;/author&gt;&lt;author&gt;Cheeseman, CL&lt;/author&gt;&lt;/authors&gt;&lt;/contributors&gt;&lt;titles&gt;&lt;title&gt;Modelling bovine tuberculosis in badgers in England: preliminary results&lt;/title&gt;&lt;/titles&gt;&lt;dates&gt;&lt;year&gt;1995&lt;/year&gt;&lt;/dates&gt;&lt;isbn&gt;0025-1461&lt;/isbn&gt;&lt;label&gt;13&lt;/label&gt;&lt;urls&gt;&lt;/urls&gt;&lt;/record&gt;&lt;/Cite&gt;&lt;Cite&gt;&lt;Author&gt;Smith&lt;/Author&gt;&lt;Year&gt;1997&lt;/Year&gt;&lt;RecNum&gt;14&lt;/RecNum&gt;&lt;record&gt;&lt;rec-number&gt;14&lt;/rec-number&gt;&lt;foreign-keys&gt;&lt;key app="EN" db-id="fx0ta2vartefwnet95b5zeratrv2aarx5fe2" timestamp="1644934403"&gt;14&lt;/key&gt;&lt;/foreign-keys&gt;&lt;ref-type name="Journal Article"&gt;17&lt;/ref-type&gt;&lt;contributors&gt;&lt;authors&gt;&lt;author&gt;Smith, GC&lt;/author&gt;&lt;author&gt;Cheeseman, CL&lt;/author&gt;&lt;author&gt;Clifton-Hadley, RS&lt;/author&gt;&lt;/authors&gt;&lt;/contributors&gt;&lt;titles&gt;&lt;title&gt;Modelling the control of bovine tuberculosis in badgers in England: culling and the release of lactating females&lt;/title&gt;&lt;secondary-title&gt;Journal of Applied Ecology&lt;/secondary-title&gt;&lt;/titles&gt;&lt;periodical&gt;&lt;full-title&gt;Journal of Applied Ecology&lt;/full-title&gt;&lt;/periodical&gt;&lt;pages&gt;1375-1386&lt;/pages&gt;&lt;dates&gt;&lt;year&gt;1997&lt;/year&gt;&lt;/dates&gt;&lt;isbn&gt;0021-8901&lt;/isbn&gt;&lt;label&gt;14&lt;/label&gt;&lt;urls&gt;&lt;/urls&gt;&lt;/record&gt;&lt;/Cite&gt;&lt;/EndNote&gt;</w:instrText>
      </w:r>
      <w:r w:rsidR="007D62C8">
        <w:rPr>
          <w:color w:val="2B579A"/>
          <w:shd w:val="clear" w:color="auto" w:fill="E6E6E6"/>
        </w:rPr>
        <w:fldChar w:fldCharType="separate"/>
      </w:r>
      <w:r w:rsidR="32F370ED" w:rsidRPr="6CF02F04">
        <w:rPr>
          <w:noProof/>
        </w:rPr>
        <w:t>(Smith et al., 1995; Smith et al., 1997)</w:t>
      </w:r>
      <w:r w:rsidR="007D62C8">
        <w:rPr>
          <w:color w:val="2B579A"/>
          <w:shd w:val="clear" w:color="auto" w:fill="E6E6E6"/>
        </w:rPr>
        <w:fldChar w:fldCharType="end"/>
      </w:r>
      <w:r w:rsidR="7A7B6C80">
        <w:t>.</w:t>
      </w:r>
      <w:r>
        <w:t xml:space="preserve"> </w:t>
      </w:r>
      <w:r w:rsidR="115631FC">
        <w:t xml:space="preserve">Between-group rates are set to 5% of within group rates. At Woodchester Park, approximately one third of TB infections were </w:t>
      </w:r>
      <w:r w:rsidR="0FFC99C0">
        <w:t>caused</w:t>
      </w:r>
      <w:r w:rsidR="115631FC">
        <w:t xml:space="preserve"> by bite wounds, assumed to be a result of inter-group </w:t>
      </w:r>
      <w:r w:rsidR="475D7ECB">
        <w:t>interactions</w:t>
      </w:r>
      <w:r w:rsidR="115631FC">
        <w:t>. Social groups there had an average of five neighbours, so inter-group infection probability was approximately 5% of intra-group infection probability</w:t>
      </w:r>
      <w:r w:rsidR="2EFA04F3">
        <w:t xml:space="preserve">. In the absence of data that could be used to set transmission </w:t>
      </w:r>
      <w:r w:rsidR="0FFC99C0">
        <w:t>probabilities</w:t>
      </w:r>
      <w:r w:rsidR="2EFA04F3">
        <w:t xml:space="preserve"> directly, transmission is tuned to give the output prevalence required for each region simulated</w:t>
      </w:r>
      <w:r w:rsidR="6543A5C1">
        <w:t>, typically about 0.15</w:t>
      </w:r>
      <w:r w:rsidR="2EFA04F3">
        <w:t xml:space="preserve">, but the ratio between </w:t>
      </w:r>
      <w:r w:rsidR="475D7ECB">
        <w:t xml:space="preserve">the four </w:t>
      </w:r>
      <w:r w:rsidR="2EFA04F3">
        <w:t>transmission rate values is maintained.</w:t>
      </w:r>
    </w:p>
    <w:p w14:paraId="2772EC53" w14:textId="1FD8E1B6" w:rsidR="00A5031A" w:rsidRPr="007477B2" w:rsidRDefault="00817493" w:rsidP="00A5031A">
      <w:pPr>
        <w:spacing w:after="0"/>
      </w:pPr>
      <w:r w:rsidRPr="007477B2">
        <w:rPr>
          <w:b/>
          <w:bCs/>
        </w:rPr>
        <w:t>Default i</w:t>
      </w:r>
      <w:r w:rsidR="00A5031A" w:rsidRPr="007477B2">
        <w:rPr>
          <w:b/>
          <w:bCs/>
        </w:rPr>
        <w:t>nfection transmission probabilities</w:t>
      </w:r>
    </w:p>
    <w:p w14:paraId="5399C4FD" w14:textId="13088043" w:rsidR="00A5031A" w:rsidRPr="007477B2" w:rsidRDefault="00A5031A" w:rsidP="00A5031A">
      <w:pPr>
        <w:spacing w:after="0"/>
      </w:pPr>
      <w:r w:rsidRPr="007477B2">
        <w:t>one-site-excretor badger-badger within-group</w:t>
      </w:r>
      <w:r w:rsidRPr="007477B2">
        <w:tab/>
      </w:r>
      <w:r w:rsidRPr="007477B2">
        <w:tab/>
        <w:t>0.061500</w:t>
      </w:r>
    </w:p>
    <w:p w14:paraId="7F564AA9" w14:textId="0A894847" w:rsidR="00BD65EE" w:rsidRPr="007477B2" w:rsidRDefault="00A5031A" w:rsidP="00A5031A">
      <w:pPr>
        <w:spacing w:after="0"/>
      </w:pPr>
      <w:r>
        <w:t>one-site-excretor badger-badger between-group</w:t>
      </w:r>
      <w:r>
        <w:tab/>
      </w:r>
      <w:r>
        <w:tab/>
        <w:t>0.003075</w:t>
      </w:r>
    </w:p>
    <w:p w14:paraId="235B8D0D" w14:textId="587F6B21" w:rsidR="00A5031A" w:rsidRPr="007477B2" w:rsidRDefault="00A5031A" w:rsidP="00A5031A">
      <w:pPr>
        <w:spacing w:after="0"/>
      </w:pPr>
      <w:r w:rsidRPr="007477B2">
        <w:t>multi-site-excretor badger-badger within-group</w:t>
      </w:r>
      <w:r w:rsidRPr="007477B2">
        <w:tab/>
      </w:r>
      <w:r w:rsidRPr="007477B2">
        <w:tab/>
        <w:t>0.123000</w:t>
      </w:r>
    </w:p>
    <w:p w14:paraId="0703991E" w14:textId="0D1BD0C0" w:rsidR="00A5031A" w:rsidRPr="007477B2" w:rsidRDefault="00A5031A" w:rsidP="00A5031A">
      <w:r w:rsidRPr="007477B2">
        <w:t>multi-site-excretor badger-badger between-group</w:t>
      </w:r>
      <w:r w:rsidRPr="007477B2">
        <w:tab/>
        <w:t>0.006150</w:t>
      </w:r>
    </w:p>
    <w:p w14:paraId="61D8FE1B" w14:textId="77777777" w:rsidR="009022E3" w:rsidRPr="007477B2" w:rsidRDefault="009022E3" w:rsidP="009022E3">
      <w:pPr>
        <w:rPr>
          <w:b/>
          <w:bCs/>
        </w:rPr>
      </w:pPr>
      <w:r w:rsidRPr="007477B2">
        <w:rPr>
          <w:b/>
          <w:bCs/>
        </w:rPr>
        <w:t>3.7.7 Transmission of TB following badger removal operations</w:t>
      </w:r>
    </w:p>
    <w:p w14:paraId="5C99353D" w14:textId="24E6DC36" w:rsidR="009022E3" w:rsidRPr="007477B2" w:rsidRDefault="2EFA04F3" w:rsidP="009022E3">
      <w:r>
        <w:t>To simulate the increased level of disease transmission following badger removal, groups that have experienced removal, their neighbouring and neighbouring-but one groups have their between-group transmission probability increased to the normal within-group probability. This elevated probability is applied for one year from the timestep immediately following removal. It is not applied where non-removal management such as vaccination is the only strategy in place</w:t>
      </w:r>
      <w:r w:rsidR="3FDE4AB2">
        <w:t xml:space="preserve"> and is not applied in this simulation of the TVR approach to match the field results</w:t>
      </w:r>
      <w:r>
        <w:t>.</w:t>
      </w:r>
    </w:p>
    <w:p w14:paraId="6A2E650B" w14:textId="66513217" w:rsidR="00EC219A" w:rsidRPr="007477B2" w:rsidRDefault="00EC219A" w:rsidP="00EC219A">
      <w:r w:rsidRPr="007477B2">
        <w:rPr>
          <w:b/>
          <w:bCs/>
        </w:rPr>
        <w:t>3.7.7 Disease progression</w:t>
      </w:r>
    </w:p>
    <w:p w14:paraId="5EF9989A" w14:textId="1D231794" w:rsidR="00751026" w:rsidRPr="007477B2" w:rsidRDefault="00070421" w:rsidP="00E313D5">
      <w:r w:rsidRPr="007477B2">
        <w:t>Badgers with TB are given the chance of transferring from one TB-status to another, according to pre-set probabilities. A badger can only make one such change per time-step. Disease progression is from infected to single-site- to multi-site excretor and all changes are one way. A newly infectious badger does not itself have the chance to infect another badger until the following time-step.</w:t>
      </w:r>
    </w:p>
    <w:p w14:paraId="4A205BAA" w14:textId="77777777" w:rsidR="00861D6C" w:rsidRPr="007477B2" w:rsidRDefault="00861D6C" w:rsidP="00861D6C">
      <w:pPr>
        <w:spacing w:after="0"/>
        <w:rPr>
          <w:b/>
          <w:bCs/>
        </w:rPr>
      </w:pPr>
      <w:r w:rsidRPr="007477B2">
        <w:rPr>
          <w:b/>
          <w:bCs/>
        </w:rPr>
        <w:t>Health-Status Transfer Probabilities</w:t>
      </w:r>
    </w:p>
    <w:p w14:paraId="5DF3D329" w14:textId="58B9DD92" w:rsidR="00861D6C" w:rsidRPr="007477B2" w:rsidRDefault="00861D6C" w:rsidP="00861D6C">
      <w:pPr>
        <w:spacing w:after="0"/>
      </w:pPr>
      <w:r w:rsidRPr="007477B2">
        <w:t xml:space="preserve">Taken from </w:t>
      </w:r>
      <w:r w:rsidR="000D5639" w:rsidRPr="007477B2">
        <w:rPr>
          <w:color w:val="2B579A"/>
          <w:shd w:val="clear" w:color="auto" w:fill="E6E6E6"/>
        </w:rPr>
        <w:fldChar w:fldCharType="begin"/>
      </w:r>
      <w:r w:rsidR="00AF7C63" w:rsidRPr="007477B2">
        <w:instrText xml:space="preserve"> ADDIN EN.CITE &lt;EndNote&gt;&lt;Cite AuthorYear="1"&gt;&lt;Author&gt;Graham&lt;/Author&gt;&lt;Year&gt;2013&lt;/Year&gt;&lt;RecNum&gt;10&lt;/RecNum&gt;&lt;DisplayText&gt;Graham et al. (2013)&lt;/DisplayText&gt;&lt;record&gt;&lt;rec-number&gt;10&lt;/rec-number&gt;&lt;foreign-keys&gt;&lt;key app="EN" db-id="fx0ta2vartefwnet95b5zeratrv2aarx5fe2" timestamp="1644934190"&gt;10&lt;/key&gt;&lt;/foreign-keys&gt;&lt;ref-type name="Journal Article"&gt;17&lt;/ref-type&gt;&lt;contributors&gt;&lt;authors&gt;&lt;author&gt;Graham, J&lt;/author&gt;&lt;author&gt;Smith, GC&lt;/author&gt;&lt;author&gt;Delahay, RJ&lt;/author&gt;&lt;author&gt;Bailey, T&lt;/author&gt;&lt;author&gt;McDonald, RA&lt;/author&gt;&lt;author&gt;Hodgson, D&lt;/author&gt;&lt;/authors&gt;&lt;/contributors&gt;&lt;titles&gt;&lt;title&gt;Multi-state modelling reveals sex-dependent transmission, progression and severity of tuberculosis in wild badgers&lt;/title&gt;&lt;secondary-title&gt;Epidemiology &amp;amp; Infection&lt;/secondary-title&gt;&lt;/titles&gt;&lt;periodical&gt;&lt;full-title&gt;Epidemiology &amp;amp; Infection&lt;/full-title&gt;&lt;/periodical&gt;&lt;pages&gt;1429-1436&lt;/pages&gt;&lt;volume&gt;141&lt;/volume&gt;&lt;number&gt;7&lt;/number&gt;&lt;dates&gt;&lt;year&gt;2013&lt;/year&gt;&lt;/dates&gt;&lt;isbn&gt;0950-2688&lt;/isbn&gt;&lt;label&gt;10&lt;/label&gt;&lt;urls&gt;&lt;/urls&gt;&lt;/record&gt;&lt;/Cite&gt;&lt;/EndNote&gt;</w:instrText>
      </w:r>
      <w:r w:rsidR="000D5639" w:rsidRPr="007477B2">
        <w:rPr>
          <w:color w:val="2B579A"/>
          <w:shd w:val="clear" w:color="auto" w:fill="E6E6E6"/>
        </w:rPr>
        <w:fldChar w:fldCharType="separate"/>
      </w:r>
      <w:r w:rsidR="00AF7C63" w:rsidRPr="007477B2">
        <w:rPr>
          <w:noProof/>
        </w:rPr>
        <w:t>Graham et al. (2013)</w:t>
      </w:r>
      <w:r w:rsidR="000D5639" w:rsidRPr="007477B2">
        <w:rPr>
          <w:color w:val="2B579A"/>
          <w:shd w:val="clear" w:color="auto" w:fill="E6E6E6"/>
        </w:rPr>
        <w:fldChar w:fldCharType="end"/>
      </w:r>
    </w:p>
    <w:p w14:paraId="78E958B9" w14:textId="27C09F32" w:rsidR="00861D6C" w:rsidRPr="007477B2" w:rsidRDefault="00861D6C" w:rsidP="00861D6C">
      <w:pPr>
        <w:spacing w:after="0"/>
      </w:pPr>
      <w:r w:rsidRPr="007477B2">
        <w:t>male ELISA positive to single-site-excretor</w:t>
      </w:r>
      <w:r w:rsidRPr="007477B2">
        <w:tab/>
      </w:r>
      <w:r w:rsidRPr="007477B2">
        <w:tab/>
        <w:t>0.0479</w:t>
      </w:r>
    </w:p>
    <w:p w14:paraId="5EC2FAF6" w14:textId="5DC69EA2" w:rsidR="00861D6C" w:rsidRPr="007477B2" w:rsidRDefault="00861D6C" w:rsidP="00861D6C">
      <w:pPr>
        <w:spacing w:after="0"/>
      </w:pPr>
      <w:r w:rsidRPr="007477B2">
        <w:t>female ELISA positive to single-site-excretor</w:t>
      </w:r>
      <w:r w:rsidRPr="007477B2">
        <w:tab/>
      </w:r>
      <w:r w:rsidRPr="007477B2">
        <w:tab/>
        <w:t>0.0316</w:t>
      </w:r>
    </w:p>
    <w:p w14:paraId="419F7241" w14:textId="7101F21B" w:rsidR="00861D6C" w:rsidRPr="007477B2" w:rsidRDefault="00861D6C" w:rsidP="00861D6C">
      <w:pPr>
        <w:spacing w:after="0"/>
      </w:pPr>
      <w:r>
        <w:t>male ELISA positive to multi-site-excretor</w:t>
      </w:r>
      <w:r>
        <w:tab/>
      </w:r>
      <w:r>
        <w:tab/>
        <w:t>0.014</w:t>
      </w:r>
      <w:r w:rsidR="7BA128EF">
        <w:t>0</w:t>
      </w:r>
    </w:p>
    <w:p w14:paraId="1A7335A8" w14:textId="70ED954F" w:rsidR="00861D6C" w:rsidRPr="007477B2" w:rsidRDefault="00861D6C" w:rsidP="00861D6C">
      <w:pPr>
        <w:spacing w:after="0"/>
      </w:pPr>
      <w:r w:rsidRPr="007477B2">
        <w:t>female ELISA positive to multi-site-excretor</w:t>
      </w:r>
      <w:r w:rsidRPr="007477B2">
        <w:tab/>
      </w:r>
      <w:r w:rsidRPr="007477B2">
        <w:tab/>
        <w:t>0.0094</w:t>
      </w:r>
    </w:p>
    <w:p w14:paraId="7730AD72" w14:textId="60BA94DC" w:rsidR="00861D6C" w:rsidRPr="007477B2" w:rsidRDefault="00861D6C" w:rsidP="00861D6C">
      <w:pPr>
        <w:spacing w:after="0"/>
      </w:pPr>
      <w:r w:rsidRPr="007477B2">
        <w:lastRenderedPageBreak/>
        <w:t>male single-site-excretor to multi-site-excretor</w:t>
      </w:r>
      <w:r w:rsidRPr="007477B2">
        <w:tab/>
      </w:r>
      <w:r w:rsidRPr="007477B2">
        <w:tab/>
        <w:t>0.0727</w:t>
      </w:r>
    </w:p>
    <w:p w14:paraId="664C5005" w14:textId="5F5083F8" w:rsidR="00070421" w:rsidRPr="007477B2" w:rsidRDefault="00861D6C" w:rsidP="00861D6C">
      <w:r>
        <w:t>female single-site-excretor to multi-site-excretor</w:t>
      </w:r>
      <w:r>
        <w:tab/>
      </w:r>
      <w:r>
        <w:tab/>
        <w:t>0.0479</w:t>
      </w:r>
    </w:p>
    <w:p w14:paraId="6DD37533" w14:textId="5D3904E6" w:rsidR="00EC219A" w:rsidRPr="007477B2" w:rsidRDefault="00EC219A" w:rsidP="00EC219A">
      <w:r w:rsidRPr="007477B2">
        <w:rPr>
          <w:b/>
          <w:bCs/>
        </w:rPr>
        <w:t>3.7.7 Apply badger management</w:t>
      </w:r>
    </w:p>
    <w:p w14:paraId="6F7DE59C" w14:textId="25D850CE" w:rsidR="00EC219A" w:rsidRPr="007477B2" w:rsidRDefault="4F2F6763" w:rsidP="00EC219A">
      <w:r>
        <w:t>As a default, each management option is applied from year 1</w:t>
      </w:r>
      <w:r w:rsidR="1F696333">
        <w:t>01</w:t>
      </w:r>
      <w:r>
        <w:t xml:space="preserve">, starting with identical conditions to the no-control option within that simulation at the start of year </w:t>
      </w:r>
      <w:r w:rsidR="1F696333">
        <w:t>101</w:t>
      </w:r>
      <w:r>
        <w:t xml:space="preserve">, to give a fair comparison between the management strategies. Removal </w:t>
      </w:r>
      <w:r w:rsidR="1F696333">
        <w:t xml:space="preserve">or vaccination </w:t>
      </w:r>
      <w:r>
        <w:t>of individual badgers within the selected badger groups is applied stochastically (depending on the trapping efficacy), every June (or June and October for biannual treatment).</w:t>
      </w:r>
      <w:r w:rsidR="2A0BD339">
        <w:t xml:space="preserve"> </w:t>
      </w:r>
      <w:r w:rsidR="548C8E53">
        <w:t xml:space="preserve">Trapping efficacy for these simulations are based on </w:t>
      </w:r>
      <w:r w:rsidR="227CE6D1">
        <w:t xml:space="preserve">field data </w:t>
      </w:r>
      <w:r>
        <w:fldChar w:fldCharType="begin"/>
      </w:r>
      <w:r>
        <w:instrText xml:space="preserve"> ADDIN EN.CITE &lt;EndNote&gt;&lt;Cite&gt;&lt;Author&gt;Menzies&lt;/Author&gt;&lt;Year&gt;2021&lt;/Year&gt;&lt;RecNum&gt;16763&lt;/RecNum&gt;&lt;DisplayText&gt;(Menzies et al., 2021)&lt;/DisplayText&gt;&lt;record&gt;&lt;rec-number&gt;16763&lt;/rec-number&gt;&lt;foreign-keys&gt;&lt;key app="EN" db-id="aavvz0tvxrdav5e0fa9xvv0dsver2tas202p" timestamp="1620134804"&gt;16763&lt;/key&gt;&lt;/foreign-keys&gt;&lt;ref-type name="Journal Article"&gt;17&lt;/ref-type&gt;&lt;contributors&gt;&lt;authors&gt;&lt;author&gt;Menzies, Fraser D.&lt;/author&gt;&lt;author&gt;McCormick, Carl M.&lt;/author&gt;&lt;author&gt;O&amp;apos;Hagan, Maria J. H.&lt;/author&gt;&lt;author&gt;Collins, Shane F.&lt;/author&gt;&lt;author&gt;McEwan, Jim&lt;/author&gt;&lt;author&gt;McGeown, Clare F.&lt;/author&gt;&lt;author&gt;McHugh, Geraldine E.&lt;/author&gt;&lt;author&gt;Hart, Colin D.&lt;/author&gt;&lt;author&gt;Stringer, Lesley A.&lt;/author&gt;&lt;author&gt;Molloy, Colm&lt;/author&gt;&lt;author&gt;Burns, Gareth&lt;/author&gt;&lt;author&gt;McBride, Stewart J.&lt;/author&gt;&lt;author&gt;Doyle, Liam P.&lt;/author&gt;&lt;author&gt;Courcier, Emily A.&lt;/author&gt;&lt;author&gt;McBride, Kathryn R.&lt;/author&gt;&lt;author&gt;McNair, James&lt;/author&gt;&lt;author&gt;Thompson, Suzan&lt;/author&gt;&lt;author&gt;Corbett, David M.&lt;/author&gt;&lt;author&gt;Harwood, Roland G.&lt;/author&gt;&lt;author&gt;Trimble, Nigel A.&lt;/author&gt;&lt;/authors&gt;&lt;/contributors&gt;&lt;titles&gt;&lt;title&gt;Test and vaccinate or remove: Methodology and preliminary results from a badger intervention research project&lt;/title&gt;&lt;secondary-title&gt;Veterinary Record&lt;/secondary-title&gt;&lt;/titles&gt;&lt;periodical&gt;&lt;full-title&gt;Veterinary Record&lt;/full-title&gt;&lt;abbr-1&gt;Vet. Rec.&lt;/abbr-1&gt;&lt;/periodical&gt;&lt;pages&gt;e248&lt;/pages&gt;&lt;keywords&gt;&lt;keyword&gt;tb&lt;/keyword&gt;&lt;keyword&gt;badger&lt;/keyword&gt;&lt;keyword&gt;control&lt;/keyword&gt;&lt;keyword&gt;vaccination&lt;/keyword&gt;&lt;keyword&gt;UK&lt;/keyword&gt;&lt;/keywords&gt;&lt;dates&gt;&lt;year&gt;2021&lt;/year&gt;&lt;/dates&gt;&lt;isbn&gt;0042-4900&lt;/isbn&gt;&lt;label&gt;copy&lt;/label&gt;&lt;urls&gt;&lt;related-urls&gt;&lt;url&gt;&lt;style face="underline" font="default" size="100%"&gt;https://bvajournals.onlinelibrary.wiley.com/doi/abs/10.1002/vetr.248&lt;/style&gt;&lt;/url&gt;&lt;/related-urls&gt;&lt;/urls&gt;&lt;electronic-resource-num&gt;&lt;style face="underline" font="default" size="100%"&gt;https://doi.org/&lt;/style&gt;&lt;style face="normal" font="default" size="100%"&gt;10.1002/vetr.248&lt;/style&gt;&lt;/electronic-resource-num&gt;&lt;/record&gt;&lt;/Cite&gt;&lt;/EndNote&gt;</w:instrText>
      </w:r>
      <w:r>
        <w:fldChar w:fldCharType="separate"/>
      </w:r>
      <w:r w:rsidR="001F1030" w:rsidRPr="18306D85">
        <w:rPr>
          <w:noProof/>
        </w:rPr>
        <w:t>(Menzies et al., 2021)</w:t>
      </w:r>
      <w:r>
        <w:fldChar w:fldCharType="end"/>
      </w:r>
      <w:r w:rsidR="55210FE7">
        <w:t>.</w:t>
      </w:r>
    </w:p>
    <w:p w14:paraId="3E46B5C3" w14:textId="0A7F2030" w:rsidR="00EC219A" w:rsidRPr="007477B2" w:rsidRDefault="00EC219A" w:rsidP="00EC219A">
      <w:r w:rsidRPr="007477B2">
        <w:rPr>
          <w:b/>
          <w:bCs/>
        </w:rPr>
        <w:t>3.7.7 Output data</w:t>
      </w:r>
    </w:p>
    <w:p w14:paraId="21442E54" w14:textId="77777777" w:rsidR="0061427D" w:rsidRPr="007477B2" w:rsidRDefault="007F6078" w:rsidP="00E313D5">
      <w:r w:rsidRPr="007477B2">
        <w:t>Output parameters are calculated at the end of each timestep, including badger social group size and badger TB (number and prevalence). Most outputs are summarized across the simulations. All output data for each set of simulations is saved in one text file for further analysis.</w:t>
      </w:r>
    </w:p>
    <w:p w14:paraId="7EC43641" w14:textId="77777777" w:rsidR="0061427D" w:rsidRPr="007477B2" w:rsidRDefault="0061427D" w:rsidP="00E313D5"/>
    <w:p w14:paraId="50122E1F" w14:textId="77777777" w:rsidR="001F1030" w:rsidRPr="001F1030" w:rsidRDefault="0061427D" w:rsidP="001F1030">
      <w:pPr>
        <w:pStyle w:val="EndNoteBibliography"/>
        <w:spacing w:after="0"/>
        <w:ind w:left="720" w:hanging="720"/>
      </w:pPr>
      <w:r w:rsidRPr="007477B2">
        <w:rPr>
          <w:color w:val="2B579A"/>
          <w:shd w:val="clear" w:color="auto" w:fill="E6E6E6"/>
        </w:rPr>
        <w:fldChar w:fldCharType="begin"/>
      </w:r>
      <w:r w:rsidRPr="007477B2">
        <w:instrText xml:space="preserve"> ADDIN EN.REFLIST </w:instrText>
      </w:r>
      <w:r w:rsidRPr="007477B2">
        <w:rPr>
          <w:color w:val="2B579A"/>
          <w:shd w:val="clear" w:color="auto" w:fill="E6E6E6"/>
        </w:rPr>
        <w:fldChar w:fldCharType="separate"/>
      </w:r>
      <w:r w:rsidR="001F1030" w:rsidRPr="001F1030">
        <w:t>Cheeseman, C., Cresswell, W., Harris, S., Mallinson, P., 1988. Comparison of dispersal and other movements in two badger (Meles meles) populations. Mammal Review</w:t>
      </w:r>
      <w:r w:rsidR="001F1030" w:rsidRPr="001F1030">
        <w:rPr>
          <w:i/>
        </w:rPr>
        <w:t xml:space="preserve"> </w:t>
      </w:r>
      <w:r w:rsidR="001F1030" w:rsidRPr="001F1030">
        <w:t>18, 51-59</w:t>
      </w:r>
    </w:p>
    <w:p w14:paraId="252242D9" w14:textId="77777777" w:rsidR="001F1030" w:rsidRPr="001F1030" w:rsidRDefault="001F1030" w:rsidP="001F1030">
      <w:pPr>
        <w:pStyle w:val="EndNoteBibliography"/>
        <w:spacing w:after="0"/>
        <w:ind w:left="720" w:hanging="720"/>
      </w:pPr>
      <w:r w:rsidRPr="001F1030">
        <w:t>Graham, J., Smith, G., Delahay, R., Bailey, T., McDonald, R., Hodgson, D., 2013. Multi-state modelling reveals sex-dependent transmission, progression and severity of tuberculosis in wild badgers. Epidemiology &amp; Infection</w:t>
      </w:r>
      <w:r w:rsidRPr="001F1030">
        <w:rPr>
          <w:i/>
        </w:rPr>
        <w:t xml:space="preserve"> </w:t>
      </w:r>
      <w:r w:rsidRPr="001F1030">
        <w:t>141, 1429-1436</w:t>
      </w:r>
    </w:p>
    <w:p w14:paraId="3CFBCF98" w14:textId="77777777" w:rsidR="001F1030" w:rsidRPr="001F1030" w:rsidRDefault="001F1030" w:rsidP="001F1030">
      <w:pPr>
        <w:pStyle w:val="EndNoteBibliography"/>
        <w:spacing w:after="0"/>
        <w:ind w:left="720" w:hanging="720"/>
      </w:pPr>
      <w:r w:rsidRPr="001F1030">
        <w:t>Grimm, V., Berger, U., Bastiansen, F., Eliassen, S., Ginot, V., Giske, J., Goss-Custard, J., Grand, T., Heinz, S.K., Huse, G., 2006. A standard protocol for describing individual-based and agent-based models. Ecological modelling</w:t>
      </w:r>
      <w:r w:rsidRPr="001F1030">
        <w:rPr>
          <w:i/>
        </w:rPr>
        <w:t xml:space="preserve"> </w:t>
      </w:r>
      <w:r w:rsidRPr="001F1030">
        <w:t>198, 115-126</w:t>
      </w:r>
    </w:p>
    <w:p w14:paraId="4E996908" w14:textId="77777777" w:rsidR="001F1030" w:rsidRPr="001F1030" w:rsidRDefault="001F1030" w:rsidP="001F1030">
      <w:pPr>
        <w:pStyle w:val="EndNoteBibliography"/>
        <w:spacing w:after="0"/>
        <w:ind w:left="720" w:hanging="720"/>
      </w:pPr>
      <w:r w:rsidRPr="001F1030">
        <w:t>Grimm, V., Railsback, S.F., Vincenot, C.E., Berger, U., Gallagher, C., DeAngelis, D.L., Edmonds, B., Ge, J., Giske, J., Groeneveld, J., 2020. The ODD protocol for describing agent-based and other simulation models: A second update to improve clarity, replication, and structural realism. Journal of Artificial Societies and Social Simulation</w:t>
      </w:r>
      <w:r w:rsidRPr="001F1030">
        <w:rPr>
          <w:i/>
        </w:rPr>
        <w:t xml:space="preserve"> </w:t>
      </w:r>
      <w:r w:rsidRPr="001F1030">
        <w:t>23</w:t>
      </w:r>
    </w:p>
    <w:p w14:paraId="25D8E188" w14:textId="00BED840" w:rsidR="001F1030" w:rsidRPr="001F1030" w:rsidRDefault="001F1030" w:rsidP="001F1030">
      <w:pPr>
        <w:pStyle w:val="EndNoteBibliography"/>
        <w:spacing w:after="0"/>
        <w:ind w:left="720" w:hanging="720"/>
      </w:pPr>
      <w:r w:rsidRPr="001F1030">
        <w:t xml:space="preserve">Menzies, F.D., McCormick, C.M., O'Hagan, M.J.H., Collins, S.F., McEwan, J., McGeown, C.F., McHugh, G.E., Hart, C.D., Stringer, L.A., Molloy, C., Burns, G., McBride, S.J., Doyle, L.P., Courcier, E.A., McBride, K.R., McNair, J., Thompson, S., Corbett, D.M., Harwood, R.G., Trimble, N.A., 2021. Test and vaccinate or remove: Methodology and preliminary results from a badger intervention research project. Vet. Rec., e248. </w:t>
      </w:r>
      <w:hyperlink r:id="rId13" w:history="1">
        <w:r w:rsidRPr="001F1030">
          <w:rPr>
            <w:rStyle w:val="Hyperlink"/>
          </w:rPr>
          <w:t>https://doi.org/https://doi.org/10.1002/vetr.248</w:t>
        </w:r>
      </w:hyperlink>
      <w:r w:rsidRPr="001F1030">
        <w:t>.</w:t>
      </w:r>
    </w:p>
    <w:p w14:paraId="14AA501A" w14:textId="77777777" w:rsidR="001F1030" w:rsidRPr="001F1030" w:rsidRDefault="001F1030" w:rsidP="001F1030">
      <w:pPr>
        <w:pStyle w:val="EndNoteBibliography"/>
        <w:spacing w:after="0"/>
        <w:ind w:left="720" w:hanging="720"/>
      </w:pPr>
      <w:r w:rsidRPr="001F1030">
        <w:t>Neal, E.G., Cheeseman, C.L., 1996. Badgers. T &amp; AD Poyser.</w:t>
      </w:r>
    </w:p>
    <w:p w14:paraId="1994085F" w14:textId="77777777" w:rsidR="001F1030" w:rsidRPr="001F1030" w:rsidRDefault="001F1030" w:rsidP="001F1030">
      <w:pPr>
        <w:pStyle w:val="EndNoteBibliography"/>
        <w:spacing w:after="0"/>
        <w:ind w:left="720" w:hanging="720"/>
      </w:pPr>
      <w:r w:rsidRPr="001F1030">
        <w:t>Rogers, L., Cheeseman, C., Mallinson, P., Clifton‐Hadley, R., 1997. The demography of a high‐density badger (Meles meles) population in the west of England. Journal of Zoology</w:t>
      </w:r>
      <w:r w:rsidRPr="001F1030">
        <w:rPr>
          <w:i/>
        </w:rPr>
        <w:t xml:space="preserve"> </w:t>
      </w:r>
      <w:r w:rsidRPr="001F1030">
        <w:t>242, 705-728</w:t>
      </w:r>
    </w:p>
    <w:p w14:paraId="2C565569" w14:textId="77777777" w:rsidR="001F1030" w:rsidRPr="001F1030" w:rsidRDefault="001F1030" w:rsidP="001F1030">
      <w:pPr>
        <w:pStyle w:val="EndNoteBibliography"/>
        <w:spacing w:after="0"/>
        <w:ind w:left="720" w:hanging="720"/>
      </w:pPr>
      <w:r w:rsidRPr="001F1030">
        <w:t>Rogers, L., Delahay, R., Cheeseman, C., Langton, S., Smith, G., Clifton-Hadley, R., 1998. Movement of badgers (Meles meles) in a high–density population: individual, population and disease effects. Proceedings of the Royal Society of London. Series B: Biological Sciences</w:t>
      </w:r>
      <w:r w:rsidRPr="001F1030">
        <w:rPr>
          <w:i/>
        </w:rPr>
        <w:t xml:space="preserve"> </w:t>
      </w:r>
      <w:r w:rsidRPr="001F1030">
        <w:t>265, 1269-1276</w:t>
      </w:r>
    </w:p>
    <w:p w14:paraId="4EDAF922" w14:textId="77777777" w:rsidR="001F1030" w:rsidRPr="001F1030" w:rsidRDefault="001F1030" w:rsidP="001F1030">
      <w:pPr>
        <w:pStyle w:val="EndNoteBibliography"/>
        <w:spacing w:after="0"/>
        <w:ind w:left="720" w:hanging="720"/>
      </w:pPr>
      <w:r w:rsidRPr="001F1030">
        <w:t>Smith, G., Cheeseman, C., 2007. Efficacy of trapping during the initial proactive culls in the randomised badger culling trial. Veterinary record</w:t>
      </w:r>
      <w:r w:rsidRPr="001F1030">
        <w:rPr>
          <w:i/>
        </w:rPr>
        <w:t xml:space="preserve"> </w:t>
      </w:r>
      <w:r w:rsidRPr="001F1030">
        <w:t>160, 723-726</w:t>
      </w:r>
    </w:p>
    <w:p w14:paraId="18D2F857" w14:textId="77777777" w:rsidR="001F1030" w:rsidRPr="001F1030" w:rsidRDefault="001F1030" w:rsidP="001F1030">
      <w:pPr>
        <w:pStyle w:val="EndNoteBibliography"/>
        <w:spacing w:after="0"/>
        <w:ind w:left="720" w:hanging="720"/>
      </w:pPr>
      <w:r w:rsidRPr="001F1030">
        <w:t>Smith, G., Cheeseman, C., Clifton-Hadley, R., 1997. Modelling the control of bovine tuberculosis in badgers in England: culling and the release of lactating females. Journal of Applied Ecology, 1375-1386</w:t>
      </w:r>
    </w:p>
    <w:p w14:paraId="4B5E9362" w14:textId="77777777" w:rsidR="001F1030" w:rsidRPr="001F1030" w:rsidRDefault="001F1030" w:rsidP="001F1030">
      <w:pPr>
        <w:pStyle w:val="EndNoteBibliography"/>
        <w:spacing w:after="0"/>
        <w:ind w:left="720" w:hanging="720"/>
      </w:pPr>
      <w:r w:rsidRPr="001F1030">
        <w:t>Smith, G., Cheeseman, C., Clifton-Hadley, R., Wilkinson, D., 2001a. A model of bovine tuberculosis in the badger Meles meles: an evaluation of control strategies. Journal of Applied Ecology, 509-519</w:t>
      </w:r>
    </w:p>
    <w:p w14:paraId="394AF90F" w14:textId="77777777" w:rsidR="001F1030" w:rsidRPr="001F1030" w:rsidRDefault="001F1030" w:rsidP="001F1030">
      <w:pPr>
        <w:pStyle w:val="EndNoteBibliography"/>
        <w:spacing w:after="0"/>
        <w:ind w:left="720" w:hanging="720"/>
      </w:pPr>
      <w:r w:rsidRPr="001F1030">
        <w:lastRenderedPageBreak/>
        <w:t>Smith, G., Cheeseman, C., Wilkinson, D., Clifton-Hadley, R., 2001b. A model of bovine tuberculosis in the badger Meles meles: the inclusion of cattle and the use of a live test. Journal of Applied Ecology, 520-535</w:t>
      </w:r>
    </w:p>
    <w:p w14:paraId="3638067B" w14:textId="77777777" w:rsidR="001F1030" w:rsidRPr="001F1030" w:rsidRDefault="001F1030" w:rsidP="001F1030">
      <w:pPr>
        <w:pStyle w:val="EndNoteBibliography"/>
        <w:spacing w:after="0"/>
        <w:ind w:left="720" w:hanging="720"/>
      </w:pPr>
      <w:r w:rsidRPr="001F1030">
        <w:t xml:space="preserve">Smith, G., Richards, M., Clifton-Hadley, R., Cheeseman, C., 1995. Modelling bovine tuberculosis in badgers in England: preliminary results. </w:t>
      </w:r>
    </w:p>
    <w:p w14:paraId="7ED8AF8B" w14:textId="77777777" w:rsidR="001F1030" w:rsidRPr="001F1030" w:rsidRDefault="001F1030" w:rsidP="001F1030">
      <w:pPr>
        <w:pStyle w:val="EndNoteBibliography"/>
        <w:spacing w:after="0"/>
        <w:ind w:left="720" w:hanging="720"/>
      </w:pPr>
      <w:r w:rsidRPr="001F1030">
        <w:t>Van Rossum, G., Drake, F., 2009. Python 3 reference manual. CreateSpace Scotts Valley, CA.</w:t>
      </w:r>
    </w:p>
    <w:p w14:paraId="033BDEBA" w14:textId="77777777" w:rsidR="001F1030" w:rsidRPr="001F1030" w:rsidRDefault="001F1030" w:rsidP="001F1030">
      <w:pPr>
        <w:pStyle w:val="EndNoteBibliography"/>
        <w:spacing w:after="0"/>
        <w:ind w:left="720" w:hanging="720"/>
      </w:pPr>
      <w:r w:rsidRPr="001F1030">
        <w:t>Wilkinson, D., Bennett, R., McFarlane, I., Rushton, S., Shirley, M., Smith, G., 2009. Cost-benefit analysis model of badger (Meles meles) culling to reduce cattle herd tuberculosis breakdowns in Britain, with particular reference to badger perturbation. Journal of Wildlife Diseases</w:t>
      </w:r>
      <w:r w:rsidRPr="001F1030">
        <w:rPr>
          <w:i/>
        </w:rPr>
        <w:t xml:space="preserve"> </w:t>
      </w:r>
      <w:r w:rsidRPr="001F1030">
        <w:t>45, 1062-1088</w:t>
      </w:r>
    </w:p>
    <w:p w14:paraId="005B9275" w14:textId="77777777" w:rsidR="001F1030" w:rsidRPr="001F1030" w:rsidRDefault="001F1030" w:rsidP="001F1030">
      <w:pPr>
        <w:pStyle w:val="EndNoteBibliography"/>
        <w:spacing w:after="0"/>
        <w:ind w:left="720" w:hanging="720"/>
      </w:pPr>
      <w:r w:rsidRPr="001F1030">
        <w:t>Wilkinson, D., Smith, G., Delahay, R., Cheeseman, C., 2004. A model of bovine tuberculosis in the badger Meles meles: an evaluation of different vaccination strategies. Journal of Applied Ecology</w:t>
      </w:r>
      <w:r w:rsidRPr="001F1030">
        <w:rPr>
          <w:i/>
        </w:rPr>
        <w:t xml:space="preserve"> </w:t>
      </w:r>
      <w:r w:rsidRPr="001F1030">
        <w:t>41, 492-501</w:t>
      </w:r>
    </w:p>
    <w:p w14:paraId="4C9FE34E" w14:textId="77777777" w:rsidR="001F1030" w:rsidRPr="001F1030" w:rsidRDefault="001F1030" w:rsidP="001F1030">
      <w:pPr>
        <w:pStyle w:val="EndNoteBibliography"/>
        <w:spacing w:after="0"/>
        <w:ind w:left="720" w:hanging="720"/>
      </w:pPr>
      <w:r w:rsidRPr="001F1030">
        <w:t>Wilkinson, D., Smith, G., Delahay, R., Rogers, L., Cheeseman, C., Clifton-Hadley, R., 2000. The effects of bovine tuberculosis (Mycobacterium bovis) on mortality in a badger (Meles meles) population in England. Journal of Zoology</w:t>
      </w:r>
      <w:r w:rsidRPr="001F1030">
        <w:rPr>
          <w:i/>
        </w:rPr>
        <w:t xml:space="preserve"> </w:t>
      </w:r>
      <w:r w:rsidRPr="001F1030">
        <w:t>250, 389-395</w:t>
      </w:r>
    </w:p>
    <w:p w14:paraId="712D3F00" w14:textId="77777777" w:rsidR="001F1030" w:rsidRPr="001F1030" w:rsidRDefault="001F1030" w:rsidP="001F1030">
      <w:pPr>
        <w:pStyle w:val="EndNoteBibliography"/>
        <w:spacing w:after="0"/>
        <w:ind w:left="720" w:hanging="720"/>
      </w:pPr>
      <w:r w:rsidRPr="001F1030">
        <w:t>Woodroffe, R., Macdonald, D., Da Silva, J., 1995. Dispersal and philopatry in the European badger, Meles meles. Journal of Zoology</w:t>
      </w:r>
      <w:r w:rsidRPr="001F1030">
        <w:rPr>
          <w:i/>
        </w:rPr>
        <w:t xml:space="preserve"> </w:t>
      </w:r>
      <w:r w:rsidRPr="001F1030">
        <w:t>237, 227-239</w:t>
      </w:r>
    </w:p>
    <w:p w14:paraId="20B7A092" w14:textId="77777777" w:rsidR="001F1030" w:rsidRPr="001F1030" w:rsidRDefault="001F1030" w:rsidP="001F1030">
      <w:pPr>
        <w:pStyle w:val="EndNoteBibliography"/>
        <w:ind w:left="720" w:hanging="720"/>
      </w:pPr>
      <w:r w:rsidRPr="001F1030">
        <w:t>Woodroffe, R., MacDonald, D.W., 1995. Female/female competition in European badgers Meles meles: effects on breeding success. Journal of Animal Ecology, 12-20</w:t>
      </w:r>
    </w:p>
    <w:p w14:paraId="50FDD96B" w14:textId="6FD6DBB5" w:rsidR="00175698" w:rsidRPr="007477B2" w:rsidRDefault="0061427D" w:rsidP="00E313D5">
      <w:r w:rsidRPr="007477B2">
        <w:rPr>
          <w:color w:val="2B579A"/>
          <w:shd w:val="clear" w:color="auto" w:fill="E6E6E6"/>
        </w:rPr>
        <w:fldChar w:fldCharType="end"/>
      </w:r>
    </w:p>
    <w:sectPr w:rsidR="00175698" w:rsidRPr="007477B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Smith, Graham" w:date="2024-07-26T13:47:00Z" w:initials="SG">
    <w:p w14:paraId="4EDB0D4B" w14:textId="2CA896C7" w:rsidR="53E87D5B" w:rsidRDefault="53E87D5B">
      <w:r>
        <w:rPr>
          <w:color w:val="2B579A"/>
          <w:shd w:val="clear" w:color="auto" w:fill="E6E6E6"/>
        </w:rPr>
        <w:fldChar w:fldCharType="begin"/>
      </w:r>
      <w:r>
        <w:instrText xml:space="preserve"> HYPERLINK "mailto:Richard.Budgey@apha.gov.uk"</w:instrText>
      </w:r>
      <w:r>
        <w:rPr>
          <w:color w:val="2B579A"/>
          <w:shd w:val="clear" w:color="auto" w:fill="E6E6E6"/>
        </w:rPr>
      </w:r>
      <w:bookmarkStart w:id="3" w:name="_@_BBF50CFDB844465A9956F1CB0755D2B7Z"/>
      <w:r>
        <w:rPr>
          <w:color w:val="2B579A"/>
          <w:shd w:val="clear" w:color="auto" w:fill="E6E6E6"/>
        </w:rPr>
        <w:fldChar w:fldCharType="separate"/>
      </w:r>
      <w:bookmarkEnd w:id="3"/>
      <w:r w:rsidRPr="53E87D5B">
        <w:rPr>
          <w:rStyle w:val="Mention"/>
          <w:noProof/>
        </w:rPr>
        <w:t>@Budgey, Richard</w:t>
      </w:r>
      <w:r>
        <w:rPr>
          <w:color w:val="2B579A"/>
          <w:shd w:val="clear" w:color="auto" w:fill="E6E6E6"/>
        </w:rPr>
        <w:fldChar w:fldCharType="end"/>
      </w:r>
      <w:r>
        <w:t xml:space="preserve"> can we confirm that this was not adjusted for the NI study - the paper results indicate a group size of 6.47 with disease present</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EDB0D4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1F57F3F" w16cex:dateUtc="2024-07-26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EDB0D4B" w16cid:durableId="01F57F3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yPiXwv6m" int2:invalidationBookmarkName="" int2:hashCode="anxk/JO4Q05Ete" int2:id="z7Lyvn4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B1960"/>
    <w:multiLevelType w:val="hybridMultilevel"/>
    <w:tmpl w:val="9A6234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37552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mith, Graham">
    <w15:presenceInfo w15:providerId="AD" w15:userId="S::graham.smith@apha.gov.uk::63d09a69-a986-4836-86e9-c94a2107dc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eventive Vet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vvz0tvxrdav5e0fa9xvv0dsver2tas202p&quot;&gt;GCS-Saved-Converted&lt;record-ids&gt;&lt;item&gt;16763&lt;/item&gt;&lt;/record-ids&gt;&lt;/item&gt;&lt;/Libraries&gt;"/>
  </w:docVars>
  <w:rsids>
    <w:rsidRoot w:val="00E313D5"/>
    <w:rsid w:val="00003344"/>
    <w:rsid w:val="00003E90"/>
    <w:rsid w:val="000227A6"/>
    <w:rsid w:val="00024F5B"/>
    <w:rsid w:val="00037D9F"/>
    <w:rsid w:val="00050FE5"/>
    <w:rsid w:val="00053CEE"/>
    <w:rsid w:val="00070421"/>
    <w:rsid w:val="000756EB"/>
    <w:rsid w:val="0008425E"/>
    <w:rsid w:val="00086D87"/>
    <w:rsid w:val="000938B5"/>
    <w:rsid w:val="000A0A05"/>
    <w:rsid w:val="000A0AFB"/>
    <w:rsid w:val="000B4D70"/>
    <w:rsid w:val="000D35B0"/>
    <w:rsid w:val="000D5639"/>
    <w:rsid w:val="000D7934"/>
    <w:rsid w:val="000E3B03"/>
    <w:rsid w:val="000F2D44"/>
    <w:rsid w:val="000F328E"/>
    <w:rsid w:val="00102156"/>
    <w:rsid w:val="001136CE"/>
    <w:rsid w:val="00114CEF"/>
    <w:rsid w:val="00143EC1"/>
    <w:rsid w:val="00144B32"/>
    <w:rsid w:val="00155FF3"/>
    <w:rsid w:val="00175698"/>
    <w:rsid w:val="00193137"/>
    <w:rsid w:val="00193250"/>
    <w:rsid w:val="001B45AD"/>
    <w:rsid w:val="001B5F25"/>
    <w:rsid w:val="001E567E"/>
    <w:rsid w:val="001F1030"/>
    <w:rsid w:val="00207E4F"/>
    <w:rsid w:val="0021464B"/>
    <w:rsid w:val="00232850"/>
    <w:rsid w:val="00232C9F"/>
    <w:rsid w:val="00233C47"/>
    <w:rsid w:val="002527FA"/>
    <w:rsid w:val="00275947"/>
    <w:rsid w:val="002901C7"/>
    <w:rsid w:val="002A001D"/>
    <w:rsid w:val="002C4D46"/>
    <w:rsid w:val="002D1D7D"/>
    <w:rsid w:val="002D24F7"/>
    <w:rsid w:val="002F4E3F"/>
    <w:rsid w:val="00333A30"/>
    <w:rsid w:val="00387A58"/>
    <w:rsid w:val="00394771"/>
    <w:rsid w:val="003A4E22"/>
    <w:rsid w:val="003B0C90"/>
    <w:rsid w:val="003C7E0B"/>
    <w:rsid w:val="003D6ACB"/>
    <w:rsid w:val="003D79E4"/>
    <w:rsid w:val="003E4CFC"/>
    <w:rsid w:val="003E7604"/>
    <w:rsid w:val="003F7150"/>
    <w:rsid w:val="0040195E"/>
    <w:rsid w:val="00405DFF"/>
    <w:rsid w:val="004117F2"/>
    <w:rsid w:val="00426A35"/>
    <w:rsid w:val="00426E29"/>
    <w:rsid w:val="00430781"/>
    <w:rsid w:val="00431A0A"/>
    <w:rsid w:val="004405C6"/>
    <w:rsid w:val="00440A58"/>
    <w:rsid w:val="00462970"/>
    <w:rsid w:val="00465484"/>
    <w:rsid w:val="0046613D"/>
    <w:rsid w:val="00471688"/>
    <w:rsid w:val="0048761F"/>
    <w:rsid w:val="004A472D"/>
    <w:rsid w:val="004B1146"/>
    <w:rsid w:val="004B4BD6"/>
    <w:rsid w:val="004C6813"/>
    <w:rsid w:val="004C79D4"/>
    <w:rsid w:val="004D2879"/>
    <w:rsid w:val="004D5E00"/>
    <w:rsid w:val="004E7EF3"/>
    <w:rsid w:val="004F0646"/>
    <w:rsid w:val="00515003"/>
    <w:rsid w:val="005361F0"/>
    <w:rsid w:val="00537E71"/>
    <w:rsid w:val="00553592"/>
    <w:rsid w:val="00560347"/>
    <w:rsid w:val="00563BE8"/>
    <w:rsid w:val="0057105C"/>
    <w:rsid w:val="005818BA"/>
    <w:rsid w:val="00582F4F"/>
    <w:rsid w:val="005A4B11"/>
    <w:rsid w:val="005E0FB2"/>
    <w:rsid w:val="006068F1"/>
    <w:rsid w:val="00606DB1"/>
    <w:rsid w:val="0061427D"/>
    <w:rsid w:val="006210DE"/>
    <w:rsid w:val="00634EDF"/>
    <w:rsid w:val="006769AA"/>
    <w:rsid w:val="00683F6C"/>
    <w:rsid w:val="00687CD1"/>
    <w:rsid w:val="00690E00"/>
    <w:rsid w:val="00694C73"/>
    <w:rsid w:val="006A0FFA"/>
    <w:rsid w:val="006B1671"/>
    <w:rsid w:val="006B1758"/>
    <w:rsid w:val="006E327C"/>
    <w:rsid w:val="006F57BD"/>
    <w:rsid w:val="007249B8"/>
    <w:rsid w:val="0072600F"/>
    <w:rsid w:val="007263A2"/>
    <w:rsid w:val="0073052D"/>
    <w:rsid w:val="00731785"/>
    <w:rsid w:val="007477B2"/>
    <w:rsid w:val="00750B97"/>
    <w:rsid w:val="00751026"/>
    <w:rsid w:val="0079016D"/>
    <w:rsid w:val="007A2E7C"/>
    <w:rsid w:val="007A7307"/>
    <w:rsid w:val="007B697A"/>
    <w:rsid w:val="007D626D"/>
    <w:rsid w:val="007D62C8"/>
    <w:rsid w:val="007E24F8"/>
    <w:rsid w:val="007F254F"/>
    <w:rsid w:val="007F6078"/>
    <w:rsid w:val="008009C0"/>
    <w:rsid w:val="00803E00"/>
    <w:rsid w:val="00817493"/>
    <w:rsid w:val="00823715"/>
    <w:rsid w:val="008454BA"/>
    <w:rsid w:val="00861D6C"/>
    <w:rsid w:val="00863412"/>
    <w:rsid w:val="008767D7"/>
    <w:rsid w:val="00883022"/>
    <w:rsid w:val="00883112"/>
    <w:rsid w:val="00883A32"/>
    <w:rsid w:val="00894894"/>
    <w:rsid w:val="008B2D0D"/>
    <w:rsid w:val="008C46CF"/>
    <w:rsid w:val="008D68C5"/>
    <w:rsid w:val="008D798F"/>
    <w:rsid w:val="009022E3"/>
    <w:rsid w:val="009031D3"/>
    <w:rsid w:val="0090AECA"/>
    <w:rsid w:val="00914F04"/>
    <w:rsid w:val="00921F02"/>
    <w:rsid w:val="0092697D"/>
    <w:rsid w:val="00926A3E"/>
    <w:rsid w:val="00932900"/>
    <w:rsid w:val="00945BBA"/>
    <w:rsid w:val="00953B83"/>
    <w:rsid w:val="00982156"/>
    <w:rsid w:val="0098423A"/>
    <w:rsid w:val="00985DDD"/>
    <w:rsid w:val="00997056"/>
    <w:rsid w:val="009A0495"/>
    <w:rsid w:val="009A4F8D"/>
    <w:rsid w:val="009B4BDC"/>
    <w:rsid w:val="009C426D"/>
    <w:rsid w:val="009C4DD2"/>
    <w:rsid w:val="009C7085"/>
    <w:rsid w:val="009D1E7B"/>
    <w:rsid w:val="009F373B"/>
    <w:rsid w:val="00A22843"/>
    <w:rsid w:val="00A351DB"/>
    <w:rsid w:val="00A43E56"/>
    <w:rsid w:val="00A5031A"/>
    <w:rsid w:val="00A60D80"/>
    <w:rsid w:val="00A66E7A"/>
    <w:rsid w:val="00A90F2D"/>
    <w:rsid w:val="00A95E56"/>
    <w:rsid w:val="00AA0B1F"/>
    <w:rsid w:val="00AA5676"/>
    <w:rsid w:val="00AB4601"/>
    <w:rsid w:val="00AB65A9"/>
    <w:rsid w:val="00AD0C35"/>
    <w:rsid w:val="00AD2D57"/>
    <w:rsid w:val="00AF7C63"/>
    <w:rsid w:val="00B04244"/>
    <w:rsid w:val="00B067E2"/>
    <w:rsid w:val="00B20A88"/>
    <w:rsid w:val="00B44262"/>
    <w:rsid w:val="00B62119"/>
    <w:rsid w:val="00B62AD4"/>
    <w:rsid w:val="00B7286B"/>
    <w:rsid w:val="00B77568"/>
    <w:rsid w:val="00B833A7"/>
    <w:rsid w:val="00B906D9"/>
    <w:rsid w:val="00BA5069"/>
    <w:rsid w:val="00BA64C0"/>
    <w:rsid w:val="00BB288B"/>
    <w:rsid w:val="00BD3988"/>
    <w:rsid w:val="00BD3EE1"/>
    <w:rsid w:val="00BD65EE"/>
    <w:rsid w:val="00C1280D"/>
    <w:rsid w:val="00C13E2F"/>
    <w:rsid w:val="00C145E0"/>
    <w:rsid w:val="00C25748"/>
    <w:rsid w:val="00C27911"/>
    <w:rsid w:val="00C35848"/>
    <w:rsid w:val="00C411EC"/>
    <w:rsid w:val="00C441C6"/>
    <w:rsid w:val="00C5366A"/>
    <w:rsid w:val="00C62197"/>
    <w:rsid w:val="00C62258"/>
    <w:rsid w:val="00C67754"/>
    <w:rsid w:val="00C828AA"/>
    <w:rsid w:val="00C904FF"/>
    <w:rsid w:val="00C90F3E"/>
    <w:rsid w:val="00C94690"/>
    <w:rsid w:val="00C97273"/>
    <w:rsid w:val="00CA2A3E"/>
    <w:rsid w:val="00CA5D3D"/>
    <w:rsid w:val="00CD0479"/>
    <w:rsid w:val="00CD3491"/>
    <w:rsid w:val="00CD5C84"/>
    <w:rsid w:val="00CE038A"/>
    <w:rsid w:val="00CE1326"/>
    <w:rsid w:val="00D057B2"/>
    <w:rsid w:val="00D07E24"/>
    <w:rsid w:val="00D117F3"/>
    <w:rsid w:val="00D1749F"/>
    <w:rsid w:val="00D37403"/>
    <w:rsid w:val="00D4102D"/>
    <w:rsid w:val="00D4126A"/>
    <w:rsid w:val="00D5097A"/>
    <w:rsid w:val="00D55D20"/>
    <w:rsid w:val="00D56A49"/>
    <w:rsid w:val="00D66A65"/>
    <w:rsid w:val="00D70969"/>
    <w:rsid w:val="00D71077"/>
    <w:rsid w:val="00D775D1"/>
    <w:rsid w:val="00D87304"/>
    <w:rsid w:val="00DB53C8"/>
    <w:rsid w:val="00DC42E4"/>
    <w:rsid w:val="00DF5005"/>
    <w:rsid w:val="00E00B38"/>
    <w:rsid w:val="00E14740"/>
    <w:rsid w:val="00E17A05"/>
    <w:rsid w:val="00E20900"/>
    <w:rsid w:val="00E20D49"/>
    <w:rsid w:val="00E313D5"/>
    <w:rsid w:val="00E3405D"/>
    <w:rsid w:val="00E447AD"/>
    <w:rsid w:val="00E625B5"/>
    <w:rsid w:val="00E92C9C"/>
    <w:rsid w:val="00E94BBA"/>
    <w:rsid w:val="00EA3C9C"/>
    <w:rsid w:val="00EB0FEE"/>
    <w:rsid w:val="00EC219A"/>
    <w:rsid w:val="00EC4430"/>
    <w:rsid w:val="00ED20A6"/>
    <w:rsid w:val="00ED4904"/>
    <w:rsid w:val="00ED6C6D"/>
    <w:rsid w:val="00EE28B4"/>
    <w:rsid w:val="00EE3FC4"/>
    <w:rsid w:val="00EE584F"/>
    <w:rsid w:val="00EF266B"/>
    <w:rsid w:val="00EF5F8D"/>
    <w:rsid w:val="00EF7CAB"/>
    <w:rsid w:val="00F02299"/>
    <w:rsid w:val="00F02A24"/>
    <w:rsid w:val="00F06C78"/>
    <w:rsid w:val="00F24E2F"/>
    <w:rsid w:val="00F25276"/>
    <w:rsid w:val="00F63F3F"/>
    <w:rsid w:val="00F675A2"/>
    <w:rsid w:val="00F721B8"/>
    <w:rsid w:val="00F75666"/>
    <w:rsid w:val="00F97CDE"/>
    <w:rsid w:val="00FA6D14"/>
    <w:rsid w:val="00FB5ACB"/>
    <w:rsid w:val="00FC199E"/>
    <w:rsid w:val="00FD2A70"/>
    <w:rsid w:val="00FD3304"/>
    <w:rsid w:val="02222E70"/>
    <w:rsid w:val="02287E00"/>
    <w:rsid w:val="04F7D3A2"/>
    <w:rsid w:val="05691C8B"/>
    <w:rsid w:val="056AC175"/>
    <w:rsid w:val="05A9489F"/>
    <w:rsid w:val="05FE9237"/>
    <w:rsid w:val="068E10BC"/>
    <w:rsid w:val="07549994"/>
    <w:rsid w:val="07765C43"/>
    <w:rsid w:val="078953F3"/>
    <w:rsid w:val="08BA09F1"/>
    <w:rsid w:val="08C32E01"/>
    <w:rsid w:val="0A7C6721"/>
    <w:rsid w:val="0A859646"/>
    <w:rsid w:val="0B17F064"/>
    <w:rsid w:val="0BF03D53"/>
    <w:rsid w:val="0C0DAD5B"/>
    <w:rsid w:val="0CDEB76C"/>
    <w:rsid w:val="0E5A2DAA"/>
    <w:rsid w:val="0EB102F8"/>
    <w:rsid w:val="0EE757A5"/>
    <w:rsid w:val="0FFC99C0"/>
    <w:rsid w:val="10262A9B"/>
    <w:rsid w:val="1099DBFD"/>
    <w:rsid w:val="115631FC"/>
    <w:rsid w:val="1185D24F"/>
    <w:rsid w:val="11CFC977"/>
    <w:rsid w:val="1326AAB1"/>
    <w:rsid w:val="132F57E9"/>
    <w:rsid w:val="13432EC1"/>
    <w:rsid w:val="160D4EA9"/>
    <w:rsid w:val="1650F6D4"/>
    <w:rsid w:val="17313B2F"/>
    <w:rsid w:val="18306D85"/>
    <w:rsid w:val="1A0AA414"/>
    <w:rsid w:val="1AF604CA"/>
    <w:rsid w:val="1B5863B9"/>
    <w:rsid w:val="1C43DCBA"/>
    <w:rsid w:val="1CA67A3B"/>
    <w:rsid w:val="1CB1562A"/>
    <w:rsid w:val="1D4E0100"/>
    <w:rsid w:val="1DEC303E"/>
    <w:rsid w:val="1E8450F1"/>
    <w:rsid w:val="1EF7C0D9"/>
    <w:rsid w:val="1F1424D5"/>
    <w:rsid w:val="1F4ADEF5"/>
    <w:rsid w:val="1F696333"/>
    <w:rsid w:val="1FB38492"/>
    <w:rsid w:val="2012E34A"/>
    <w:rsid w:val="20271BB3"/>
    <w:rsid w:val="202A596D"/>
    <w:rsid w:val="227CE6D1"/>
    <w:rsid w:val="23EF947B"/>
    <w:rsid w:val="24563A9E"/>
    <w:rsid w:val="24F105C9"/>
    <w:rsid w:val="2616D8F8"/>
    <w:rsid w:val="2792C994"/>
    <w:rsid w:val="27CE2EC6"/>
    <w:rsid w:val="27D4BC36"/>
    <w:rsid w:val="28E4F2C3"/>
    <w:rsid w:val="2A0BD339"/>
    <w:rsid w:val="2B082886"/>
    <w:rsid w:val="2B0B74B3"/>
    <w:rsid w:val="2D790F49"/>
    <w:rsid w:val="2EE0252C"/>
    <w:rsid w:val="2EFA04F3"/>
    <w:rsid w:val="2F032BA9"/>
    <w:rsid w:val="2F2C856D"/>
    <w:rsid w:val="2F7DF7A5"/>
    <w:rsid w:val="31FA3686"/>
    <w:rsid w:val="32BC434D"/>
    <w:rsid w:val="32F370ED"/>
    <w:rsid w:val="3368872D"/>
    <w:rsid w:val="34BB4B0D"/>
    <w:rsid w:val="38205DB2"/>
    <w:rsid w:val="38A81CC6"/>
    <w:rsid w:val="3C98DFF5"/>
    <w:rsid w:val="3D481427"/>
    <w:rsid w:val="3DE21394"/>
    <w:rsid w:val="3DE703D3"/>
    <w:rsid w:val="3E1B5F56"/>
    <w:rsid w:val="3F27FD7E"/>
    <w:rsid w:val="3F32793E"/>
    <w:rsid w:val="3FDDDDFF"/>
    <w:rsid w:val="3FDE4AB2"/>
    <w:rsid w:val="402B9A30"/>
    <w:rsid w:val="42000C6F"/>
    <w:rsid w:val="453D921C"/>
    <w:rsid w:val="45405581"/>
    <w:rsid w:val="46D04210"/>
    <w:rsid w:val="475D7ECB"/>
    <w:rsid w:val="479B8EA5"/>
    <w:rsid w:val="48680845"/>
    <w:rsid w:val="48A1FCC8"/>
    <w:rsid w:val="48D3CE2F"/>
    <w:rsid w:val="491402AD"/>
    <w:rsid w:val="4C99420A"/>
    <w:rsid w:val="4CB19ACA"/>
    <w:rsid w:val="4CBF0A90"/>
    <w:rsid w:val="4CEA26EB"/>
    <w:rsid w:val="4D44ADE7"/>
    <w:rsid w:val="4DB24817"/>
    <w:rsid w:val="4DD4DDFC"/>
    <w:rsid w:val="4DF1C5CC"/>
    <w:rsid w:val="4E7BEF91"/>
    <w:rsid w:val="4EDD10E5"/>
    <w:rsid w:val="4EF37808"/>
    <w:rsid w:val="4F2F6763"/>
    <w:rsid w:val="50737C1E"/>
    <w:rsid w:val="51340FFB"/>
    <w:rsid w:val="517F0CAE"/>
    <w:rsid w:val="520D19D0"/>
    <w:rsid w:val="53777530"/>
    <w:rsid w:val="53E87D5B"/>
    <w:rsid w:val="5452A71D"/>
    <w:rsid w:val="548C8E53"/>
    <w:rsid w:val="54B6CCB2"/>
    <w:rsid w:val="55210FE7"/>
    <w:rsid w:val="5586F986"/>
    <w:rsid w:val="55D5AED6"/>
    <w:rsid w:val="56551A4C"/>
    <w:rsid w:val="5775F290"/>
    <w:rsid w:val="590EFEE2"/>
    <w:rsid w:val="5A8D7E0E"/>
    <w:rsid w:val="5B914C55"/>
    <w:rsid w:val="5BC15242"/>
    <w:rsid w:val="5C8D138D"/>
    <w:rsid w:val="5D09DC1C"/>
    <w:rsid w:val="5DBDAF5A"/>
    <w:rsid w:val="5DDB19D8"/>
    <w:rsid w:val="5E6BC8A2"/>
    <w:rsid w:val="5F8EF1DD"/>
    <w:rsid w:val="6060FF30"/>
    <w:rsid w:val="60639876"/>
    <w:rsid w:val="607C9400"/>
    <w:rsid w:val="615FC0E4"/>
    <w:rsid w:val="61F7D502"/>
    <w:rsid w:val="62CACF22"/>
    <w:rsid w:val="63F9C4A8"/>
    <w:rsid w:val="64237F07"/>
    <w:rsid w:val="64C08368"/>
    <w:rsid w:val="6543A5C1"/>
    <w:rsid w:val="662B7569"/>
    <w:rsid w:val="66862560"/>
    <w:rsid w:val="67035E85"/>
    <w:rsid w:val="679F42AE"/>
    <w:rsid w:val="6909B4E3"/>
    <w:rsid w:val="691A3C37"/>
    <w:rsid w:val="69C8B838"/>
    <w:rsid w:val="6AA2534C"/>
    <w:rsid w:val="6B865D3D"/>
    <w:rsid w:val="6BE77CDD"/>
    <w:rsid w:val="6C35A993"/>
    <w:rsid w:val="6C369C1B"/>
    <w:rsid w:val="6CF02F04"/>
    <w:rsid w:val="6CFB8482"/>
    <w:rsid w:val="6DB36E2C"/>
    <w:rsid w:val="6DC6CE86"/>
    <w:rsid w:val="6DD963CA"/>
    <w:rsid w:val="6DDA8A36"/>
    <w:rsid w:val="6F2E5839"/>
    <w:rsid w:val="6F4619AE"/>
    <w:rsid w:val="6FF54693"/>
    <w:rsid w:val="711474B8"/>
    <w:rsid w:val="713078C9"/>
    <w:rsid w:val="713CDB4C"/>
    <w:rsid w:val="71E15A47"/>
    <w:rsid w:val="727662B3"/>
    <w:rsid w:val="72D8299A"/>
    <w:rsid w:val="7344253F"/>
    <w:rsid w:val="739FD27D"/>
    <w:rsid w:val="74A614C8"/>
    <w:rsid w:val="752CEA70"/>
    <w:rsid w:val="7587044D"/>
    <w:rsid w:val="75DE67E0"/>
    <w:rsid w:val="75F181D5"/>
    <w:rsid w:val="764CDD78"/>
    <w:rsid w:val="77D5064B"/>
    <w:rsid w:val="7863066E"/>
    <w:rsid w:val="78CB5E90"/>
    <w:rsid w:val="78E347B9"/>
    <w:rsid w:val="79C280CF"/>
    <w:rsid w:val="7A7B6C80"/>
    <w:rsid w:val="7AEB9175"/>
    <w:rsid w:val="7B382765"/>
    <w:rsid w:val="7BA128EF"/>
    <w:rsid w:val="7C0D146E"/>
    <w:rsid w:val="7E41DFE7"/>
    <w:rsid w:val="7E489010"/>
    <w:rsid w:val="7E77E8EA"/>
    <w:rsid w:val="7EBA5471"/>
    <w:rsid w:val="7F3A0D0F"/>
    <w:rsid w:val="7FA48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EDCA6"/>
  <w15:chartTrackingRefBased/>
  <w15:docId w15:val="{7A621C7C-7E8B-42D0-BE01-BFA739810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E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26A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EE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62970"/>
    <w:pPr>
      <w:ind w:left="720"/>
      <w:contextualSpacing/>
    </w:pPr>
  </w:style>
  <w:style w:type="character" w:customStyle="1" w:styleId="Heading2Char">
    <w:name w:val="Heading 2 Char"/>
    <w:basedOn w:val="DefaultParagraphFont"/>
    <w:link w:val="Heading2"/>
    <w:uiPriority w:val="9"/>
    <w:semiHidden/>
    <w:rsid w:val="00926A3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6142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427D"/>
    <w:rPr>
      <w:rFonts w:ascii="Calibri" w:hAnsi="Calibri" w:cs="Calibri"/>
      <w:noProof/>
      <w:lang w:val="en-US"/>
    </w:rPr>
  </w:style>
  <w:style w:type="paragraph" w:customStyle="1" w:styleId="EndNoteBibliography">
    <w:name w:val="EndNote Bibliography"/>
    <w:basedOn w:val="Normal"/>
    <w:link w:val="EndNoteBibliographyChar"/>
    <w:rsid w:val="006142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427D"/>
    <w:rPr>
      <w:rFonts w:ascii="Calibri" w:hAnsi="Calibri" w:cs="Calibri"/>
      <w:noProof/>
      <w:lang w:val="en-US"/>
    </w:rPr>
  </w:style>
  <w:style w:type="paragraph" w:styleId="Revision">
    <w:name w:val="Revision"/>
    <w:hidden/>
    <w:uiPriority w:val="99"/>
    <w:semiHidden/>
    <w:rsid w:val="00B44262"/>
    <w:pPr>
      <w:spacing w:after="0" w:line="240" w:lineRule="auto"/>
    </w:p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1F1030"/>
    <w:rPr>
      <w:color w:val="0563C1" w:themeColor="hyperlink"/>
      <w:u w:val="single"/>
    </w:rPr>
  </w:style>
  <w:style w:type="character" w:styleId="UnresolvedMention">
    <w:name w:val="Unresolved Mention"/>
    <w:basedOn w:val="DefaultParagraphFont"/>
    <w:uiPriority w:val="99"/>
    <w:semiHidden/>
    <w:unhideWhenUsed/>
    <w:rsid w:val="001F10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https://doi.org/10.1002/vetr.248" TargetMode="Externa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8/08/relationships/commentsExtensible" Target="commentsExtensible.xm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6/09/relationships/commentsIds" Target="commentsIds.xml"/><Relationship Id="rId5" Type="http://schemas.openxmlformats.org/officeDocument/2006/relationships/numbering" Target="numbering.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comments" Target="comment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8954E862-B421-4898-AE2C-47849F1A5781}">
    <t:Anchor>
      <t:Comment id="32866111"/>
    </t:Anchor>
    <t:History>
      <t:Event id="{836C24DE-48E8-49F4-87E5-E0A774030D8F}" time="2024-07-26T12:47:37.138Z">
        <t:Attribution userId="S::graham.smith@apha.gov.uk::63d09a69-a986-4836-86e9-c94a2107dc8b" userProvider="AD" userName="Smith, Graham"/>
        <t:Anchor>
          <t:Comment id="32866111"/>
        </t:Anchor>
        <t:Create/>
      </t:Event>
      <t:Event id="{AC9F78BB-B1D9-4C8F-AED5-40732B091624}" time="2024-07-26T12:47:37.138Z">
        <t:Attribution userId="S::graham.smith@apha.gov.uk::63d09a69-a986-4836-86e9-c94a2107dc8b" userProvider="AD" userName="Smith, Graham"/>
        <t:Anchor>
          <t:Comment id="32866111"/>
        </t:Anchor>
        <t:Assign userId="S::Richard.Budgey@apha.gov.uk::316e8ac8-5db4-44b6-a445-46b2ff8edced" userProvider="AD" userName="Budgey, Richard"/>
      </t:Event>
      <t:Event id="{9C22D6F6-422A-4A32-902E-0963AB96EEA9}" time="2024-07-26T12:47:37.138Z">
        <t:Attribution userId="S::graham.smith@apha.gov.uk::63d09a69-a986-4836-86e9-c94a2107dc8b" userProvider="AD" userName="Smith, Graham"/>
        <t:Anchor>
          <t:Comment id="32866111"/>
        </t:Anchor>
        <t:SetTitle title="@Budgey, Richard can we confirm that this was not adjusted for the NI study - the paper results indicate a group size of 6.47 with disease present"/>
      </t:Event>
      <t:Event id="{C9A2FD5A-FA2E-479B-BF18-1AF131A4EFAE}" time="2025-05-22T15:31:26.556Z">
        <t:Attribution userId="S::graham.smith@apha.gov.uk::63d09a69-a986-4836-86e9-c94a2107dc8b" userProvider="AD" userName="Graham Smith"/>
        <t:Progress percentComplete="100"/>
      </t:Event>
      <t:Event id="{200F4676-F2A1-460B-ADF6-6AC5055A45E7}" time="2025-05-22T15:32:55.278Z">
        <t:Attribution userId="S::graham.smith@apha.gov.uk::63d09a69-a986-4836-86e9-c94a2107dc8b" userProvider="AD" userName="Graham Smith"/>
        <t:Progress percentComplete="0"/>
      </t:Event>
      <t:Event id="{4537796B-6ED5-411C-B3F0-11959E5BAA25}" time="2025-05-28T12:48:50.895Z">
        <t:Attribution userId="S::Richard.Budgey@apha.gov.uk::316e8ac8-5db4-44b6-a445-46b2ff8edced" userProvider="AD" userName="Richard Budgey"/>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efra document" ma:contentTypeID="0x010100A5BF1C78D9F64B679A5EBDE1C6598EBC010022AEF59B851C5E47BFEA39433389103D" ma:contentTypeVersion="33" ma:contentTypeDescription="Create a new document." ma:contentTypeScope="" ma:versionID="627a3903eb04285d25f95b0ddce64342">
  <xsd:schema xmlns:xsd="http://www.w3.org/2001/XMLSchema" xmlns:xs="http://www.w3.org/2001/XMLSchema" xmlns:p="http://schemas.microsoft.com/office/2006/metadata/properties" xmlns:ns2="662745e8-e224-48e8-a2e3-254862b8c2f5" xmlns:ns3="28ae5dc9-e6e6-4127-acf7-46c1a5d21401" xmlns:ns4="eb475e61-93a4-4e99-a0a4-75bcd0a82e39" targetNamespace="http://schemas.microsoft.com/office/2006/metadata/properties" ma:root="true" ma:fieldsID="449d3da1596680d5bed538b650ba6247" ns2:_="" ns3:_="" ns4:_="">
    <xsd:import namespace="662745e8-e224-48e8-a2e3-254862b8c2f5"/>
    <xsd:import namespace="28ae5dc9-e6e6-4127-acf7-46c1a5d21401"/>
    <xsd:import namespace="eb475e61-93a4-4e99-a0a4-75bcd0a82e39"/>
    <xsd:element name="properties">
      <xsd:complexType>
        <xsd:sequence>
          <xsd:element name="documentManagement">
            <xsd:complexType>
              <xsd:all>
                <xsd:element ref="ns2:lae2bfa7b6474897ab4a53f76ea236c7" minOccurs="0"/>
                <xsd:element ref="ns2:TaxCatchAll" minOccurs="0"/>
                <xsd:element ref="ns2:TaxCatchAllLabel" minOccurs="0"/>
                <xsd:element ref="ns2:cf401361b24e474cb011be6eb76c0e76" minOccurs="0"/>
                <xsd:element ref="ns2:n7493b4506bf40e28c373b1e51a33445" minOccurs="0"/>
                <xsd:element ref="ns2:HOMigrated" minOccurs="0"/>
                <xsd:element ref="ns2:k85d23755b3a46b5a51451cf336b2e9b" minOccurs="0"/>
                <xsd:element ref="ns2:Team" minOccurs="0"/>
                <xsd:element ref="ns2:Topic" minOccurs="0"/>
                <xsd:element ref="ns2:ddeb1fd0a9ad4436a96525d34737dc44" minOccurs="0"/>
                <xsd:element ref="ns2:fe59e9859d6a491389c5b03567f5dda5" minOccurs="0"/>
                <xsd:element ref="ns3:MediaServiceDateTaken" minOccurs="0"/>
                <xsd:element ref="ns3:MediaServiceGenerationTime" minOccurs="0"/>
                <xsd:element ref="ns3:MediaServiceEventHashCode" minOccurs="0"/>
                <xsd:element ref="ns3:MediaServiceOCR" minOccurs="0"/>
                <xsd:element ref="ns3:MediaServiceObjectDetectorVersions" minOccurs="0"/>
                <xsd:element ref="ns3:MediaLengthInSeconds" minOccurs="0"/>
                <xsd:element ref="ns3:MediaServiceSearchProperties" minOccurs="0"/>
                <xsd:element ref="ns3:MediaServiceMetadata" minOccurs="0"/>
                <xsd:element ref="ns3:MediaServiceFastMetadata" minOccurs="0"/>
                <xsd:element ref="ns4:SharedWithUsers" minOccurs="0"/>
                <xsd:element ref="ns4:SharedWithDetail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2745e8-e224-48e8-a2e3-254862b8c2f5" elementFormDefault="qualified">
    <xsd:import namespace="http://schemas.microsoft.com/office/2006/documentManagement/types"/>
    <xsd:import namespace="http://schemas.microsoft.com/office/infopath/2007/PartnerControls"/>
    <xsd:element name="lae2bfa7b6474897ab4a53f76ea236c7" ma:index="8" ma:taxonomy="true" ma:internalName="lae2bfa7b6474897ab4a53f76ea236c7" ma:taxonomyFieldName="HOGovernmentSecurityClassification" ma:displayName="Government Security Classification" ma:readOnly="false" ma:default="2;#Official|14c80daa-741b-422c-9722-f71693c9ede4" ma:fieldId="{5ae2bfa7-b647-4897-ab4a-53f76ea236c7}" ma:sspId="d1117845-93f6-4da3-abaa-fcb4fa669c78" ma:termSetId="56209604-fc17-4ace-9b7b-f45f0f17d50b"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01dfe724-b9c6-4f3b-9e8e-f9258fa239f5}" ma:internalName="TaxCatchAll" ma:showField="CatchAllData" ma:web="eb475e61-93a4-4e99-a0a4-75bcd0a82e39">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01dfe724-b9c6-4f3b-9e8e-f9258fa239f5}" ma:internalName="TaxCatchAllLabel" ma:readOnly="true" ma:showField="CatchAllDataLabel" ma:web="eb475e61-93a4-4e99-a0a4-75bcd0a82e39">
      <xsd:complexType>
        <xsd:complexContent>
          <xsd:extension base="dms:MultiChoiceLookup">
            <xsd:sequence>
              <xsd:element name="Value" type="dms:Lookup" maxOccurs="unbounded" minOccurs="0" nillable="true"/>
            </xsd:sequence>
          </xsd:extension>
        </xsd:complexContent>
      </xsd:complexType>
    </xsd:element>
    <xsd:element name="cf401361b24e474cb011be6eb76c0e76" ma:index="12" ma:taxonomy="true" ma:internalName="cf401361b24e474cb011be6eb76c0e76" ma:taxonomyFieldName="HOCopyrightLevel" ma:displayName="Copyright level" ma:readOnly="false" ma:default="1;#Crown|69589897-2828-4761-976e-717fd8e631c9" ma:fieldId="{cf401361-b24e-474c-b011-be6eb76c0e76}" ma:sspId="d1117845-93f6-4da3-abaa-fcb4fa669c78" ma:termSetId="bdd694c6-7266-48f2-93d6-d15992cd203e" ma:anchorId="00000000-0000-0000-0000-000000000000" ma:open="false" ma:isKeyword="false">
      <xsd:complexType>
        <xsd:sequence>
          <xsd:element ref="pc:Terms" minOccurs="0" maxOccurs="1"/>
        </xsd:sequence>
      </xsd:complexType>
    </xsd:element>
    <xsd:element name="n7493b4506bf40e28c373b1e51a33445" ma:index="14" nillable="true" ma:taxonomy="true" ma:internalName="n7493b4506bf40e28c373b1e51a33445" ma:taxonomyFieldName="HOSiteType" ma:displayName="Site type" ma:default="6;#Team|ff0485df-0575-416f-802f-e999165821b7" ma:fieldId="{77493b45-06bf-40e2-8c37-3b1e51a33445}" ma:sspId="d1117845-93f6-4da3-abaa-fcb4fa669c78" ma:termSetId="4518b03a-1a05-49af-8bf2-e5548589f21b" ma:anchorId="00000000-0000-0000-0000-000000000000" ma:open="false" ma:isKeyword="false">
      <xsd:complexType>
        <xsd:sequence>
          <xsd:element ref="pc:Terms" minOccurs="0" maxOccurs="1"/>
        </xsd:sequence>
      </xsd:complexType>
    </xsd:element>
    <xsd:element name="HOMigrated" ma:index="16" nillable="true" ma:displayName="Migrated" ma:default="0" ma:internalName="HOMigrated">
      <xsd:simpleType>
        <xsd:restriction base="dms:Boolean"/>
      </xsd:simpleType>
    </xsd:element>
    <xsd:element name="k85d23755b3a46b5a51451cf336b2e9b" ma:index="17" nillable="true" ma:taxonomy="true" ma:internalName="k85d23755b3a46b5a51451cf336b2e9b" ma:taxonomyFieldName="InformationType" ma:displayName="Information Type" ma:fieldId="{485d2375-5b3a-46b5-a514-51cf336b2e9b}" ma:sspId="d1117845-93f6-4da3-abaa-fcb4fa669c78" ma:termSetId="75cb3767-2327-4339-b999-281b3f58ac0a" ma:anchorId="00000000-0000-0000-0000-000000000000" ma:open="false" ma:isKeyword="false">
      <xsd:complexType>
        <xsd:sequence>
          <xsd:element ref="pc:Terms" minOccurs="0" maxOccurs="1"/>
        </xsd:sequence>
      </xsd:complexType>
    </xsd:element>
    <xsd:element name="Team" ma:index="19" nillable="true" ma:displayName="Team" ma:default="APHA WIldilife" ma:internalName="Team" ma:readOnly="false">
      <xsd:simpleType>
        <xsd:restriction base="dms:Text"/>
      </xsd:simpleType>
    </xsd:element>
    <xsd:element name="Topic" ma:index="20" nillable="true" ma:displayName="Topic" ma:default="Epidemiology_and_Modelling" ma:internalName="Topic" ma:readOnly="false">
      <xsd:simpleType>
        <xsd:restriction base="dms:Text"/>
      </xsd:simpleType>
    </xsd:element>
    <xsd:element name="ddeb1fd0a9ad4436a96525d34737dc44" ma:index="21" nillable="true" ma:taxonomy="true" ma:internalName="ddeb1fd0a9ad4436a96525d34737dc44" ma:taxonomyFieldName="Distribution" ma:displayName="Distribution" ma:readOnly="false" ma:default="5;#Internal APHA|c4c48635-cc8c-496b-abb6-4a15e2e963ca" ma:fieldId="{ddeb1fd0-a9ad-4436-a965-25d34737dc44}" ma:sspId="d1117845-93f6-4da3-abaa-fcb4fa669c78" ma:termSetId="9c8b5dbf-8bad-46e4-8055-6e01c16178d6" ma:anchorId="00000000-0000-0000-0000-000000000000" ma:open="false" ma:isKeyword="false">
      <xsd:complexType>
        <xsd:sequence>
          <xsd:element ref="pc:Terms" minOccurs="0" maxOccurs="1"/>
        </xsd:sequence>
      </xsd:complexType>
    </xsd:element>
    <xsd:element name="fe59e9859d6a491389c5b03567f5dda5" ma:index="23" nillable="true" ma:taxonomy="true" ma:internalName="fe59e9859d6a491389c5b03567f5dda5" ma:taxonomyFieldName="OrganisationalUnit" ma:displayName="Organisational Unit" ma:readOnly="false" ma:default="3;#APHA|8cfe9d61-c27f-47b7-a138-543088555a27" ma:fieldId="{fe59e985-9d6a-4913-89c5-b03567f5dda5}" ma:sspId="d1117845-93f6-4da3-abaa-fcb4fa669c78" ma:termSetId="55eb802e-fbca-455b-a7d2-d5919d4ea3d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8ae5dc9-e6e6-4127-acf7-46c1a5d21401" elementFormDefault="qualified">
    <xsd:import namespace="http://schemas.microsoft.com/office/2006/documentManagement/types"/>
    <xsd:import namespace="http://schemas.microsoft.com/office/infopath/2007/PartnerControls"/>
    <xsd:element name="MediaServiceDateTaken" ma:index="25" nillable="true" ma:displayName="MediaServiceDateTaken" ma:hidden="true" ma:indexed="true" ma:internalName="MediaServiceDateTaken" ma:readOnly="true">
      <xsd:simpleType>
        <xsd:restriction base="dms:Text"/>
      </xsd:simpleType>
    </xsd:element>
    <xsd:element name="MediaServiceGenerationTime" ma:index="26" nillable="true" ma:displayName="MediaServiceGenerationTime" ma:hidden="true" ma:internalName="MediaServiceGenerationTime" ma:readOnly="true">
      <xsd:simpleType>
        <xsd:restriction base="dms:Text"/>
      </xsd:simpleType>
    </xsd:element>
    <xsd:element name="MediaServiceEventHashCode" ma:index="27" nillable="true" ma:displayName="MediaServiceEventHashCode" ma:hidden="true" ma:internalName="MediaServiceEventHashCode" ma:readOnly="true">
      <xsd:simpleType>
        <xsd:restriction base="dms:Text"/>
      </xsd:simpleType>
    </xsd:element>
    <xsd:element name="MediaServiceOCR" ma:index="28" nillable="true" ma:displayName="Extracted Text" ma:internalName="MediaServiceOCR" ma:readOnly="true">
      <xsd:simpleType>
        <xsd:restriction base="dms:Note">
          <xsd:maxLength value="255"/>
        </xsd:restriction>
      </xsd:simple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element name="MediaServiceMetadata" ma:index="32" nillable="true" ma:displayName="MediaServiceMetadata" ma:hidden="true" ma:internalName="MediaServiceMetadata" ma:readOnly="true">
      <xsd:simpleType>
        <xsd:restriction base="dms:Note"/>
      </xsd:simpleType>
    </xsd:element>
    <xsd:element name="MediaServiceFastMetadata" ma:index="33" nillable="true" ma:displayName="MediaServiceFastMetadata" ma:hidden="true" ma:internalName="MediaServiceFastMetadata" ma:readOnly="true">
      <xsd:simpleType>
        <xsd:restriction base="dms:Note"/>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d1117845-93f6-4da3-abaa-fcb4fa669c7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b475e61-93a4-4e99-a0a4-75bcd0a82e39" elementFormDefault="qualified">
    <xsd:import namespace="http://schemas.microsoft.com/office/2006/documentManagement/types"/>
    <xsd:import namespace="http://schemas.microsoft.com/office/infopath/2007/PartnerControls"/>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d1117845-93f6-4da3-abaa-fcb4fa669c78" ContentTypeId="0x010100A5BF1C78D9F64B679A5EBDE1C6598EBC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cf401361b24e474cb011be6eb76c0e76 xmlns="662745e8-e224-48e8-a2e3-254862b8c2f5">
      <Terms xmlns="http://schemas.microsoft.com/office/infopath/2007/PartnerControls">
        <TermInfo xmlns="http://schemas.microsoft.com/office/infopath/2007/PartnerControls">
          <TermName xmlns="http://schemas.microsoft.com/office/infopath/2007/PartnerControls">Crown</TermName>
          <TermId xmlns="http://schemas.microsoft.com/office/infopath/2007/PartnerControls">69589897-2828-4761-976e-717fd8e631c9</TermId>
        </TermInfo>
      </Terms>
    </cf401361b24e474cb011be6eb76c0e76>
    <lcf76f155ced4ddcb4097134ff3c332f xmlns="28ae5dc9-e6e6-4127-acf7-46c1a5d21401">
      <Terms xmlns="http://schemas.microsoft.com/office/infopath/2007/PartnerControls"/>
    </lcf76f155ced4ddcb4097134ff3c332f>
    <k85d23755b3a46b5a51451cf336b2e9b xmlns="662745e8-e224-48e8-a2e3-254862b8c2f5">
      <Terms xmlns="http://schemas.microsoft.com/office/infopath/2007/PartnerControls"/>
    </k85d23755b3a46b5a51451cf336b2e9b>
    <Topic xmlns="662745e8-e224-48e8-a2e3-254862b8c2f5">Epidemiology_and_Modelling</Topic>
    <HOMigrated xmlns="662745e8-e224-48e8-a2e3-254862b8c2f5">false</HOMigrated>
    <ddeb1fd0a9ad4436a96525d34737dc44 xmlns="662745e8-e224-48e8-a2e3-254862b8c2f5">
      <Terms xmlns="http://schemas.microsoft.com/office/infopath/2007/PartnerControls">
        <TermInfo xmlns="http://schemas.microsoft.com/office/infopath/2007/PartnerControls">
          <TermName xmlns="http://schemas.microsoft.com/office/infopath/2007/PartnerControls">Internal APHA</TermName>
          <TermId xmlns="http://schemas.microsoft.com/office/infopath/2007/PartnerControls">c4c48635-cc8c-496b-abb6-4a15e2e963ca</TermId>
        </TermInfo>
      </Terms>
    </ddeb1fd0a9ad4436a96525d34737dc44>
    <lae2bfa7b6474897ab4a53f76ea236c7 xmlns="662745e8-e224-48e8-a2e3-254862b8c2f5">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14c80daa-741b-422c-9722-f71693c9ede4</TermId>
        </TermInfo>
      </Terms>
    </lae2bfa7b6474897ab4a53f76ea236c7>
    <TaxCatchAll xmlns="662745e8-e224-48e8-a2e3-254862b8c2f5">
      <Value>6</Value>
      <Value>5</Value>
      <Value>3</Value>
      <Value>2</Value>
      <Value>1</Value>
    </TaxCatchAll>
    <fe59e9859d6a491389c5b03567f5dda5 xmlns="662745e8-e224-48e8-a2e3-254862b8c2f5">
      <Terms xmlns="http://schemas.microsoft.com/office/infopath/2007/PartnerControls">
        <TermInfo xmlns="http://schemas.microsoft.com/office/infopath/2007/PartnerControls">
          <TermName xmlns="http://schemas.microsoft.com/office/infopath/2007/PartnerControls">APHA</TermName>
          <TermId xmlns="http://schemas.microsoft.com/office/infopath/2007/PartnerControls">8cfe9d61-c27f-47b7-a138-543088555a27</TermId>
        </TermInfo>
      </Terms>
    </fe59e9859d6a491389c5b03567f5dda5>
    <Team xmlns="662745e8-e224-48e8-a2e3-254862b8c2f5">APHA WIldilife</Team>
    <n7493b4506bf40e28c373b1e51a33445 xmlns="662745e8-e224-48e8-a2e3-254862b8c2f5">
      <Terms xmlns="http://schemas.microsoft.com/office/infopath/2007/PartnerControls">
        <TermInfo xmlns="http://schemas.microsoft.com/office/infopath/2007/PartnerControls">
          <TermName xmlns="http://schemas.microsoft.com/office/infopath/2007/PartnerControls">Team</TermName>
          <TermId xmlns="http://schemas.microsoft.com/office/infopath/2007/PartnerControls">ff0485df-0575-416f-802f-e999165821b7</TermId>
        </TermInfo>
      </Terms>
    </n7493b4506bf40e28c373b1e51a33445>
  </documentManagement>
</p:properties>
</file>

<file path=customXml/itemProps1.xml><?xml version="1.0" encoding="utf-8"?>
<ds:datastoreItem xmlns:ds="http://schemas.openxmlformats.org/officeDocument/2006/customXml" ds:itemID="{A9858B92-1270-4CE1-9502-7CEBD3BBC5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2745e8-e224-48e8-a2e3-254862b8c2f5"/>
    <ds:schemaRef ds:uri="28ae5dc9-e6e6-4127-acf7-46c1a5d21401"/>
    <ds:schemaRef ds:uri="eb475e61-93a4-4e99-a0a4-75bcd0a82e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E54F31-B4F4-4C3D-AA10-EBAC45988BAC}">
  <ds:schemaRefs>
    <ds:schemaRef ds:uri="Microsoft.SharePoint.Taxonomy.ContentTypeSync"/>
  </ds:schemaRefs>
</ds:datastoreItem>
</file>

<file path=customXml/itemProps3.xml><?xml version="1.0" encoding="utf-8"?>
<ds:datastoreItem xmlns:ds="http://schemas.openxmlformats.org/officeDocument/2006/customXml" ds:itemID="{4514DF24-D3A3-4FF6-AFD4-D183228D43EC}">
  <ds:schemaRefs>
    <ds:schemaRef ds:uri="http://schemas.microsoft.com/sharepoint/v3/contenttype/forms"/>
  </ds:schemaRefs>
</ds:datastoreItem>
</file>

<file path=customXml/itemProps4.xml><?xml version="1.0" encoding="utf-8"?>
<ds:datastoreItem xmlns:ds="http://schemas.openxmlformats.org/officeDocument/2006/customXml" ds:itemID="{9864F4D0-B55E-4F79-BFF5-05FDAB12ECBD}">
  <ds:schemaRefs>
    <ds:schemaRef ds:uri="http://schemas.microsoft.com/office/2006/metadata/properties"/>
    <ds:schemaRef ds:uri="http://schemas.microsoft.com/office/infopath/2007/PartnerControls"/>
    <ds:schemaRef ds:uri="662745e8-e224-48e8-a2e3-254862b8c2f5"/>
    <ds:schemaRef ds:uri="28ae5dc9-e6e6-4127-acf7-46c1a5d21401"/>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0</Pages>
  <Words>6672</Words>
  <Characters>38035</Characters>
  <Application>Microsoft Office Word</Application>
  <DocSecurity>0</DocSecurity>
  <Lines>316</Lines>
  <Paragraphs>89</Paragraphs>
  <ScaleCrop>false</ScaleCrop>
  <Company/>
  <LinksUpToDate>false</LinksUpToDate>
  <CharactersWithSpaces>4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gey, Richard</dc:creator>
  <cp:keywords/>
  <dc:description/>
  <cp:lastModifiedBy>Richard Budgey</cp:lastModifiedBy>
  <cp:revision>22</cp:revision>
  <dcterms:created xsi:type="dcterms:W3CDTF">2023-05-18T10:48:00Z</dcterms:created>
  <dcterms:modified xsi:type="dcterms:W3CDTF">2025-05-2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BF1C78D9F64B679A5EBDE1C6598EBC010022AEF59B851C5E47BFEA39433389103D</vt:lpwstr>
  </property>
  <property fmtid="{D5CDD505-2E9C-101B-9397-08002B2CF9AE}" pid="3" name="InformationType">
    <vt:lpwstr/>
  </property>
  <property fmtid="{D5CDD505-2E9C-101B-9397-08002B2CF9AE}" pid="4" name="Distribution">
    <vt:lpwstr>5;#Internal APHA|c4c48635-cc8c-496b-abb6-4a15e2e963ca</vt:lpwstr>
  </property>
  <property fmtid="{D5CDD505-2E9C-101B-9397-08002B2CF9AE}" pid="5" name="MediaServiceImageTags">
    <vt:lpwstr/>
  </property>
  <property fmtid="{D5CDD505-2E9C-101B-9397-08002B2CF9AE}" pid="6" name="HOCopyrightLevel">
    <vt:lpwstr>1;#Crown|69589897-2828-4761-976e-717fd8e631c9</vt:lpwstr>
  </property>
  <property fmtid="{D5CDD505-2E9C-101B-9397-08002B2CF9AE}" pid="7" name="HOGovernmentSecurityClassification">
    <vt:lpwstr>2;#Official|14c80daa-741b-422c-9722-f71693c9ede4</vt:lpwstr>
  </property>
  <property fmtid="{D5CDD505-2E9C-101B-9397-08002B2CF9AE}" pid="8" name="HOSiteType">
    <vt:lpwstr>6;#Team|ff0485df-0575-416f-802f-e999165821b7</vt:lpwstr>
  </property>
  <property fmtid="{D5CDD505-2E9C-101B-9397-08002B2CF9AE}" pid="9" name="OrganisationalUnit">
    <vt:lpwstr>3;#APHA|8cfe9d61-c27f-47b7-a138-543088555a27</vt:lpwstr>
  </property>
</Properties>
</file>